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C8ACD" w14:textId="77777777" w:rsidR="00C66001" w:rsidRDefault="00F61B20" w:rsidP="00F61B2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upplementary Information</w:t>
      </w:r>
    </w:p>
    <w:p w14:paraId="2445B36A" w14:textId="0A19D100" w:rsidR="00F61B20" w:rsidRDefault="00D028A2" w:rsidP="00F61B2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637CC2F7" wp14:editId="0A62C485">
            <wp:extent cx="5262880" cy="6705600"/>
            <wp:effectExtent l="0" t="0" r="0" b="0"/>
            <wp:docPr id="3" name="Picture 3" descr="Mac 2781:Users:longley.r:Documents:WEHI_Mahidol :Experiments:FIND_GHIT_NIH_project:Validation_2016:experiments:IgM:ROC_analysis:Thailand:Thai_IgM_boxplots_12081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2781:Users:longley.r:Documents:WEHI_Mahidol :Experiments:FIND_GHIT_NIH_project:Validation_2016:experiments:IgM:ROC_analysis:Thailand:Thai_IgM_boxplots_120819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7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88EA1" w14:textId="0678973A" w:rsidR="00B452E2" w:rsidRPr="00B452E2" w:rsidRDefault="00132266" w:rsidP="00B452E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Figure S1: </w:t>
      </w:r>
      <w:r w:rsidR="00B452E2">
        <w:rPr>
          <w:rFonts w:ascii="Arial" w:hAnsi="Arial" w:cs="Arial"/>
          <w:sz w:val="22"/>
          <w:szCs w:val="22"/>
        </w:rPr>
        <w:t>M</w:t>
      </w:r>
      <w:r w:rsidR="00B452E2" w:rsidRPr="00B452E2">
        <w:rPr>
          <w:rFonts w:ascii="Arial" w:hAnsi="Arial" w:cs="Arial"/>
          <w:sz w:val="22"/>
          <w:szCs w:val="22"/>
          <w:lang w:val="en-US"/>
        </w:rPr>
        <w:t xml:space="preserve">easured </w:t>
      </w:r>
      <w:r w:rsidR="00B452E2">
        <w:rPr>
          <w:rFonts w:ascii="Arial" w:hAnsi="Arial" w:cs="Arial"/>
          <w:sz w:val="22"/>
          <w:szCs w:val="22"/>
          <w:lang w:val="en-US"/>
        </w:rPr>
        <w:t xml:space="preserve">IgM </w:t>
      </w:r>
      <w:r w:rsidR="00B452E2" w:rsidRPr="00B452E2">
        <w:rPr>
          <w:rFonts w:ascii="Arial" w:hAnsi="Arial" w:cs="Arial"/>
          <w:sz w:val="22"/>
          <w:szCs w:val="22"/>
          <w:lang w:val="en-US"/>
        </w:rPr>
        <w:t xml:space="preserve">antibody response to </w:t>
      </w:r>
      <w:r w:rsidR="00B452E2">
        <w:rPr>
          <w:rFonts w:ascii="Arial" w:hAnsi="Arial" w:cs="Arial"/>
          <w:sz w:val="22"/>
          <w:szCs w:val="22"/>
          <w:lang w:val="en-US"/>
        </w:rPr>
        <w:t xml:space="preserve">18 </w:t>
      </w:r>
      <w:r w:rsidR="00B452E2">
        <w:rPr>
          <w:rFonts w:ascii="Arial" w:hAnsi="Arial" w:cs="Arial"/>
          <w:i/>
          <w:sz w:val="22"/>
          <w:szCs w:val="22"/>
          <w:lang w:val="en-US"/>
        </w:rPr>
        <w:t>P. vivax</w:t>
      </w:r>
      <w:r w:rsidR="00B452E2" w:rsidRPr="00B452E2">
        <w:rPr>
          <w:rFonts w:ascii="Arial" w:hAnsi="Arial" w:cs="Arial"/>
          <w:sz w:val="22"/>
          <w:szCs w:val="22"/>
          <w:lang w:val="en-US"/>
        </w:rPr>
        <w:t xml:space="preserve"> </w:t>
      </w:r>
      <w:r w:rsidR="00B452E2">
        <w:rPr>
          <w:rFonts w:ascii="Arial" w:hAnsi="Arial" w:cs="Arial"/>
          <w:sz w:val="22"/>
          <w:szCs w:val="22"/>
          <w:lang w:val="en-US"/>
        </w:rPr>
        <w:t>proteins</w:t>
      </w:r>
      <w:r w:rsidR="00B452E2" w:rsidRPr="00B452E2">
        <w:rPr>
          <w:rFonts w:ascii="Arial" w:hAnsi="Arial" w:cs="Arial"/>
          <w:sz w:val="22"/>
          <w:szCs w:val="22"/>
          <w:lang w:val="en-US"/>
        </w:rPr>
        <w:t xml:space="preserve"> on the Luminex® platform, stratified by geographical location</w:t>
      </w:r>
      <w:r w:rsidR="00B452E2">
        <w:rPr>
          <w:rFonts w:ascii="Arial" w:hAnsi="Arial" w:cs="Arial"/>
          <w:sz w:val="22"/>
          <w:szCs w:val="22"/>
          <w:lang w:val="en-US"/>
        </w:rPr>
        <w:t xml:space="preserve"> (Thailand or controls)</w:t>
      </w:r>
      <w:r w:rsidR="00B452E2" w:rsidRPr="00B452E2">
        <w:rPr>
          <w:rFonts w:ascii="Arial" w:hAnsi="Arial" w:cs="Arial"/>
          <w:sz w:val="22"/>
          <w:szCs w:val="22"/>
          <w:lang w:val="en-US"/>
        </w:rPr>
        <w:t xml:space="preserve"> and time since last PCR detected infection. </w:t>
      </w:r>
      <w:r w:rsidR="0033393E">
        <w:rPr>
          <w:rFonts w:ascii="Arial" w:hAnsi="Arial" w:cs="Arial"/>
          <w:sz w:val="22"/>
          <w:szCs w:val="22"/>
          <w:lang w:val="en-US"/>
        </w:rPr>
        <w:t>RAU = relative antibody units, calculated against the standard curve included on each plate.</w:t>
      </w:r>
    </w:p>
    <w:p w14:paraId="2100B44A" w14:textId="77777777" w:rsidR="00132266" w:rsidRDefault="00132266" w:rsidP="00F61B2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A8DBEE7" w14:textId="77777777" w:rsidR="00CF111F" w:rsidRDefault="00CF111F" w:rsidP="00F61B2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F332357" w14:textId="64FC6C26" w:rsidR="00CF111F" w:rsidRDefault="00AA4D84" w:rsidP="00F61B2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F0C8555" wp14:editId="24AB9193">
            <wp:extent cx="5262880" cy="6085840"/>
            <wp:effectExtent l="0" t="0" r="0" b="10160"/>
            <wp:docPr id="4" name="Picture 4" descr="Mac 2781:Users:longley.r:Documents:WEHI_Mahidol :Experiments:FIND_GHIT_NIH_project:Validation_2016:experiments:IgM:ROC_analysis:Brazil:Brazil_boxplots_12081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 2781:Users:longley.r:Documents:WEHI_Mahidol :Experiments:FIND_GHIT_NIH_project:Validation_2016:experiments:IgM:ROC_analysis:Brazil:Brazil_boxplots_120819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08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DCC56" w14:textId="20AD33C1" w:rsidR="00395270" w:rsidRDefault="00395270" w:rsidP="00F61B2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>Figure S2: M</w:t>
      </w:r>
      <w:r w:rsidRPr="00B452E2">
        <w:rPr>
          <w:rFonts w:ascii="Arial" w:hAnsi="Arial" w:cs="Arial"/>
          <w:sz w:val="22"/>
          <w:szCs w:val="22"/>
          <w:lang w:val="en-US"/>
        </w:rPr>
        <w:t xml:space="preserve">easured </w:t>
      </w:r>
      <w:r>
        <w:rPr>
          <w:rFonts w:ascii="Arial" w:hAnsi="Arial" w:cs="Arial"/>
          <w:sz w:val="22"/>
          <w:szCs w:val="22"/>
          <w:lang w:val="en-US"/>
        </w:rPr>
        <w:t xml:space="preserve">IgM </w:t>
      </w:r>
      <w:r w:rsidRPr="00B452E2">
        <w:rPr>
          <w:rFonts w:ascii="Arial" w:hAnsi="Arial" w:cs="Arial"/>
          <w:sz w:val="22"/>
          <w:szCs w:val="22"/>
          <w:lang w:val="en-US"/>
        </w:rPr>
        <w:t xml:space="preserve">antibody response to </w:t>
      </w:r>
      <w:r w:rsidR="0086350C">
        <w:rPr>
          <w:rFonts w:ascii="Arial" w:hAnsi="Arial" w:cs="Arial"/>
          <w:sz w:val="22"/>
          <w:szCs w:val="22"/>
          <w:lang w:val="en-US"/>
        </w:rPr>
        <w:t xml:space="preserve">20 </w:t>
      </w:r>
      <w:r>
        <w:rPr>
          <w:rFonts w:ascii="Arial" w:hAnsi="Arial" w:cs="Arial"/>
          <w:i/>
          <w:sz w:val="22"/>
          <w:szCs w:val="22"/>
          <w:lang w:val="en-US"/>
        </w:rPr>
        <w:t>P. vivax</w:t>
      </w:r>
      <w:r w:rsidRPr="00B452E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proteins</w:t>
      </w:r>
      <w:r w:rsidRPr="00B452E2">
        <w:rPr>
          <w:rFonts w:ascii="Arial" w:hAnsi="Arial" w:cs="Arial"/>
          <w:sz w:val="22"/>
          <w:szCs w:val="22"/>
          <w:lang w:val="en-US"/>
        </w:rPr>
        <w:t xml:space="preserve"> on the Luminex® platform, stratified by geographical location</w:t>
      </w:r>
      <w:r>
        <w:rPr>
          <w:rFonts w:ascii="Arial" w:hAnsi="Arial" w:cs="Arial"/>
          <w:sz w:val="22"/>
          <w:szCs w:val="22"/>
          <w:lang w:val="en-US"/>
        </w:rPr>
        <w:t xml:space="preserve"> (Brazil or controls)</w:t>
      </w:r>
      <w:r w:rsidRPr="00B452E2">
        <w:rPr>
          <w:rFonts w:ascii="Arial" w:hAnsi="Arial" w:cs="Arial"/>
          <w:sz w:val="22"/>
          <w:szCs w:val="22"/>
          <w:lang w:val="en-US"/>
        </w:rPr>
        <w:t xml:space="preserve"> and time since last PCR detected infection.</w:t>
      </w:r>
      <w:r w:rsidR="0033393E">
        <w:rPr>
          <w:rFonts w:ascii="Arial" w:hAnsi="Arial" w:cs="Arial"/>
          <w:sz w:val="22"/>
          <w:szCs w:val="22"/>
          <w:lang w:val="en-US"/>
        </w:rPr>
        <w:t xml:space="preserve"> RAU = relative antibody units, calculated against the standard curve included on each plate.</w:t>
      </w:r>
    </w:p>
    <w:p w14:paraId="1B86457D" w14:textId="77777777" w:rsidR="00AA3DAB" w:rsidRDefault="00AA3DAB" w:rsidP="00F61B20">
      <w:pPr>
        <w:spacing w:line="480" w:lineRule="auto"/>
        <w:jc w:val="both"/>
        <w:rPr>
          <w:rFonts w:ascii="Arial" w:hAnsi="Arial" w:cs="Arial"/>
          <w:sz w:val="22"/>
          <w:szCs w:val="22"/>
        </w:rPr>
        <w:sectPr w:rsidR="00AA3DAB" w:rsidSect="00F61B20">
          <w:footerReference w:type="even" r:id="rId10"/>
          <w:footerReference w:type="default" r:id="rId11"/>
          <w:pgSz w:w="11900" w:h="16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13D68945" w14:textId="5249D95A" w:rsidR="00CF012E" w:rsidRDefault="002D4E84" w:rsidP="00F61B2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1: </w:t>
      </w:r>
      <w:r>
        <w:rPr>
          <w:rFonts w:ascii="Arial" w:hAnsi="Arial" w:cs="Arial"/>
          <w:i/>
          <w:sz w:val="22"/>
          <w:szCs w:val="22"/>
        </w:rPr>
        <w:t xml:space="preserve">P. vivax </w:t>
      </w:r>
      <w:r>
        <w:rPr>
          <w:rFonts w:ascii="Arial" w:hAnsi="Arial" w:cs="Arial"/>
          <w:sz w:val="22"/>
          <w:szCs w:val="22"/>
        </w:rPr>
        <w:t xml:space="preserve">proteins used in this study. Proteins were selected based on our previously validation study as being able to accurately classify individuals as infected with </w:t>
      </w:r>
      <w:r>
        <w:rPr>
          <w:rFonts w:ascii="Arial" w:hAnsi="Arial" w:cs="Arial"/>
          <w:i/>
          <w:sz w:val="22"/>
          <w:szCs w:val="22"/>
        </w:rPr>
        <w:t xml:space="preserve">P. vivax </w:t>
      </w:r>
      <w:r>
        <w:rPr>
          <w:rFonts w:ascii="Arial" w:hAnsi="Arial" w:cs="Arial"/>
          <w:sz w:val="22"/>
          <w:szCs w:val="22"/>
        </w:rPr>
        <w:t>in the last 9-months when using IgG antibody responses</w:t>
      </w:r>
      <w:r w:rsidR="00D13F65">
        <w:rPr>
          <w:rFonts w:ascii="Arial" w:hAnsi="Arial" w:cs="Arial"/>
          <w:sz w:val="22"/>
          <w:szCs w:val="22"/>
        </w:rPr>
        <w:t>, either individually or in combination</w:t>
      </w:r>
      <w:r w:rsidR="00CF012E">
        <w:rPr>
          <w:rFonts w:ascii="Arial" w:hAnsi="Arial" w:cs="Arial"/>
          <w:sz w:val="22"/>
          <w:szCs w:val="22"/>
        </w:rPr>
        <w:t xml:space="preserve"> </w:t>
      </w:r>
      <w:r w:rsidR="00CF012E">
        <w:rPr>
          <w:rFonts w:ascii="Arial" w:hAnsi="Arial" w:cs="Arial"/>
          <w:sz w:val="22"/>
          <w:szCs w:val="22"/>
        </w:rPr>
        <w:fldChar w:fldCharType="begin"/>
      </w:r>
      <w:r w:rsidR="00CF012E">
        <w:rPr>
          <w:rFonts w:ascii="Arial" w:hAnsi="Arial" w:cs="Arial"/>
          <w:sz w:val="22"/>
          <w:szCs w:val="22"/>
        </w:rPr>
        <w:instrText xml:space="preserve"> ADDIN EN.CITE &lt;EndNote&gt;&lt;Cite&gt;&lt;Author&gt;Longley&lt;/Author&gt;&lt;Year&gt;2018&lt;/Year&gt;&lt;RecNum&gt;132&lt;/RecNum&gt;&lt;DisplayText&gt;[1]&lt;/DisplayText&gt;&lt;record&gt;&lt;rec-number&gt;132&lt;/rec-number&gt;&lt;foreign-keys&gt;&lt;key app="EN" db-id="dz0axpv5s2xeemedptrxses82r9s0rdxdaaa" timestamp="1561605720"&gt;132&lt;/key&gt;&lt;/foreign-keys&gt;&lt;ref-type name="Journal Article"&gt;17&lt;/ref-type&gt;&lt;contributors&gt;&lt;authors&gt;&lt;author&gt;Longley, Rhea J.&lt;/author&gt;&lt;author&gt;White, Michael T.&lt;/author&gt;&lt;author&gt;Takashima, Eizo&lt;/author&gt;&lt;author&gt;Brewster, Jessica&lt;/author&gt;&lt;author&gt;Morita, Masayuki&lt;/author&gt;&lt;author&gt;Harbers, Matthias&lt;/author&gt;&lt;author&gt;Robinson, Leanne J.&lt;/author&gt;&lt;author&gt;Matsuura, Fumie&lt;/author&gt;&lt;author&gt;Zoe Liu, Shih-Jung&lt;/author&gt;&lt;author&gt;Li-Wai-Suen, Connie S. N.&lt;/author&gt;&lt;author&gt;Tham, Wai-Hong&lt;/author&gt;&lt;author&gt;Healer, Julie&lt;/author&gt;&lt;author&gt;Huon, Christele&lt;/author&gt;&lt;author&gt;Chitnis, Chetan E.&lt;/author&gt;&lt;author&gt;Nguitragool, Wang&lt;/author&gt;&lt;author&gt;Monteiro, Wuelton&lt;/author&gt;&lt;author&gt;Proietti, Carla&lt;/author&gt;&lt;author&gt;Doolan, Denise L.&lt;/author&gt;&lt;author&gt;Ding, Xavier C.&lt;/author&gt;&lt;author&gt;Gonzalez, Iveth J.&lt;/author&gt;&lt;author&gt;Kazura, James&lt;/author&gt;&lt;author&gt;Lacerda, Marcus&lt;/author&gt;&lt;author&gt;Sattabongkot, Jetsumon&lt;/author&gt;&lt;author&gt;Tsuboi, Takafumi&lt;/author&gt;&lt;author&gt;Mueller, Ivo&lt;/author&gt;&lt;/authors&gt;&lt;/contributors&gt;&lt;titles&gt;&lt;title&gt;Development and validation of serological markers for detecting recent exposure to &amp;lt;em&amp;gt;Plasmodium vivax&amp;lt;/em&amp;gt; infection&lt;/title&gt;&lt;secondary-title&gt;bioRxiv&lt;/secondary-title&gt;&lt;/titles&gt;&lt;periodical&gt;&lt;full-title&gt;bioRxiv&lt;/full-title&gt;&lt;/periodical&gt;&lt;pages&gt;481168&lt;/pages&gt;&lt;dates&gt;&lt;year&gt;2018&lt;/year&gt;&lt;/dates&gt;&lt;urls&gt;&lt;related-urls&gt;&lt;url&gt;https://www.biorxiv.org/content/biorxiv/early/2018/11/30/481168.full.pdf&lt;/url&gt;&lt;/related-urls&gt;&lt;/urls&gt;&lt;electronic-resource-num&gt;10.1101/481168&lt;/electronic-resource-num&gt;&lt;/record&gt;&lt;/Cite&gt;&lt;/EndNote&gt;</w:instrText>
      </w:r>
      <w:r w:rsidR="00CF012E">
        <w:rPr>
          <w:rFonts w:ascii="Arial" w:hAnsi="Arial" w:cs="Arial"/>
          <w:sz w:val="22"/>
          <w:szCs w:val="22"/>
        </w:rPr>
        <w:fldChar w:fldCharType="separate"/>
      </w:r>
      <w:r w:rsidR="00CF012E">
        <w:rPr>
          <w:rFonts w:ascii="Arial" w:hAnsi="Arial" w:cs="Arial"/>
          <w:noProof/>
          <w:sz w:val="22"/>
          <w:szCs w:val="22"/>
        </w:rPr>
        <w:t>[1]</w:t>
      </w:r>
      <w:r w:rsidR="00CF012E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="00CF012E">
        <w:rPr>
          <w:rFonts w:ascii="Arial" w:hAnsi="Arial" w:cs="Arial"/>
          <w:sz w:val="22"/>
          <w:szCs w:val="22"/>
        </w:rPr>
        <w:t xml:space="preserve">References listed are for the protein production and purification method. </w:t>
      </w:r>
      <w:r w:rsidR="00CF19DC">
        <w:rPr>
          <w:rFonts w:ascii="Arial" w:hAnsi="Arial" w:cs="Arial"/>
          <w:sz w:val="22"/>
          <w:szCs w:val="22"/>
        </w:rPr>
        <w:t>Protein ID</w:t>
      </w:r>
      <w:r w:rsidR="00F53D8E">
        <w:rPr>
          <w:rFonts w:ascii="Arial" w:hAnsi="Arial" w:cs="Arial"/>
          <w:sz w:val="22"/>
          <w:szCs w:val="22"/>
        </w:rPr>
        <w:t xml:space="preserve"> and annotations</w:t>
      </w:r>
      <w:r w:rsidR="00CF19DC">
        <w:rPr>
          <w:rFonts w:ascii="Arial" w:hAnsi="Arial" w:cs="Arial"/>
          <w:sz w:val="22"/>
          <w:szCs w:val="22"/>
        </w:rPr>
        <w:t xml:space="preserve"> </w:t>
      </w:r>
      <w:r w:rsidR="00F53D8E">
        <w:rPr>
          <w:rFonts w:ascii="Arial" w:hAnsi="Arial" w:cs="Arial"/>
          <w:sz w:val="22"/>
          <w:szCs w:val="22"/>
        </w:rPr>
        <w:t>are</w:t>
      </w:r>
      <w:r w:rsidR="00D13F65">
        <w:rPr>
          <w:rFonts w:ascii="Arial" w:hAnsi="Arial" w:cs="Arial"/>
          <w:sz w:val="22"/>
          <w:szCs w:val="22"/>
        </w:rPr>
        <w:t xml:space="preserve"> from</w:t>
      </w:r>
      <w:r w:rsidR="00CF19DC">
        <w:rPr>
          <w:rFonts w:ascii="Arial" w:hAnsi="Arial" w:cs="Arial"/>
          <w:sz w:val="22"/>
          <w:szCs w:val="22"/>
        </w:rPr>
        <w:t xml:space="preserve"> PlasmoDB</w:t>
      </w:r>
      <w:r w:rsidR="00F53D8E">
        <w:rPr>
          <w:rFonts w:ascii="Arial" w:hAnsi="Arial" w:cs="Arial"/>
          <w:sz w:val="22"/>
          <w:szCs w:val="22"/>
        </w:rPr>
        <w:t xml:space="preserve"> (release 36 </w:t>
      </w:r>
      <w:hyperlink r:id="rId12" w:history="1">
        <w:r w:rsidR="00F53D8E" w:rsidRPr="003E78A3">
          <w:rPr>
            <w:rStyle w:val="Hyperlink"/>
            <w:rFonts w:ascii="Arial" w:eastAsia="Times New Roman" w:hAnsi="Arial" w:cs="Arial"/>
            <w:sz w:val="22"/>
            <w:szCs w:val="22"/>
          </w:rPr>
          <w:t>http://plasmodb.org/plasmo/</w:t>
        </w:r>
      </w:hyperlink>
      <w:r w:rsidR="00F53D8E">
        <w:rPr>
          <w:rFonts w:ascii="Arial" w:eastAsia="Times New Roman" w:hAnsi="Arial" w:cs="Arial"/>
          <w:color w:val="000000"/>
          <w:sz w:val="22"/>
          <w:szCs w:val="22"/>
        </w:rPr>
        <w:t>)</w:t>
      </w:r>
      <w:r w:rsidR="00F53D8E">
        <w:rPr>
          <w:rFonts w:ascii="Arial" w:hAnsi="Arial" w:cs="Arial"/>
          <w:sz w:val="22"/>
          <w:szCs w:val="22"/>
        </w:rPr>
        <w:t xml:space="preserve"> </w:t>
      </w:r>
      <w:r w:rsidR="00CF19DC">
        <w:rPr>
          <w:rFonts w:ascii="Arial" w:hAnsi="Arial" w:cs="Arial"/>
          <w:sz w:val="22"/>
          <w:szCs w:val="22"/>
        </w:rPr>
        <w:t xml:space="preserve">or GenBank. </w:t>
      </w:r>
      <w:r w:rsidR="007E5E35">
        <w:rPr>
          <w:rFonts w:ascii="Arial" w:eastAsia="Times New Roman" w:hAnsi="Arial" w:cs="Arial"/>
          <w:color w:val="000000"/>
          <w:sz w:val="22"/>
          <w:szCs w:val="22"/>
        </w:rPr>
        <w:t xml:space="preserve">Where the protein ID has an A or B, it is used to match exactly to the proteins listed in our validation manuscript. </w:t>
      </w:r>
      <w:r w:rsidR="00C5787A">
        <w:rPr>
          <w:rFonts w:ascii="Arial" w:eastAsia="Times New Roman" w:hAnsi="Arial" w:cs="Arial"/>
          <w:color w:val="000000"/>
          <w:sz w:val="22"/>
          <w:szCs w:val="22"/>
        </w:rPr>
        <w:t xml:space="preserve">The Short Code listed is in reference to our original manuscript </w:t>
      </w:r>
      <w:r w:rsidR="00C5787A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="00C5787A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&lt;EndNote&gt;&lt;Cite&gt;&lt;Author&gt;Longley&lt;/Author&gt;&lt;Year&gt;2018&lt;/Year&gt;&lt;RecNum&gt;132&lt;/RecNum&gt;&lt;DisplayText&gt;[1]&lt;/DisplayText&gt;&lt;record&gt;&lt;rec-number&gt;132&lt;/rec-number&gt;&lt;foreign-keys&gt;&lt;key app="EN" db-id="dz0axpv5s2xeemedptrxses82r9s0rdxdaaa" timestamp="1561605720"&gt;132&lt;/key&gt;&lt;/foreign-keys&gt;&lt;ref-type name="Journal Article"&gt;17&lt;/ref-type&gt;&lt;contributors&gt;&lt;authors&gt;&lt;author&gt;Longley, Rhea J.&lt;/author&gt;&lt;author&gt;White, Michael T.&lt;/author&gt;&lt;author&gt;Takashima, Eizo&lt;/author&gt;&lt;author&gt;Brewster, Jessica&lt;/author&gt;&lt;author&gt;Morita, Masayuki&lt;/author&gt;&lt;author&gt;Harbers, Matthias&lt;/author&gt;&lt;author&gt;Robinson, Leanne J.&lt;/author&gt;&lt;author&gt;Matsuura, Fumie&lt;/author&gt;&lt;author&gt;Zoe Liu, Shih-Jung&lt;/author&gt;&lt;author&gt;Li-Wai-Suen, Connie S. N.&lt;/author&gt;&lt;author&gt;Tham, Wai-Hong&lt;/author&gt;&lt;author&gt;Healer, Julie&lt;/author&gt;&lt;author&gt;Huon, Christele&lt;/author&gt;&lt;author&gt;Chitnis, Chetan E.&lt;/author&gt;&lt;author&gt;Nguitragool, Wang&lt;/author&gt;&lt;author&gt;Monteiro, Wuelton&lt;/author&gt;&lt;author&gt;Proietti, Carla&lt;/author&gt;&lt;author&gt;Doolan, Denise L.&lt;/author&gt;&lt;author&gt;Ding, Xavier C.&lt;/author&gt;&lt;author&gt;Gonzalez, Iveth J.&lt;/author&gt;&lt;author&gt;Kazura, James&lt;/author&gt;&lt;author&gt;Lacerda, Marcus&lt;/author&gt;&lt;author&gt;Sattabongkot, Jetsumon&lt;/author&gt;&lt;author&gt;Tsuboi, Takafumi&lt;/author&gt;&lt;author&gt;Mueller, Ivo&lt;/author&gt;&lt;/authors&gt;&lt;/contributors&gt;&lt;titles&gt;&lt;title&gt;Development and validation of serological markers for detecting recent exposure to &amp;lt;em&amp;gt;Plasmodium vivax&amp;lt;/em&amp;gt; infection&lt;/title&gt;&lt;secondary-title&gt;bioRxiv&lt;/secondary-title&gt;&lt;/titles&gt;&lt;periodical&gt;&lt;full-title&gt;bioRxiv&lt;/full-title&gt;&lt;/periodical&gt;&lt;pages&gt;481168&lt;/pages&gt;&lt;dates&gt;&lt;year&gt;2018&lt;/year&gt;&lt;/dates&gt;&lt;urls&gt;&lt;related-urls&gt;&lt;url&gt;https://www.biorxiv.org/content/biorxiv/early/2018/11/30/481168.full.pdf&lt;/url&gt;&lt;/related-urls&gt;&lt;/urls&gt;&lt;electronic-resource-num&gt;10.1101/481168&lt;/electronic-resource-num&gt;&lt;/record&gt;&lt;/Cite&gt;&lt;/EndNote&gt;</w:instrText>
      </w:r>
      <w:r w:rsidR="00C5787A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C5787A">
        <w:rPr>
          <w:rFonts w:ascii="Arial" w:eastAsia="Times New Roman" w:hAnsi="Arial" w:cs="Arial"/>
          <w:noProof/>
          <w:color w:val="000000"/>
          <w:sz w:val="22"/>
          <w:szCs w:val="22"/>
        </w:rPr>
        <w:t>[1]</w:t>
      </w:r>
      <w:r w:rsidR="00C5787A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C5787A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tbl>
      <w:tblPr>
        <w:tblW w:w="135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072"/>
        <w:gridCol w:w="4274"/>
        <w:gridCol w:w="950"/>
        <w:gridCol w:w="1615"/>
        <w:gridCol w:w="1711"/>
        <w:gridCol w:w="2661"/>
      </w:tblGrid>
      <w:tr w:rsidR="001255C8" w:rsidRPr="00770443" w14:paraId="147AC773" w14:textId="77777777" w:rsidTr="001255C8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B726CB" w14:textId="1F6CB32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rotein ID</w:t>
            </w:r>
          </w:p>
        </w:tc>
        <w:tc>
          <w:tcPr>
            <w:tcW w:w="1072" w:type="dxa"/>
            <w:vAlign w:val="bottom"/>
          </w:tcPr>
          <w:p w14:paraId="28E35F96" w14:textId="0BC802FE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ort Code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14:paraId="7B581036" w14:textId="46BF030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Gene Annotatio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66D945A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rotein length, aa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4E11450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Construct, aa (size)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9D5362D" w14:textId="4F48889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Expression System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638C3283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urification Method</w:t>
            </w:r>
          </w:p>
        </w:tc>
      </w:tr>
      <w:tr w:rsidR="001255C8" w:rsidRPr="00770443" w14:paraId="6C952EBF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57CFF5C0" w14:textId="511E2779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9980</w:t>
            </w:r>
          </w:p>
        </w:tc>
        <w:tc>
          <w:tcPr>
            <w:tcW w:w="1072" w:type="dxa"/>
            <w:vAlign w:val="bottom"/>
          </w:tcPr>
          <w:p w14:paraId="09C2BB16" w14:textId="132786F8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01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60139EF0" w14:textId="35D6BAA2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merozoite surface protein 1 (MSP1-19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BC5555F" w14:textId="1B936CD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75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0C6904D7" w14:textId="01C456E5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622-1729 (108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3EB722A" w14:textId="6446454A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6A8788BA" w14:textId="76DD0744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59DEE2A4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2B8EC8EE" w14:textId="5C42BA6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6995</w:t>
            </w:r>
          </w:p>
        </w:tc>
        <w:tc>
          <w:tcPr>
            <w:tcW w:w="1072" w:type="dxa"/>
            <w:vAlign w:val="bottom"/>
          </w:tcPr>
          <w:p w14:paraId="437CDA9A" w14:textId="6E719083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02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1FBF18F9" w14:textId="0E8FF37E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tryptophan-rich antigen (Pv-fam-a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12DB904" w14:textId="0DEC7F58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521F768A" w14:textId="44DDF895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61-end (420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1C136CCB" w14:textId="12964D04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304172D3" w14:textId="2B15409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15DB6562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5FE64785" w14:textId="24390A6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112670</w:t>
            </w:r>
          </w:p>
        </w:tc>
        <w:tc>
          <w:tcPr>
            <w:tcW w:w="1072" w:type="dxa"/>
            <w:vAlign w:val="bottom"/>
          </w:tcPr>
          <w:p w14:paraId="1B2BA188" w14:textId="15C1E92E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08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205293AF" w14:textId="27DB17C5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unspecified product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AF8564D" w14:textId="57BB0A2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44138484" w14:textId="3D8213F9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34-end (302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BCF8CCD" w14:textId="42451711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24596DF0" w14:textId="6F92B852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3E91276F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2FB1F8E2" w14:textId="6474C8D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03770</w:t>
            </w:r>
          </w:p>
        </w:tc>
        <w:tc>
          <w:tcPr>
            <w:tcW w:w="1072" w:type="dxa"/>
            <w:vAlign w:val="bottom"/>
          </w:tcPr>
          <w:p w14:paraId="0C0F5CD5" w14:textId="4B1B394A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12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59A5D14A" w14:textId="73E0A46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merozoite surface protein 5 (MSP5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95ADFE5" w14:textId="140EC35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3E4C3021" w14:textId="1569BFF2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23-365 (343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0BDF36F6" w14:textId="14F575BE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0D4C2E19" w14:textId="27B2B0C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290A0B1F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78C00DDA" w14:textId="369E99D1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82700</w:t>
            </w:r>
          </w:p>
        </w:tc>
        <w:tc>
          <w:tcPr>
            <w:tcW w:w="1072" w:type="dxa"/>
            <w:vAlign w:val="bottom"/>
          </w:tcPr>
          <w:p w14:paraId="0F72E6F9" w14:textId="6E71B2D5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27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7AE06E36" w14:textId="44691C6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merozoite surface protein 7 (MSP7.1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EF0FDF0" w14:textId="2A82E05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42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4E4A9E74" w14:textId="79E48CEA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3-end (397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1FAD9FCF" w14:textId="4FFEF920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62D88F9B" w14:textId="03A80DE1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34D3CDDD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5F626FE5" w14:textId="56D15FCD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7680</w:t>
            </w:r>
          </w:p>
        </w:tc>
        <w:tc>
          <w:tcPr>
            <w:tcW w:w="1072" w:type="dxa"/>
            <w:vAlign w:val="bottom"/>
          </w:tcPr>
          <w:p w14:paraId="76F7D952" w14:textId="1AE68540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28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5E6B8346" w14:textId="46138C3D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merozoite surface protein 3 (MSP3.3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D980186" w14:textId="7F9B3FA6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101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2B7F5D81" w14:textId="01E5AE4E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1-end (996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5032DFF3" w14:textId="635CA87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4AC64F0F" w14:textId="74B8F8E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16F46BBB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3BB22DBC" w14:textId="54483B20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7625</w:t>
            </w:r>
          </w:p>
        </w:tc>
        <w:tc>
          <w:tcPr>
            <w:tcW w:w="1072" w:type="dxa"/>
            <w:vAlign w:val="bottom"/>
          </w:tcPr>
          <w:p w14:paraId="7FE6FDEE" w14:textId="1892A312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30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3D914942" w14:textId="1D5924D7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merozoite surface protein 8 (MSP8), putativ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9B43927" w14:textId="16955086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487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62014E47" w14:textId="793EDB26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4-463 (440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6724F413" w14:textId="7B6A430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0FB46787" w14:textId="369A580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00F25BCE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4534F535" w14:textId="75952970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82670</w:t>
            </w:r>
          </w:p>
        </w:tc>
        <w:tc>
          <w:tcPr>
            <w:tcW w:w="1072" w:type="dxa"/>
            <w:vAlign w:val="bottom"/>
          </w:tcPr>
          <w:p w14:paraId="6C022044" w14:textId="4C86B391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31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1BAFC607" w14:textId="5BA88BA5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merozoite surface protein 7 (MSP7), putativ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14CB0DE" w14:textId="65052456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41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362A0293" w14:textId="114FD62E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4-end (388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04B197A6" w14:textId="3ED85B82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2C137168" w14:textId="0D3B57EE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4B1B5270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124C6ABE" w14:textId="14F1E81E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82735</w:t>
            </w:r>
          </w:p>
        </w:tc>
        <w:tc>
          <w:tcPr>
            <w:tcW w:w="1072" w:type="dxa"/>
            <w:vAlign w:val="bottom"/>
          </w:tcPr>
          <w:p w14:paraId="200D6860" w14:textId="66A3AD32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34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18A7ACC7" w14:textId="289CBD0D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thrombospondin-related anonymous protein (TRAP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39C1925" w14:textId="4BFA98A0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55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467D8BE3" w14:textId="67BE1BB2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6-493 (468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596C6F96" w14:textId="0339793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3001AB74" w14:textId="4EED29D9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4907BED9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6A56EB0E" w14:textId="62F07F7A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7720</w:t>
            </w:r>
          </w:p>
        </w:tc>
        <w:tc>
          <w:tcPr>
            <w:tcW w:w="1072" w:type="dxa"/>
            <w:vAlign w:val="bottom"/>
          </w:tcPr>
          <w:p w14:paraId="26385E2E" w14:textId="30384A1B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39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23845CCB" w14:textId="3D69FDBF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merozoite surface protein 3 (MSP3.10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7E89005" w14:textId="156080E7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852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1FE9D31B" w14:textId="323DCC60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5-end (828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68546AA1" w14:textId="07D64A08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098B88B2" w14:textId="42E2CF80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264F86FD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041B3DB2" w14:textId="1962506A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00930</w:t>
            </w:r>
          </w:p>
        </w:tc>
        <w:tc>
          <w:tcPr>
            <w:tcW w:w="1072" w:type="dxa"/>
            <w:vAlign w:val="bottom"/>
          </w:tcPr>
          <w:p w14:paraId="210A2852" w14:textId="7A7FB9B5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40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241A889E" w14:textId="5B81E3B9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sexual stage antigen s16, putativ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8F7DCA8" w14:textId="65DF671F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14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47D8E8E8" w14:textId="46840693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31-end (110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676BD7E2" w14:textId="51FD07F9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2F45DD82" w14:textId="7327BBBD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54BF26D1" w14:textId="77777777" w:rsidTr="0075751A">
        <w:trPr>
          <w:trHeight w:val="300"/>
        </w:trPr>
        <w:tc>
          <w:tcPr>
            <w:tcW w:w="1280" w:type="dxa"/>
            <w:shd w:val="clear" w:color="auto" w:fill="auto"/>
            <w:vAlign w:val="bottom"/>
            <w:hideMark/>
          </w:tcPr>
          <w:p w14:paraId="454243EB" w14:textId="2AFAB27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4255B</w:t>
            </w:r>
          </w:p>
        </w:tc>
        <w:tc>
          <w:tcPr>
            <w:tcW w:w="1072" w:type="dxa"/>
            <w:vAlign w:val="bottom"/>
          </w:tcPr>
          <w:p w14:paraId="7234681F" w14:textId="11045509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50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14:paraId="1A34709B" w14:textId="1DB98BC9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reticulocyte binding protein 2b (RBP2b)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7029107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2806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8828B5E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61-1454 (1294)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329561D" w14:textId="77777777" w:rsidR="001255C8" w:rsidRPr="00770443" w:rsidRDefault="001255C8" w:rsidP="00B3791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53D95C84" w14:textId="657B1034" w:rsidR="001255C8" w:rsidRPr="00770443" w:rsidRDefault="001255C8" w:rsidP="00B3313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aWV0YW5lbjwvQXV0aG9yPjxZZWFyPjIwMTU8L1llYXI+
PFJlY051bT40MDwvUmVjTnVtPjxEaXNwbGF5VGV4dD5bMl08L0Rpc3BsYXlUZXh0PjxyZWNvcmQ+
PHJlYy1udW1iZXI+NDA8L3JlYy1udW1iZXI+PGZvcmVpZ24ta2V5cz48a2V5IGFwcD0iRU4iIGRi
LWlkPSJkejBheHB2NXMyeGVlbWVkcHRyeHNlczgycjlzMHJkeGRhYWEiIHRpbWVzdGFtcD0iMTUy
OTQ3MzU4MiI+NDA8L2tleT48L2ZvcmVpZ24ta2V5cz48cmVmLXR5cGUgbmFtZT0iSm91cm5hbCBB
cnRpY2xlIj4xNzwvcmVmLXR5cGU+PGNvbnRyaWJ1dG9ycz48YXV0aG9ycz48YXV0aG9yPkhpZXRh
bmVuLCBKLjwvYXV0aG9yPjxhdXRob3I+Q2hpbS1PbmcsIEEuPC9hdXRob3I+PGF1dGhvcj5DaGly
YW1hbmV3b25nLCBULjwvYXV0aG9yPjxhdXRob3I+R3J1c3pjenlrLCBKLjwvYXV0aG9yPjxhdXRo
b3I+Um9vYnNvb25nLCBXLjwvYXV0aG9yPjxhdXRob3I+VGhhbSwgVy4gSC48L2F1dGhvcj48YXV0
aG9yPlNhdHRhYm9uZ2tvdCwgSi48L2F1dGhvcj48YXV0aG9yPk5ndWl0cmFnb29sLCBXLjwvYXV0
aG9yPjwvYXV0aG9ycz48L2NvbnRyaWJ1dG9ycz48YXV0aC1hZGRyZXNzPkRlcGFydG1lbnQgb2Yg
TW9sZWN1bGFyIFRyb3BpY2FsIE1lZGljaW5lLCBGYWN1bHR5IG9mIFRyb3BpY2FsIE1lZGljaW5l
LCBNYWhpZG9sIFVuaXZlcnNpdHksIEJhbmdrb2ssIFRoYWlsYW5kLiYjeEQ7VGhlIFdhbHRlciBh
bmQgRWxpemEgSGFsbCBSZXNlYXJjaCBJbnN0aXR1dGUgb2YgTWVkaWNhbCBSZXNlYXJjaCwgUGFy
a3ZpbGxlLCBWaWN0b3JpYSwgQXVzdHJhbGlhLiYjeEQ7TWFoaWRvbCBWaXZheCBSZXNlYXJjaCBV
bml0LCBGYWN1bHR5IG9mIFRyb3BpY2FsIE1lZGljaW5lLCBNYWhpZG9sIFVuaXZlcnNpdHksIEJh
bmdrb2ssIFRoYWlsYW5kLiYjeEQ7VGhlIFdhbHRlciBhbmQgRWxpemEgSGFsbCBSZXNlYXJjaCBJ
bnN0aXR1dGUgb2YgTWVkaWNhbCBSZXNlYXJjaCwgUGFya3ZpbGxlLCBWaWN0b3JpYSwgQXVzdHJh
bGlhIERlcGFydG1lbnQgb2YgTWVkaWNhbCBCaW9sb2d5LCBUaGUgVW5pdmVyc2l0eSBvZiBNZWxi
b3VybmUsIFBhcmt2aWxsZSwgVmljdG9yaWEsIEF1c3RyYWxpYS4mI3hEO0RlcGFydG1lbnQgb2Yg
TW9sZWN1bGFyIFRyb3BpY2FsIE1lZGljaW5lLCBGYWN1bHR5IG9mIFRyb3BpY2FsIE1lZGljaW5l
LCBNYWhpZG9sIFVuaXZlcnNpdHksIEJhbmdrb2ssIFRoYWlsYW5kIHdhbmcubmd1QG1haGlkb2wu
ZWR1LjwvYXV0aC1hZGRyZXNzPjx0aXRsZXM+PHRpdGxlPkdlbmUgTW9kZWxzLCBFeHByZXNzaW9u
IFJlcGVydG9pcmUsIGFuZCBJbW11bmUgUmVzcG9uc2Ugb2YgUGxhc21vZGl1bSB2aXZheCBSZXRp
Y3Vsb2N5dGUgQmluZGluZyBQcm90ZWluczwvdGl0bGU+PHNlY29uZGFyeS10aXRsZT5JbmZlY3Qg
SW1tdW48L3NlY29uZGFyeS10aXRsZT48L3RpdGxlcz48cGVyaW9kaWNhbD48ZnVsbC10aXRsZT5J
bmZlY3QgSW1tdW48L2Z1bGwtdGl0bGU+PC9wZXJpb2RpY2FsPjxwYWdlcz42NzctODU8L3BhZ2Vz
Pjx2b2x1bWU+ODQ8L3ZvbHVtZT48bnVtYmVyPjM8L251bWJlcj48ZWRpdGlvbj4yMDE1LzEyLzMw
PC9lZGl0aW9uPjxrZXl3b3Jkcz48a2V5d29yZD5IdW1hbnM8L2tleXdvcmQ+PGtleXdvcmQ+TWFs
YXJpYSwgVml2YXgvKmdlbmV0aWNzLyppbW11bm9sb2d5L3BhcmFzaXRvbG9neTwva2V5d29yZD48
a2V5d29yZD5NZW1icmFuZSBQcm90ZWlucy9nZW5ldGljcy8qaW1tdW5vbG9neTwva2V5d29yZD48
a2V5d29yZD5QbGFzbW9kaXVtIHZpdmF4LypnZW5ldGljcy9pbW11bm9sb2d5L3BoeXNpb2xvZ3k8
L2tleXdvcmQ+PGtleXdvcmQ+UHJvdG96b2FuIFByb3RlaW5zL2dlbmV0aWNzLyppbW11bm9sb2d5
PC9rZXl3b3JkPjxrZXl3b3JkPlJldGljdWxvY3l0ZXMvaW1tdW5vbG9neS9wYXJhc2l0b2xvZ3k8
L2tleXdvcmQ+PC9rZXl3b3Jkcz48ZGF0ZXM+PHllYXI+MjAxNTwveWVhcj48cHViLWRhdGVzPjxk
YXRlPkRlYyAyODwvZGF0ZT48L3B1Yi1kYXRlcz48L2RhdGVzPjxpc2JuPjEwOTgtNTUyMiAoRWxl
Y3Ryb25pYykmI3hEOzAwMTktOTU2NyAoTGlua2luZyk8L2lzYm4+PGFjY2Vzc2lvbi1udW0+MjY3
MTIyMDY8L2FjY2Vzc2lvbi1udW0+PHVybHM+PHJlbGF0ZWQtdXJscz48dXJsPmh0dHBzOi8vd3d3
Lm5jYmkubmxtLm5paC5nb3YvcHVibWVkLzI2NzEyMjA2PC91cmw+PC9yZWxhdGVkLXVybHM+PC91
cmxzPjxjdXN0b20yPlBNQzQ3NzEzNDQ8L2N1c3RvbTI+PGVsZWN0cm9uaWMtcmVzb3VyY2UtbnVt
PjEwLjExMjgvSUFJLjAxMTE3LTE1PC9lbGVjdHJvbmljLXJlc291cmNlLW51bT48L3JlY29yZD48
L0NpdGU+PC9FbmROb3RlPgB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aWV0YW5lbjwvQXV0aG9yPjxZZWFyPjIwMTU8L1llYXI+
PFJlY051bT40MDwvUmVjTnVtPjxEaXNwbGF5VGV4dD5bMl08L0Rpc3BsYXlUZXh0PjxyZWNvcmQ+
PHJlYy1udW1iZXI+NDA8L3JlYy1udW1iZXI+PGZvcmVpZ24ta2V5cz48a2V5IGFwcD0iRU4iIGRi
LWlkPSJkejBheHB2NXMyeGVlbWVkcHRyeHNlczgycjlzMHJkeGRhYWEiIHRpbWVzdGFtcD0iMTUy
OTQ3MzU4MiI+NDA8L2tleT48L2ZvcmVpZ24ta2V5cz48cmVmLXR5cGUgbmFtZT0iSm91cm5hbCBB
cnRpY2xlIj4xNzwvcmVmLXR5cGU+PGNvbnRyaWJ1dG9ycz48YXV0aG9ycz48YXV0aG9yPkhpZXRh
bmVuLCBKLjwvYXV0aG9yPjxhdXRob3I+Q2hpbS1PbmcsIEEuPC9hdXRob3I+PGF1dGhvcj5DaGly
YW1hbmV3b25nLCBULjwvYXV0aG9yPjxhdXRob3I+R3J1c3pjenlrLCBKLjwvYXV0aG9yPjxhdXRo
b3I+Um9vYnNvb25nLCBXLjwvYXV0aG9yPjxhdXRob3I+VGhhbSwgVy4gSC48L2F1dGhvcj48YXV0
aG9yPlNhdHRhYm9uZ2tvdCwgSi48L2F1dGhvcj48YXV0aG9yPk5ndWl0cmFnb29sLCBXLjwvYXV0
aG9yPjwvYXV0aG9ycz48L2NvbnRyaWJ1dG9ycz48YXV0aC1hZGRyZXNzPkRlcGFydG1lbnQgb2Yg
TW9sZWN1bGFyIFRyb3BpY2FsIE1lZGljaW5lLCBGYWN1bHR5IG9mIFRyb3BpY2FsIE1lZGljaW5l
LCBNYWhpZG9sIFVuaXZlcnNpdHksIEJhbmdrb2ssIFRoYWlsYW5kLiYjeEQ7VGhlIFdhbHRlciBh
bmQgRWxpemEgSGFsbCBSZXNlYXJjaCBJbnN0aXR1dGUgb2YgTWVkaWNhbCBSZXNlYXJjaCwgUGFy
a3ZpbGxlLCBWaWN0b3JpYSwgQXVzdHJhbGlhLiYjeEQ7TWFoaWRvbCBWaXZheCBSZXNlYXJjaCBV
bml0LCBGYWN1bHR5IG9mIFRyb3BpY2FsIE1lZGljaW5lLCBNYWhpZG9sIFVuaXZlcnNpdHksIEJh
bmdrb2ssIFRoYWlsYW5kLiYjeEQ7VGhlIFdhbHRlciBhbmQgRWxpemEgSGFsbCBSZXNlYXJjaCBJ
bnN0aXR1dGUgb2YgTWVkaWNhbCBSZXNlYXJjaCwgUGFya3ZpbGxlLCBWaWN0b3JpYSwgQXVzdHJh
bGlhIERlcGFydG1lbnQgb2YgTWVkaWNhbCBCaW9sb2d5LCBUaGUgVW5pdmVyc2l0eSBvZiBNZWxi
b3VybmUsIFBhcmt2aWxsZSwgVmljdG9yaWEsIEF1c3RyYWxpYS4mI3hEO0RlcGFydG1lbnQgb2Yg
TW9sZWN1bGFyIFRyb3BpY2FsIE1lZGljaW5lLCBGYWN1bHR5IG9mIFRyb3BpY2FsIE1lZGljaW5l
LCBNYWhpZG9sIFVuaXZlcnNpdHksIEJhbmdrb2ssIFRoYWlsYW5kIHdhbmcubmd1QG1haGlkb2wu
ZWR1LjwvYXV0aC1hZGRyZXNzPjx0aXRsZXM+PHRpdGxlPkdlbmUgTW9kZWxzLCBFeHByZXNzaW9u
IFJlcGVydG9pcmUsIGFuZCBJbW11bmUgUmVzcG9uc2Ugb2YgUGxhc21vZGl1bSB2aXZheCBSZXRp
Y3Vsb2N5dGUgQmluZGluZyBQcm90ZWluczwvdGl0bGU+PHNlY29uZGFyeS10aXRsZT5JbmZlY3Qg
SW1tdW48L3NlY29uZGFyeS10aXRsZT48L3RpdGxlcz48cGVyaW9kaWNhbD48ZnVsbC10aXRsZT5J
bmZlY3QgSW1tdW48L2Z1bGwtdGl0bGU+PC9wZXJpb2RpY2FsPjxwYWdlcz42NzctODU8L3BhZ2Vz
Pjx2b2x1bWU+ODQ8L3ZvbHVtZT48bnVtYmVyPjM8L251bWJlcj48ZWRpdGlvbj4yMDE1LzEyLzMw
PC9lZGl0aW9uPjxrZXl3b3Jkcz48a2V5d29yZD5IdW1hbnM8L2tleXdvcmQ+PGtleXdvcmQ+TWFs
YXJpYSwgVml2YXgvKmdlbmV0aWNzLyppbW11bm9sb2d5L3BhcmFzaXRvbG9neTwva2V5d29yZD48
a2V5d29yZD5NZW1icmFuZSBQcm90ZWlucy9nZW5ldGljcy8qaW1tdW5vbG9neTwva2V5d29yZD48
a2V5d29yZD5QbGFzbW9kaXVtIHZpdmF4LypnZW5ldGljcy9pbW11bm9sb2d5L3BoeXNpb2xvZ3k8
L2tleXdvcmQ+PGtleXdvcmQ+UHJvdG96b2FuIFByb3RlaW5zL2dlbmV0aWNzLyppbW11bm9sb2d5
PC9rZXl3b3JkPjxrZXl3b3JkPlJldGljdWxvY3l0ZXMvaW1tdW5vbG9neS9wYXJhc2l0b2xvZ3k8
L2tleXdvcmQ+PC9rZXl3b3Jkcz48ZGF0ZXM+PHllYXI+MjAxNTwveWVhcj48cHViLWRhdGVzPjxk
YXRlPkRlYyAyODwvZGF0ZT48L3B1Yi1kYXRlcz48L2RhdGVzPjxpc2JuPjEwOTgtNTUyMiAoRWxl
Y3Ryb25pYykmI3hEOzAwMTktOTU2NyAoTGlua2luZyk8L2lzYm4+PGFjY2Vzc2lvbi1udW0+MjY3
MTIyMDY8L2FjY2Vzc2lvbi1udW0+PHVybHM+PHJlbGF0ZWQtdXJscz48dXJsPmh0dHBzOi8vd3d3
Lm5jYmkubmxtLm5paC5nb3YvcHVibWVkLzI2NzEyMjA2PC91cmw+PC9yZWxhdGVkLXVybHM+PC91
cmxzPjxjdXN0b20yPlBNQzQ3NzEzNDQ8L2N1c3RvbTI+PGVsZWN0cm9uaWMtcmVzb3VyY2UtbnVt
PjEwLjExMjgvSUFJLjAxMTE3LTE1PC9lbGVjdHJvbmljLXJlc291cmNlLW51bT48L3JlY29yZD48
L0NpdGU+PC9FbmROb3RlPgB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255C8" w:rsidRPr="00770443" w14:paraId="092F4F2A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44410B39" w14:textId="09A5044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AAY34130.1</w:t>
            </w:r>
          </w:p>
        </w:tc>
        <w:tc>
          <w:tcPr>
            <w:tcW w:w="1072" w:type="dxa"/>
            <w:vAlign w:val="bottom"/>
          </w:tcPr>
          <w:p w14:paraId="00E53793" w14:textId="6E3EEC8B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57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0E5867BF" w14:textId="5F8B5FC0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Duffy binding protein (DBP, region 2, AH strain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B943BAB" w14:textId="4D673792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00C218C5" w14:textId="0BCBCB6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-237 (237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13CE49B" w14:textId="2446454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081ADA24" w14:textId="7AE9A377" w:rsidR="001255C8" w:rsidRPr="00770443" w:rsidRDefault="001255C8" w:rsidP="00576F0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Ni, ion exchange, gel filtr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b2xlLVRvYmlhbjwvQXV0aG9yPjxZZWFyPjIwMDk8L1ll
YXI+PFJlY051bT40MTwvUmVjTnVtPjxEaXNwbGF5VGV4dD5bM108L0Rpc3BsYXlUZXh0PjxyZWNv
cmQ+PHJlYy1udW1iZXI+NDE8L3JlYy1udW1iZXI+PGZvcmVpZ24ta2V5cz48a2V5IGFwcD0iRU4i
IGRiLWlkPSJkejBheHB2NXMyeGVlbWVkcHRyeHNlczgycjlzMHJkeGRhYWEiIHRpbWVzdGFtcD0i
MTUyOTQ3MzkxMCI+NDE8L2tleT48L2ZvcmVpZ24ta2V5cz48cmVmLXR5cGUgbmFtZT0iSm91cm5h
bCBBcnRpY2xlIj4xNzwvcmVmLXR5cGU+PGNvbnRyaWJ1dG9ycz48YXV0aG9ycz48YXV0aG9yPkNv
bGUtVG9iaWFuLCBKLiBMLjwvYXV0aG9yPjxhdXRob3I+TWljaG9uLCBQLjwvYXV0aG9yPjxhdXRo
b3I+Qmlhc29yLCBNLjwvYXV0aG9yPjxhdXRob3I+UmljaGFyZHMsIEouIFMuPC9hdXRob3I+PGF1
dGhvcj5CZWVzb24sIEouIEcuPC9hdXRob3I+PGF1dGhvcj5NdWVsbGVyLCBJLjwvYXV0aG9yPjxh
dXRob3I+S2luZywgQy4gTC48L2F1dGhvcj48L2F1dGhvcnM+PC9jb250cmlidXRvcnM+PGF1dGgt
YWRkcmVzcz5DZW50ZXIgZm9yIEdsb2JhbCBIZWFsdGggYW5kIERpc2Vhc2VzLCBDYXNlIFdlc3Rl
cm4gUmVzZXJ2ZSBVbml2ZXJzaXR5LCBDbGV2ZWxhbmQsIE9oaW8gNDQxMDYsIFVTQS48L2F1dGgt
YWRkcmVzcz48dGl0bGVzPjx0aXRsZT5TdHJhaW4tc3BlY2lmaWMgZHVmZnkgYmluZGluZyBwcm90
ZWluIGFudGlib2RpZXMgY29ycmVsYXRlIHdpdGggcHJvdGVjdGlvbiBhZ2FpbnN0IGluZmVjdGlv
biB3aXRoIGhvbW9sb2dvdXMgY29tcGFyZWQgdG8gaGV0ZXJvbG9nb3VzIHBsYXNtb2RpdW0gdml2
YXggc3RyYWlucyBpbiBQYXB1YSBOZXcgR3VpbmVhbiBjaGlsZHJlbjwvdGl0bGU+PHNlY29uZGFy
eS10aXRsZT5JbmZlY3QgSW1tdW48L3NlY29uZGFyeS10aXRsZT48L3RpdGxlcz48cGVyaW9kaWNh
bD48ZnVsbC10aXRsZT5JbmZlY3QgSW1tdW48L2Z1bGwtdGl0bGU+PC9wZXJpb2RpY2FsPjxwYWdl
cz40MDA5LTE3PC9wYWdlcz48dm9sdW1lPjc3PC92b2x1bWU+PG51bWJlcj45PC9udW1iZXI+PGVk
aXRpb24+MjAwOS8wNy8wMTwvZWRpdGlvbj48a2V5d29yZHM+PGtleXdvcmQ+QWRvbGVzY2VudDwv
a2V5d29yZD48a2V5d29yZD5BbmltYWxzPC9rZXl3b3JkPjxrZXl3b3JkPkFudGlib2RpZXMsIFBy
b3Rvem9hbi8qYmxvb2Q8L2tleXdvcmQ+PGtleXdvcmQ+QW50aWdlbnMsIFByb3Rvem9hbi9nZW5l
dGljcy8qaW1tdW5vbG9neTwva2V5d29yZD48a2V5d29yZD5DaGlsZDwva2V5d29yZD48a2V5d29y
ZD5DaGlsZCwgUHJlc2Nob29sPC9rZXl3b3JkPjxrZXl3b3JkPkhhcGxvdHlwZXM8L2tleXdvcmQ+
PGtleXdvcmQ+SHVtYW5zPC9rZXl3b3JkPjxrZXl3b3JkPk1hbGFyaWEgVmFjY2luZXMvaW1tdW5v
bG9neTwva2V5d29yZD48a2V5d29yZD5NYWxhcmlhLCBGYWxjaXBhcnVtL2VwaWRlbWlvbG9neTwv
a2V5d29yZD48a2V5d29yZD5NYWxhcmlhLCBWaXZheC9lcGlkZW1pb2xvZ3kvKmltbXVub2xvZ3k8
L2tleXdvcmQ+PGtleXdvcmQ+TmV3IEd1aW5lYS9lcGlkZW1pb2xvZ3k8L2tleXdvcmQ+PGtleXdv
cmQ+UGFyYXNpdGVtaWEvZXBpZGVtaW9sb2d5PC9rZXl3b3JkPjxrZXl3b3JkPlBsYXNtb2RpdW0g
dml2YXgvKmltbXVub2xvZ3k8L2tleXdvcmQ+PGtleXdvcmQ+UHJvdG96b2FuIFByb3RlaW5zL2dl
bmV0aWNzLyppbW11bm9sb2d5PC9rZXl3b3JkPjxrZXl3b3JkPlJlY2VwdG9ycywgQ2VsbCBTdXJm
YWNlL2dlbmV0aWNzLyppbW11bm9sb2d5PC9rZXl3b3JkPjxrZXl3b3JkPlJlY3VycmVuY2U8L2tl
eXdvcmQ+PGtleXdvcmQ+U3BlY2llcyBTcGVjaWZpY2l0eTwva2V5d29yZD48L2tleXdvcmRzPjxk
YXRlcz48eWVhcj4yMDA5PC95ZWFyPjxwdWItZGF0ZXM+PGRhdGU+U2VwPC9kYXRlPjwvcHViLWRh
dGVzPjwvZGF0ZXM+PGlzYm4+MTA5OC01NTIyIChFbGVjdHJvbmljKSYjeEQ7MDAxOS05NTY3IChM
aW5raW5nKTwvaXNibj48YWNjZXNzaW9uLW51bT4xOTU2NDM3NjwvYWNjZXNzaW9uLW51bT48dXJs
cz48cmVsYXRlZC11cmxzPjx1cmw+aHR0cHM6Ly93d3cubmNiaS5ubG0ubmloLmdvdi9wdWJtZWQv
MTk1NjQzNzY8L3VybD48L3JlbGF0ZWQtdXJscz48L3VybHM+PGN1c3RvbTI+UE1DMjczNzk5NTwv
Y3VzdG9tMj48ZWxlY3Ryb25pYy1yZXNvdXJjZS1udW0+MTAuMTEyOC9JQUkuMDAxNTgtMDk8L2Vs
ZWN0cm9uaWMt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b2xlLVRvYmlhbjwvQXV0aG9yPjxZZWFyPjIwMDk8L1ll
YXI+PFJlY051bT40MTwvUmVjTnVtPjxEaXNwbGF5VGV4dD5bM108L0Rpc3BsYXlUZXh0PjxyZWNv
cmQ+PHJlYy1udW1iZXI+NDE8L3JlYy1udW1iZXI+PGZvcmVpZ24ta2V5cz48a2V5IGFwcD0iRU4i
IGRiLWlkPSJkejBheHB2NXMyeGVlbWVkcHRyeHNlczgycjlzMHJkeGRhYWEiIHRpbWVzdGFtcD0i
MTUyOTQ3MzkxMCI+NDE8L2tleT48L2ZvcmVpZ24ta2V5cz48cmVmLXR5cGUgbmFtZT0iSm91cm5h
bCBBcnRpY2xlIj4xNzwvcmVmLXR5cGU+PGNvbnRyaWJ1dG9ycz48YXV0aG9ycz48YXV0aG9yPkNv
bGUtVG9iaWFuLCBKLiBMLjwvYXV0aG9yPjxhdXRob3I+TWljaG9uLCBQLjwvYXV0aG9yPjxhdXRo
b3I+Qmlhc29yLCBNLjwvYXV0aG9yPjxhdXRob3I+UmljaGFyZHMsIEouIFMuPC9hdXRob3I+PGF1
dGhvcj5CZWVzb24sIEouIEcuPC9hdXRob3I+PGF1dGhvcj5NdWVsbGVyLCBJLjwvYXV0aG9yPjxh
dXRob3I+S2luZywgQy4gTC48L2F1dGhvcj48L2F1dGhvcnM+PC9jb250cmlidXRvcnM+PGF1dGgt
YWRkcmVzcz5DZW50ZXIgZm9yIEdsb2JhbCBIZWFsdGggYW5kIERpc2Vhc2VzLCBDYXNlIFdlc3Rl
cm4gUmVzZXJ2ZSBVbml2ZXJzaXR5LCBDbGV2ZWxhbmQsIE9oaW8gNDQxMDYsIFVTQS48L2F1dGgt
YWRkcmVzcz48dGl0bGVzPjx0aXRsZT5TdHJhaW4tc3BlY2lmaWMgZHVmZnkgYmluZGluZyBwcm90
ZWluIGFudGlib2RpZXMgY29ycmVsYXRlIHdpdGggcHJvdGVjdGlvbiBhZ2FpbnN0IGluZmVjdGlv
biB3aXRoIGhvbW9sb2dvdXMgY29tcGFyZWQgdG8gaGV0ZXJvbG9nb3VzIHBsYXNtb2RpdW0gdml2
YXggc3RyYWlucyBpbiBQYXB1YSBOZXcgR3VpbmVhbiBjaGlsZHJlbjwvdGl0bGU+PHNlY29uZGFy
eS10aXRsZT5JbmZlY3QgSW1tdW48L3NlY29uZGFyeS10aXRsZT48L3RpdGxlcz48cGVyaW9kaWNh
bD48ZnVsbC10aXRsZT5JbmZlY3QgSW1tdW48L2Z1bGwtdGl0bGU+PC9wZXJpb2RpY2FsPjxwYWdl
cz40MDA5LTE3PC9wYWdlcz48dm9sdW1lPjc3PC92b2x1bWU+PG51bWJlcj45PC9udW1iZXI+PGVk
aXRpb24+MjAwOS8wNy8wMTwvZWRpdGlvbj48a2V5d29yZHM+PGtleXdvcmQ+QWRvbGVzY2VudDwv
a2V5d29yZD48a2V5d29yZD5BbmltYWxzPC9rZXl3b3JkPjxrZXl3b3JkPkFudGlib2RpZXMsIFBy
b3Rvem9hbi8qYmxvb2Q8L2tleXdvcmQ+PGtleXdvcmQ+QW50aWdlbnMsIFByb3Rvem9hbi9nZW5l
dGljcy8qaW1tdW5vbG9neTwva2V5d29yZD48a2V5d29yZD5DaGlsZDwva2V5d29yZD48a2V5d29y
ZD5DaGlsZCwgUHJlc2Nob29sPC9rZXl3b3JkPjxrZXl3b3JkPkhhcGxvdHlwZXM8L2tleXdvcmQ+
PGtleXdvcmQ+SHVtYW5zPC9rZXl3b3JkPjxrZXl3b3JkPk1hbGFyaWEgVmFjY2luZXMvaW1tdW5v
bG9neTwva2V5d29yZD48a2V5d29yZD5NYWxhcmlhLCBGYWxjaXBhcnVtL2VwaWRlbWlvbG9neTwv
a2V5d29yZD48a2V5d29yZD5NYWxhcmlhLCBWaXZheC9lcGlkZW1pb2xvZ3kvKmltbXVub2xvZ3k8
L2tleXdvcmQ+PGtleXdvcmQ+TmV3IEd1aW5lYS9lcGlkZW1pb2xvZ3k8L2tleXdvcmQ+PGtleXdv
cmQ+UGFyYXNpdGVtaWEvZXBpZGVtaW9sb2d5PC9rZXl3b3JkPjxrZXl3b3JkPlBsYXNtb2RpdW0g
dml2YXgvKmltbXVub2xvZ3k8L2tleXdvcmQ+PGtleXdvcmQ+UHJvdG96b2FuIFByb3RlaW5zL2dl
bmV0aWNzLyppbW11bm9sb2d5PC9rZXl3b3JkPjxrZXl3b3JkPlJlY2VwdG9ycywgQ2VsbCBTdXJm
YWNlL2dlbmV0aWNzLyppbW11bm9sb2d5PC9rZXl3b3JkPjxrZXl3b3JkPlJlY3VycmVuY2U8L2tl
eXdvcmQ+PGtleXdvcmQ+U3BlY2llcyBTcGVjaWZpY2l0eTwva2V5d29yZD48L2tleXdvcmRzPjxk
YXRlcz48eWVhcj4yMDA5PC95ZWFyPjxwdWItZGF0ZXM+PGRhdGU+U2VwPC9kYXRlPjwvcHViLWRh
dGVzPjwvZGF0ZXM+PGlzYm4+MTA5OC01NTIyIChFbGVjdHJvbmljKSYjeEQ7MDAxOS05NTY3IChM
aW5raW5nKTwvaXNibj48YWNjZXNzaW9uLW51bT4xOTU2NDM3NjwvYWNjZXNzaW9uLW51bT48dXJs
cz48cmVsYXRlZC11cmxzPjx1cmw+aHR0cHM6Ly93d3cubmNiaS5ubG0ubmloLmdvdi9wdWJtZWQv
MTk1NjQzNzY8L3VybD48L3JlbGF0ZWQtdXJscz48L3VybHM+PGN1c3RvbTI+UE1DMjczNzk5NTwv
Y3VzdG9tMj48ZWxlY3Ryb25pYy1yZXNvdXJjZS1udW0+MTAuMTEyOC9JQUkuMDAxNTgtMDk8L2Vs
ZWN0cm9uaWMtcmVz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</w:rPr>
              <w:t>[3]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255C8" w:rsidRPr="00770443" w14:paraId="7FF910A7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76FCC34D" w14:textId="32AAC4D6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110810A</w:t>
            </w:r>
          </w:p>
        </w:tc>
        <w:tc>
          <w:tcPr>
            <w:tcW w:w="1072" w:type="dxa"/>
            <w:vAlign w:val="bottom"/>
          </w:tcPr>
          <w:p w14:paraId="12F301D3" w14:textId="7F058C20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53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59DD5CA4" w14:textId="7491A850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Duffy binding protein (DBP, region 2, Sal1 strain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7575BA1" w14:textId="3C6C054F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5D62F40C" w14:textId="171484EA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93-521 (329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83951EB" w14:textId="093BB6FD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0A086AE2" w14:textId="5082F187" w:rsidR="001255C8" w:rsidRPr="00770443" w:rsidRDefault="001255C8" w:rsidP="00576F0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Ni, ion exchange, gel filtr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b2xlLVRvYmlhbjwvQXV0aG9yPjxZZWFyPjIwMDk8L1ll
YXI+PFJlY051bT40MTwvUmVjTnVtPjxEaXNwbGF5VGV4dD5bMywgNF08L0Rpc3BsYXlUZXh0Pjxy
ZWNvcmQ+PHJlYy1udW1iZXI+NDE8L3JlYy1udW1iZXI+PGZvcmVpZ24ta2V5cz48a2V5IGFwcD0i
RU4iIGRiLWlkPSJkejBheHB2NXMyeGVlbWVkcHRyeHNlczgycjlzMHJkeGRhYWEiIHRpbWVzdGFt
cD0iMTUyOTQ3MzkxMCI+NDE8L2tleT48L2ZvcmVpZ24ta2V5cz48cmVmLXR5cGUgbmFtZT0iSm91
cm5hbCBBcnRpY2xlIj4xNzwvcmVmLXR5cGU+PGNvbnRyaWJ1dG9ycz48YXV0aG9ycz48YXV0aG9y
PkNvbGUtVG9iaWFuLCBKLiBMLjwvYXV0aG9yPjxhdXRob3I+TWljaG9uLCBQLjwvYXV0aG9yPjxh
dXRob3I+Qmlhc29yLCBNLjwvYXV0aG9yPjxhdXRob3I+UmljaGFyZHMsIEouIFMuPC9hdXRob3I+
PGF1dGhvcj5CZWVzb24sIEouIEcuPC9hdXRob3I+PGF1dGhvcj5NdWVsbGVyLCBJLjwvYXV0aG9y
PjxhdXRob3I+S2luZywgQy4gTC48L2F1dGhvcj48L2F1dGhvcnM+PC9jb250cmlidXRvcnM+PGF1
dGgtYWRkcmVzcz5DZW50ZXIgZm9yIEdsb2JhbCBIZWFsdGggYW5kIERpc2Vhc2VzLCBDYXNlIFdl
c3Rlcm4gUmVzZXJ2ZSBVbml2ZXJzaXR5LCBDbGV2ZWxhbmQsIE9oaW8gNDQxMDYsIFVTQS48L2F1
dGgtYWRkcmVzcz48dGl0bGVzPjx0aXRsZT5TdHJhaW4tc3BlY2lmaWMgZHVmZnkgYmluZGluZyBw
cm90ZWluIGFudGlib2RpZXMgY29ycmVsYXRlIHdpdGggcHJvdGVjdGlvbiBhZ2FpbnN0IGluZmVj
dGlvbiB3aXRoIGhvbW9sb2dvdXMgY29tcGFyZWQgdG8gaGV0ZXJvbG9nb3VzIHBsYXNtb2RpdW0g
dml2YXggc3RyYWlucyBpbiBQYXB1YSBOZXcgR3VpbmVhbiBjaGlsZHJlbjwvdGl0bGU+PHNlY29u
ZGFyeS10aXRsZT5JbmZlY3QgSW1tdW48L3NlY29uZGFyeS10aXRsZT48L3RpdGxlcz48cGVyaW9k
aWNhbD48ZnVsbC10aXRsZT5JbmZlY3QgSW1tdW48L2Z1bGwtdGl0bGU+PC9wZXJpb2RpY2FsPjxw
YWdlcz40MDA5LTE3PC9wYWdlcz48dm9sdW1lPjc3PC92b2x1bWU+PG51bWJlcj45PC9udW1iZXI+
PGVkaXRpb24+MjAwOS8wNy8wMTwvZWRpdGlvbj48a2V5d29yZHM+PGtleXdvcmQ+QWRvbGVzY2Vu
dDwva2V5d29yZD48a2V5d29yZD5BbmltYWxzPC9rZXl3b3JkPjxrZXl3b3JkPkFudGlib2RpZXMs
IFByb3Rvem9hbi8qYmxvb2Q8L2tleXdvcmQ+PGtleXdvcmQ+QW50aWdlbnMsIFByb3Rvem9hbi9n
ZW5ldGljcy8qaW1tdW5vbG9neTwva2V5d29yZD48a2V5d29yZD5DaGlsZDwva2V5d29yZD48a2V5
d29yZD5DaGlsZCwgUHJlc2Nob29sPC9rZXl3b3JkPjxrZXl3b3JkPkhhcGxvdHlwZXM8L2tleXdv
cmQ+PGtleXdvcmQ+SHVtYW5zPC9rZXl3b3JkPjxrZXl3b3JkPk1hbGFyaWEgVmFjY2luZXMvaW1t
dW5vbG9neTwva2V5d29yZD48a2V5d29yZD5NYWxhcmlhLCBGYWxjaXBhcnVtL2VwaWRlbWlvbG9n
eTwva2V5d29yZD48a2V5d29yZD5NYWxhcmlhLCBWaXZheC9lcGlkZW1pb2xvZ3kvKmltbXVub2xv
Z3k8L2tleXdvcmQ+PGtleXdvcmQ+TmV3IEd1aW5lYS9lcGlkZW1pb2xvZ3k8L2tleXdvcmQ+PGtl
eXdvcmQ+UGFyYXNpdGVtaWEvZXBpZGVtaW9sb2d5PC9rZXl3b3JkPjxrZXl3b3JkPlBsYXNtb2Rp
dW0gdml2YXgvKmltbXVub2xvZ3k8L2tleXdvcmQ+PGtleXdvcmQ+UHJvdG96b2FuIFByb3RlaW5z
L2dlbmV0aWNzLyppbW11bm9sb2d5PC9rZXl3b3JkPjxrZXl3b3JkPlJlY2VwdG9ycywgQ2VsbCBT
dXJmYWNlL2dlbmV0aWNzLyppbW11bm9sb2d5PC9rZXl3b3JkPjxrZXl3b3JkPlJlY3VycmVuY2U8
L2tleXdvcmQ+PGtleXdvcmQ+U3BlY2llcyBTcGVjaWZpY2l0eTwva2V5d29yZD48L2tleXdvcmRz
PjxkYXRlcz48eWVhcj4yMDA5PC95ZWFyPjxwdWItZGF0ZXM+PGRhdGU+U2VwPC9kYXRlPjwvcHVi
LWRhdGVzPjwvZGF0ZXM+PGlzYm4+MTA5OC01NTIyIChFbGVjdHJvbmljKSYjeEQ7MDAxOS05NTY3
IChMaW5raW5nKTwvaXNibj48YWNjZXNzaW9uLW51bT4xOTU2NDM3NjwvYWNjZXNzaW9uLW51bT48
dXJscz48cmVsYXRlZC11cmxzPjx1cmw+aHR0cHM6Ly93d3cubmNiaS5ubG0ubmloLmdvdi9wdWJt
ZWQvMTk1NjQzNzY8L3VybD48L3JlbGF0ZWQtdXJscz48L3VybHM+PGN1c3RvbTI+UE1DMjczNzk5
NTwvY3VzdG9tMj48ZWxlY3Ryb25pYy1yZXNvdXJjZS1udW0+MTAuMTEyOC9JQUkuMDAxNTgtMDk8
L2VsZWN0cm9uaWMtcmVzb3VyY2UtbnVtPjwvcmVjb3JkPjwvQ2l0ZT48Q2l0ZT48QXV0aG9yPkZy
YW5jYTwvQXV0aG9yPjxZZWFyPjIwMTc8L1llYXI+PFJlY051bT4yMjwvUmVjTnVtPjxyZWNvcmQ+
PHJlYy1udW1iZXI+MjI8L3JlYy1udW1iZXI+PGZvcmVpZ24ta2V5cz48a2V5IGFwcD0iRU4iIGRi
LWlkPSJkejBheHB2NXMyeGVlbWVkcHRyeHNlczgycjlzMHJkeGRhYWEiIHRpbWVzdGFtcD0iMTUy
ODMzMjc5MSI+MjI8L2tleT48L2ZvcmVpZ24ta2V5cz48cmVmLXR5cGUgbmFtZT0iSm91cm5hbCBB
cnRpY2xlIj4xNzwvcmVmLXR5cGU+PGNvbnRyaWJ1dG9ycz48YXV0aG9ycz48YXV0aG9yPkZyYW5j
YSwgQy4gVC48L2F1dGhvcj48YXV0aG9yPldoaXRlLCBNLiBULjwvYXV0aG9yPjxhdXRob3I+SGUs
IFcuIFEuPC9hdXRob3I+PGF1dGhvcj5Ib3N0ZXRsZXIsIEouIEIuPC9hdXRob3I+PGF1dGhvcj5C
cmV3c3RlciwgSi48L2F1dGhvcj48YXV0aG9yPkZyYXRvLCBHLjwvYXV0aG9yPjxhdXRob3I+TWFs
aG90cmEsIEkuPC9hdXRob3I+PGF1dGhvcj5HcnVzemN6eWssIEouPC9hdXRob3I+PGF1dGhvcj5I
dW9uLCBDLjwvYXV0aG9yPjxhdXRob3I+TGluLCBFLjwvYXV0aG9yPjxhdXRob3I+S2luaWJvcm8s
IEIuPC9hdXRob3I+PGF1dGhvcj5ZYWRhdmEsIEEuPC9hdXRob3I+PGF1dGhvcj5TaWJhLCBQLjwv
YXV0aG9yPjxhdXRob3I+R2FsaW5za2ksIE0uIFIuPC9hdXRob3I+PGF1dGhvcj5IZWFsZXIsIEou
PC9hdXRob3I+PGF1dGhvcj5DaGl0bmlzLCBDLjwvYXV0aG9yPjxhdXRob3I+Q293bWFuLCBBLiBG
LjwvYXV0aG9yPjxhdXRob3I+VGFrYXNoaW1hLCBFLjwvYXV0aG9yPjxhdXRob3I+VHN1Ym9pLCBU
LjwvYXV0aG9yPjxhdXRob3I+VGhhbSwgVy4gSC48L2F1dGhvcj48YXV0aG9yPkZhaXJodXJzdCwg
Ui4gTS48L2F1dGhvcj48YXV0aG9yPlJheW5lciwgSi4gQy48L2F1dGhvcj48YXV0aG9yPktpbmcs
IEMuIEwuPC9hdXRob3I+PGF1dGhvcj5NdWVsbGVyLCBJLjwvYXV0aG9yPjwvYXV0aG9ycz48L2Nv
bnRyaWJ1dG9ycz48YXV0aC1hZGRyZXNzPkRpdmlzaW9uIG9mIFBvcHVsYXRpb24gSGVhbHRoIGFu
ZCBJbW11bml0eSwgV2FsdGVyIGFuZCBFbGl6YSBIYWxsIEluc3RpdHV0ZSwgUGFya3ZpbGxlLCBB
dXN0cmFsaWEuJiN4RDtEZXBhcnRtZW50IG9mIE1lZGljYWwgQmlvbG9neSwgVW5pdmVyc2l0eSBv
ZiBNZWxib3VybmUsIFBhcmt2aWxsZSwgQXVzdHJhbGlhLiYjeEQ7TVJDIENlbnRlciBmb3IgT3V0
YnJlYWsgQW5hbHlzaXMgYW5kIE1vZGVsbGluZywgRGVwYXJ0bWVudCBvZiBJbmZlY3Rpb3VzIERp
c2Vhc2UgRXBpZGVtaW9sb2d5LCBJbXBlcmlhbCBDb2xsZWdlIExvbmRvbiwgTG9uZG9uLCBVbml0
ZWQgS2luZ2RvbS4mI3hEO0RpdmlzaW9uIG9mIEluZmVjdGlvbiBhbmQgSW1tdW5pdHksIFdhbHRl
ciBhbmQgRWxpemEgSGFsbCBJbnN0aXR1dGUsIFBhcmt2aWxsZSwgQXVzdHJhbGlhLiYjeEQ7TWFs
YXJpYSBQcm9ncmFtbWUsIFdlbGxjb21lIFRydXN0IFNhbmdlciBJbnN0aXR1dGUsIEhpbnh0b24s
IFVuaXRlZCBLaW5nZG9tLiYjeEQ7TGFib3JhdG9yeSBvZiBNYWxhcmlhIGFuZCBWZWN0b3IgUmVz
ZWFyY2gsIE5hdGlvbmFsIEluc3RpdHV0ZSBvZiBBbGxlcmd5IGFuZCBJbmZlY3Rpb3VzIERpc2Vh
c2VzLCBOYXRpb25hbCBJbnN0aXR1dGVzIG9mIEhlYWx0aCwgUm9ja3ZpbGxlLCBVbml0ZWQgU3Rh
dGVzLiYjeEQ7Q2VudGVyIGZvciBHbG9iYWwgSGVhbHRoIGFuZCBEaXNlYXNlcywgQ2FzZSBXZXN0
ZXJuIFJlc2VydmUgVW5pdmVyc2l0eSwgQ2xldmVsYW5kLCBVbml0ZWQgU3RhdGVzLiYjeEQ7TWFs
YXJpYSBQYXJhc2l0ZSBCaW9sb2d5IGFuZCBWYWNjaW5lcyBVbml0LCBJbnN0aXR1dCBQYXN0ZXVy
LCBQYXJpcywgRnJhbmNlLiYjeEQ7TWFsYXJpYSBJbW11bm8tRXBpZGVtaW9sb2d5IFVuaXQsIFBO
RyBJbnN0aXR1dGUgb2YgTWVkaWNhbCBSZXNlYXJjaCwgWWFnYXVtLCBQYXB1YSBOZXcgR3VpbmVh
LiYjeEQ7TWFsYXJpYSBWYWNjaW5lIEJyYW5jaCwgV2FsdGVyIFJlZWQgQXJteSBJbnN0aXR1dGUg
b2YgUmVzZWFyY2gsIFNpbHZlciBTcHJpbmcsIFVuaXRlZCBTdGF0ZXMuJiN4RDtJbnRlcm5hdGlv
bmFsIENlbnRlciBmb3IgTWFsYXJpYSBSZXNlYXJjaCwgRWR1Y2F0aW9uLCBhbmQgRGV2ZWxvcG1l
bnQsIEVtb3J5IFZhY2NpbmUgQ2VudGVyLCBZZXJrZXMgTmF0aW9uYWwgUHJpbWF0ZSBSZXNlYXJj
aCBDZW50ZXIsIEVtb3J5IFVuaXZlcnNpdHksIEF0bGFudGEsIFVuaXRlZCBTdGF0ZXMuJiN4RDtJ
bmZlY3Rpb3VzIERpc2Vhc2VzIERpdmlzaW9uLCBEZXBhcnRtZW50IG9mIE1lZGljaW5lLCBFbW9y
eSBVbml2ZXJzaXR5LCBBdGxhbnRhLCBVbml0ZWQgU3RhdGVzLiYjeEQ7SW50ZXJuYXRpb25hbCBD
ZW50cmUgZm9yIEdlbmV0aWMgRW5naW5lZXJpbmcgYW5kIEJpb3RlY2hub2xvZ3ksIE5ldyBEZWxo
aSwgSW5kaWEuJiN4RDtEaXZpc2lvbiBvZiBNYWxhcmlhIFJlc2VhcmNoLCBQcm90ZW8tU2NpZW5j
ZSBDZW50ZXIsIEVoaW1lIFVuaXZlcnNpdHksIE1hdHN1eWFtYSwgSmFwYW4uJiN4RDtNYWxhcmlh
IFBhcmFzaXRlcyBhbmQgSG9zdHMgVW5pdCwgRGVwYXJ0bWVudCBvZiBQYXJhc2l0ZXMgYW5kIElu
c2VjdCBWZWN0b3JzLCBJbnN0aXR1dCBQYXN0ZXVyLCBQYXJpcywgRnJhbmNlLiYjeEQ7QmFyY2Vs
b25hIEluc3RpdHV0ZSBvZiBHbG9iYWwgSGVhbHRoLCBCYXJjZWxvbmEsIFNwYWluLjwvYXV0aC1h
ZGRyZXNzPjx0aXRsZXM+PHRpdGxlPklkZW50aWZpY2F0aW9uIG9mIGhpZ2hseS1wcm90ZWN0aXZl
IGNvbWJpbmF0aW9ucyBvZiBQbGFzbW9kaXVtIHZpdmF4IHJlY29tYmluYW50IHByb3RlaW5zIGZv
ciB2YWNjaW5lIGRldmVsb3BtZW50PC90aXRsZT48c2Vjb25kYXJ5LXRpdGxlPkVsaWZlPC9zZWNv
bmRhcnktdGl0bGU+PC90aXRsZXM+PHBlcmlvZGljYWw+PGZ1bGwtdGl0bGU+RWxpZmU8L2Z1bGwt
dGl0bGU+PC9wZXJpb2RpY2FsPjx2b2x1bWU+Njwvdm9sdW1lPjxlZGl0aW9uPjIwMTcvMDkvMjg8
L2VkaXRpb24+PGtleXdvcmRzPjxrZXl3b3JkPkFudGlib2RpZXMsIFByb3Rvem9hbi8qYmxvb2Q8
L2tleXdvcmQ+PGtleXdvcmQ+QW50aWdlbnMsIFByb3Rvem9hbi9nZW5ldGljcy8qaW1tdW5vbG9n
eTwva2V5d29yZD48a2V5d29yZD5DaGlsZCwgUHJlc2Nob29sPC9rZXl3b3JkPjxrZXl3b3JkPkh1
bWFuczwva2V5d29yZD48a2V5d29yZD5JbW11bm9nbG9idWxpbiBHL2Jsb29kPC9rZXl3b3JkPjxr
ZXl3b3JkPkluZmFudDwva2V5d29yZD48a2V5d29yZD5NYWxhcmlhIFZhY2NpbmVzL2lzb2xhdGlv
biAmYW1wOyBwdXJpZmljYXRpb248L2tleXdvcmQ+PGtleXdvcmQ+TWFsYXJpYSwgVml2YXgvKnBy
ZXZlbnRpb24gJmFtcDsgY29udHJvbDwva2V5d29yZD48a2V5d29yZD5QYXB1YSBOZXcgR3VpbmVh
PC9rZXl3b3JkPjxrZXl3b3JkPlBsYXNtb2RpdW0gdml2YXgvKmltbXVub2xvZ3k8L2tleXdvcmQ+
PGtleXdvcmQ+UHJvdG96b2FuIFByb3RlaW5zL2dlbmV0aWNzLyppbW11bm9sb2d5PC9rZXl3b3Jk
PjxrZXl3b3JkPlJlY29tYmluYW50IFByb3RlaW5zL2dlbmV0aWNzLyppbW11bm9sb2d5PC9rZXl3
b3JkPjxrZXl3b3JkPklnRyBhbnRpYm9keTwva2V5d29yZD48a2V5d29yZD5QbGFzbW9kaXVtIHZp
dmF4PC9rZXl3b3JkPjxrZXl3b3JkPmNsaW5pY2FsIG1hbGFyaWE8L2tleXdvcmQ+PGtleXdvcmQ+
ZXBpZGVtaW9sb2d5PC9rZXl3b3JkPjxrZXl3b3JkPmdsb2JhbCBoZWFsdGg8L2tleXdvcmQ+PGtl
eXdvcmQ+bmF0dXJhbCBpbW11bml0eTwva2V5d29yZD48a2V5d29yZD5wcm90ZWN0aW9uPC9rZXl3
b3JkPjxrZXl3b3JkPnZhY2NpbmU8L2tleXdvcmQ+PC9rZXl3b3Jkcz48ZGF0ZXM+PHllYXI+MjAx
NzwveWVhcj48cHViLWRhdGVzPjxkYXRlPlNlcCAyNjwvZGF0ZT48L3B1Yi1kYXRlcz48L2RhdGVz
Pjxpc2JuPjIwNTAtMDg0WCAoRWxlY3Ryb25pYykmI3hEOzIwNTAtMDg0WCAoTGlua2luZyk8L2lz
Ym4+PGFjY2Vzc2lvbi1udW0+Mjg5NDkyOTM8L2FjY2Vzc2lvbi1udW0+PHVybHM+PHJlbGF0ZWQt
dXJscz48dXJsPmh0dHBzOi8vd3d3Lm5jYmkubmxtLm5paC5nb3YvcHVibWVkLzI4OTQ5MjkzPC91
cmw+PC9yZWxhdGVkLXVybHM+PC91cmxzPjxjdXN0b20yPlBNQzU2NTU1Mzg8L2N1c3RvbTI+PGVs
ZWN0cm9uaWMtcmVzb3VyY2UtbnVtPjEwLjc1NTQvZUxpZmUuMjg2NzM8L2VsZWN0cm9uaWMtcmVz
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b2xlLVRvYmlhbjwvQXV0aG9yPjxZZWFyPjIwMDk8L1ll
YXI+PFJlY051bT40MTwvUmVjTnVtPjxEaXNwbGF5VGV4dD5bMywgNF08L0Rpc3BsYXlUZXh0Pjxy
ZWNvcmQ+PHJlYy1udW1iZXI+NDE8L3JlYy1udW1iZXI+PGZvcmVpZ24ta2V5cz48a2V5IGFwcD0i
RU4iIGRiLWlkPSJkejBheHB2NXMyeGVlbWVkcHRyeHNlczgycjlzMHJkeGRhYWEiIHRpbWVzdGFt
cD0iMTUyOTQ3MzkxMCI+NDE8L2tleT48L2ZvcmVpZ24ta2V5cz48cmVmLXR5cGUgbmFtZT0iSm91
cm5hbCBBcnRpY2xlIj4xNzwvcmVmLXR5cGU+PGNvbnRyaWJ1dG9ycz48YXV0aG9ycz48YXV0aG9y
PkNvbGUtVG9iaWFuLCBKLiBMLjwvYXV0aG9yPjxhdXRob3I+TWljaG9uLCBQLjwvYXV0aG9yPjxh
dXRob3I+Qmlhc29yLCBNLjwvYXV0aG9yPjxhdXRob3I+UmljaGFyZHMsIEouIFMuPC9hdXRob3I+
PGF1dGhvcj5CZWVzb24sIEouIEcuPC9hdXRob3I+PGF1dGhvcj5NdWVsbGVyLCBJLjwvYXV0aG9y
PjxhdXRob3I+S2luZywgQy4gTC48L2F1dGhvcj48L2F1dGhvcnM+PC9jb250cmlidXRvcnM+PGF1
dGgtYWRkcmVzcz5DZW50ZXIgZm9yIEdsb2JhbCBIZWFsdGggYW5kIERpc2Vhc2VzLCBDYXNlIFdl
c3Rlcm4gUmVzZXJ2ZSBVbml2ZXJzaXR5LCBDbGV2ZWxhbmQsIE9oaW8gNDQxMDYsIFVTQS48L2F1
dGgtYWRkcmVzcz48dGl0bGVzPjx0aXRsZT5TdHJhaW4tc3BlY2lmaWMgZHVmZnkgYmluZGluZyBw
cm90ZWluIGFudGlib2RpZXMgY29ycmVsYXRlIHdpdGggcHJvdGVjdGlvbiBhZ2FpbnN0IGluZmVj
dGlvbiB3aXRoIGhvbW9sb2dvdXMgY29tcGFyZWQgdG8gaGV0ZXJvbG9nb3VzIHBsYXNtb2RpdW0g
dml2YXggc3RyYWlucyBpbiBQYXB1YSBOZXcgR3VpbmVhbiBjaGlsZHJlbjwvdGl0bGU+PHNlY29u
ZGFyeS10aXRsZT5JbmZlY3QgSW1tdW48L3NlY29uZGFyeS10aXRsZT48L3RpdGxlcz48cGVyaW9k
aWNhbD48ZnVsbC10aXRsZT5JbmZlY3QgSW1tdW48L2Z1bGwtdGl0bGU+PC9wZXJpb2RpY2FsPjxw
YWdlcz40MDA5LTE3PC9wYWdlcz48dm9sdW1lPjc3PC92b2x1bWU+PG51bWJlcj45PC9udW1iZXI+
PGVkaXRpb24+MjAwOS8wNy8wMTwvZWRpdGlvbj48a2V5d29yZHM+PGtleXdvcmQ+QWRvbGVzY2Vu
dDwva2V5d29yZD48a2V5d29yZD5BbmltYWxzPC9rZXl3b3JkPjxrZXl3b3JkPkFudGlib2RpZXMs
IFByb3Rvem9hbi8qYmxvb2Q8L2tleXdvcmQ+PGtleXdvcmQ+QW50aWdlbnMsIFByb3Rvem9hbi9n
ZW5ldGljcy8qaW1tdW5vbG9neTwva2V5d29yZD48a2V5d29yZD5DaGlsZDwva2V5d29yZD48a2V5
d29yZD5DaGlsZCwgUHJlc2Nob29sPC9rZXl3b3JkPjxrZXl3b3JkPkhhcGxvdHlwZXM8L2tleXdv
cmQ+PGtleXdvcmQ+SHVtYW5zPC9rZXl3b3JkPjxrZXl3b3JkPk1hbGFyaWEgVmFjY2luZXMvaW1t
dW5vbG9neTwva2V5d29yZD48a2V5d29yZD5NYWxhcmlhLCBGYWxjaXBhcnVtL2VwaWRlbWlvbG9n
eTwva2V5d29yZD48a2V5d29yZD5NYWxhcmlhLCBWaXZheC9lcGlkZW1pb2xvZ3kvKmltbXVub2xv
Z3k8L2tleXdvcmQ+PGtleXdvcmQ+TmV3IEd1aW5lYS9lcGlkZW1pb2xvZ3k8L2tleXdvcmQ+PGtl
eXdvcmQ+UGFyYXNpdGVtaWEvZXBpZGVtaW9sb2d5PC9rZXl3b3JkPjxrZXl3b3JkPlBsYXNtb2Rp
dW0gdml2YXgvKmltbXVub2xvZ3k8L2tleXdvcmQ+PGtleXdvcmQ+UHJvdG96b2FuIFByb3RlaW5z
L2dlbmV0aWNzLyppbW11bm9sb2d5PC9rZXl3b3JkPjxrZXl3b3JkPlJlY2VwdG9ycywgQ2VsbCBT
dXJmYWNlL2dlbmV0aWNzLyppbW11bm9sb2d5PC9rZXl3b3JkPjxrZXl3b3JkPlJlY3VycmVuY2U8
L2tleXdvcmQ+PGtleXdvcmQ+U3BlY2llcyBTcGVjaWZpY2l0eTwva2V5d29yZD48L2tleXdvcmRz
PjxkYXRlcz48eWVhcj4yMDA5PC95ZWFyPjxwdWItZGF0ZXM+PGRhdGU+U2VwPC9kYXRlPjwvcHVi
LWRhdGVzPjwvZGF0ZXM+PGlzYm4+MTA5OC01NTIyIChFbGVjdHJvbmljKSYjeEQ7MDAxOS05NTY3
IChMaW5raW5nKTwvaXNibj48YWNjZXNzaW9uLW51bT4xOTU2NDM3NjwvYWNjZXNzaW9uLW51bT48
dXJscz48cmVsYXRlZC11cmxzPjx1cmw+aHR0cHM6Ly93d3cubmNiaS5ubG0ubmloLmdvdi9wdWJt
ZWQvMTk1NjQzNzY8L3VybD48L3JlbGF0ZWQtdXJscz48L3VybHM+PGN1c3RvbTI+UE1DMjczNzk5
NTwvY3VzdG9tMj48ZWxlY3Ryb25pYy1yZXNvdXJjZS1udW0+MTAuMTEyOC9JQUkuMDAxNTgtMDk8
L2VsZWN0cm9uaWMtcmVzb3VyY2UtbnVtPjwvcmVjb3JkPjwvQ2l0ZT48Q2l0ZT48QXV0aG9yPkZy
YW5jYTwvQXV0aG9yPjxZZWFyPjIwMTc8L1llYXI+PFJlY051bT4yMjwvUmVjTnVtPjxyZWNvcmQ+
PHJlYy1udW1iZXI+MjI8L3JlYy1udW1iZXI+PGZvcmVpZ24ta2V5cz48a2V5IGFwcD0iRU4iIGRi
LWlkPSJkejBheHB2NXMyeGVlbWVkcHRyeHNlczgycjlzMHJkeGRhYWEiIHRpbWVzdGFtcD0iMTUy
ODMzMjc5MSI+MjI8L2tleT48L2ZvcmVpZ24ta2V5cz48cmVmLXR5cGUgbmFtZT0iSm91cm5hbCBB
cnRpY2xlIj4xNzwvcmVmLXR5cGU+PGNvbnRyaWJ1dG9ycz48YXV0aG9ycz48YXV0aG9yPkZyYW5j
YSwgQy4gVC48L2F1dGhvcj48YXV0aG9yPldoaXRlLCBNLiBULjwvYXV0aG9yPjxhdXRob3I+SGUs
IFcuIFEuPC9hdXRob3I+PGF1dGhvcj5Ib3N0ZXRsZXIsIEouIEIuPC9hdXRob3I+PGF1dGhvcj5C
cmV3c3RlciwgSi48L2F1dGhvcj48YXV0aG9yPkZyYXRvLCBHLjwvYXV0aG9yPjxhdXRob3I+TWFs
aG90cmEsIEkuPC9hdXRob3I+PGF1dGhvcj5HcnVzemN6eWssIEouPC9hdXRob3I+PGF1dGhvcj5I
dW9uLCBDLjwvYXV0aG9yPjxhdXRob3I+TGluLCBFLjwvYXV0aG9yPjxhdXRob3I+S2luaWJvcm8s
IEIuPC9hdXRob3I+PGF1dGhvcj5ZYWRhdmEsIEEuPC9hdXRob3I+PGF1dGhvcj5TaWJhLCBQLjwv
YXV0aG9yPjxhdXRob3I+R2FsaW5za2ksIE0uIFIuPC9hdXRob3I+PGF1dGhvcj5IZWFsZXIsIEou
PC9hdXRob3I+PGF1dGhvcj5DaGl0bmlzLCBDLjwvYXV0aG9yPjxhdXRob3I+Q293bWFuLCBBLiBG
LjwvYXV0aG9yPjxhdXRob3I+VGFrYXNoaW1hLCBFLjwvYXV0aG9yPjxhdXRob3I+VHN1Ym9pLCBU
LjwvYXV0aG9yPjxhdXRob3I+VGhhbSwgVy4gSC48L2F1dGhvcj48YXV0aG9yPkZhaXJodXJzdCwg
Ui4gTS48L2F1dGhvcj48YXV0aG9yPlJheW5lciwgSi4gQy48L2F1dGhvcj48YXV0aG9yPktpbmcs
IEMuIEwuPC9hdXRob3I+PGF1dGhvcj5NdWVsbGVyLCBJLjwvYXV0aG9yPjwvYXV0aG9ycz48L2Nv
bnRyaWJ1dG9ycz48YXV0aC1hZGRyZXNzPkRpdmlzaW9uIG9mIFBvcHVsYXRpb24gSGVhbHRoIGFu
ZCBJbW11bml0eSwgV2FsdGVyIGFuZCBFbGl6YSBIYWxsIEluc3RpdHV0ZSwgUGFya3ZpbGxlLCBB
dXN0cmFsaWEuJiN4RDtEZXBhcnRtZW50IG9mIE1lZGljYWwgQmlvbG9neSwgVW5pdmVyc2l0eSBv
ZiBNZWxib3VybmUsIFBhcmt2aWxsZSwgQXVzdHJhbGlhLiYjeEQ7TVJDIENlbnRlciBmb3IgT3V0
YnJlYWsgQW5hbHlzaXMgYW5kIE1vZGVsbGluZywgRGVwYXJ0bWVudCBvZiBJbmZlY3Rpb3VzIERp
c2Vhc2UgRXBpZGVtaW9sb2d5LCBJbXBlcmlhbCBDb2xsZWdlIExvbmRvbiwgTG9uZG9uLCBVbml0
ZWQgS2luZ2RvbS4mI3hEO0RpdmlzaW9uIG9mIEluZmVjdGlvbiBhbmQgSW1tdW5pdHksIFdhbHRl
ciBhbmQgRWxpemEgSGFsbCBJbnN0aXR1dGUsIFBhcmt2aWxsZSwgQXVzdHJhbGlhLiYjeEQ7TWFs
YXJpYSBQcm9ncmFtbWUsIFdlbGxjb21lIFRydXN0IFNhbmdlciBJbnN0aXR1dGUsIEhpbnh0b24s
IFVuaXRlZCBLaW5nZG9tLiYjeEQ7TGFib3JhdG9yeSBvZiBNYWxhcmlhIGFuZCBWZWN0b3IgUmVz
ZWFyY2gsIE5hdGlvbmFsIEluc3RpdHV0ZSBvZiBBbGxlcmd5IGFuZCBJbmZlY3Rpb3VzIERpc2Vh
c2VzLCBOYXRpb25hbCBJbnN0aXR1dGVzIG9mIEhlYWx0aCwgUm9ja3ZpbGxlLCBVbml0ZWQgU3Rh
dGVzLiYjeEQ7Q2VudGVyIGZvciBHbG9iYWwgSGVhbHRoIGFuZCBEaXNlYXNlcywgQ2FzZSBXZXN0
ZXJuIFJlc2VydmUgVW5pdmVyc2l0eSwgQ2xldmVsYW5kLCBVbml0ZWQgU3RhdGVzLiYjeEQ7TWFs
YXJpYSBQYXJhc2l0ZSBCaW9sb2d5IGFuZCBWYWNjaW5lcyBVbml0LCBJbnN0aXR1dCBQYXN0ZXVy
LCBQYXJpcywgRnJhbmNlLiYjeEQ7TWFsYXJpYSBJbW11bm8tRXBpZGVtaW9sb2d5IFVuaXQsIFBO
RyBJbnN0aXR1dGUgb2YgTWVkaWNhbCBSZXNlYXJjaCwgWWFnYXVtLCBQYXB1YSBOZXcgR3VpbmVh
LiYjeEQ7TWFsYXJpYSBWYWNjaW5lIEJyYW5jaCwgV2FsdGVyIFJlZWQgQXJteSBJbnN0aXR1dGUg
b2YgUmVzZWFyY2gsIFNpbHZlciBTcHJpbmcsIFVuaXRlZCBTdGF0ZXMuJiN4RDtJbnRlcm5hdGlv
bmFsIENlbnRlciBmb3IgTWFsYXJpYSBSZXNlYXJjaCwgRWR1Y2F0aW9uLCBhbmQgRGV2ZWxvcG1l
bnQsIEVtb3J5IFZhY2NpbmUgQ2VudGVyLCBZZXJrZXMgTmF0aW9uYWwgUHJpbWF0ZSBSZXNlYXJj
aCBDZW50ZXIsIEVtb3J5IFVuaXZlcnNpdHksIEF0bGFudGEsIFVuaXRlZCBTdGF0ZXMuJiN4RDtJ
bmZlY3Rpb3VzIERpc2Vhc2VzIERpdmlzaW9uLCBEZXBhcnRtZW50IG9mIE1lZGljaW5lLCBFbW9y
eSBVbml2ZXJzaXR5LCBBdGxhbnRhLCBVbml0ZWQgU3RhdGVzLiYjeEQ7SW50ZXJuYXRpb25hbCBD
ZW50cmUgZm9yIEdlbmV0aWMgRW5naW5lZXJpbmcgYW5kIEJpb3RlY2hub2xvZ3ksIE5ldyBEZWxo
aSwgSW5kaWEuJiN4RDtEaXZpc2lvbiBvZiBNYWxhcmlhIFJlc2VhcmNoLCBQcm90ZW8tU2NpZW5j
ZSBDZW50ZXIsIEVoaW1lIFVuaXZlcnNpdHksIE1hdHN1eWFtYSwgSmFwYW4uJiN4RDtNYWxhcmlh
IFBhcmFzaXRlcyBhbmQgSG9zdHMgVW5pdCwgRGVwYXJ0bWVudCBvZiBQYXJhc2l0ZXMgYW5kIElu
c2VjdCBWZWN0b3JzLCBJbnN0aXR1dCBQYXN0ZXVyLCBQYXJpcywgRnJhbmNlLiYjeEQ7QmFyY2Vs
b25hIEluc3RpdHV0ZSBvZiBHbG9iYWwgSGVhbHRoLCBCYXJjZWxvbmEsIFNwYWluLjwvYXV0aC1h
ZGRyZXNzPjx0aXRsZXM+PHRpdGxlPklkZW50aWZpY2F0aW9uIG9mIGhpZ2hseS1wcm90ZWN0aXZl
IGNvbWJpbmF0aW9ucyBvZiBQbGFzbW9kaXVtIHZpdmF4IHJlY29tYmluYW50IHByb3RlaW5zIGZv
ciB2YWNjaW5lIGRldmVsb3BtZW50PC90aXRsZT48c2Vjb25kYXJ5LXRpdGxlPkVsaWZlPC9zZWNv
bmRhcnktdGl0bGU+PC90aXRsZXM+PHBlcmlvZGljYWw+PGZ1bGwtdGl0bGU+RWxpZmU8L2Z1bGwt
dGl0bGU+PC9wZXJpb2RpY2FsPjx2b2x1bWU+Njwvdm9sdW1lPjxlZGl0aW9uPjIwMTcvMDkvMjg8
L2VkaXRpb24+PGtleXdvcmRzPjxrZXl3b3JkPkFudGlib2RpZXMsIFByb3Rvem9hbi8qYmxvb2Q8
L2tleXdvcmQ+PGtleXdvcmQ+QW50aWdlbnMsIFByb3Rvem9hbi9nZW5ldGljcy8qaW1tdW5vbG9n
eTwva2V5d29yZD48a2V5d29yZD5DaGlsZCwgUHJlc2Nob29sPC9rZXl3b3JkPjxrZXl3b3JkPkh1
bWFuczwva2V5d29yZD48a2V5d29yZD5JbW11bm9nbG9idWxpbiBHL2Jsb29kPC9rZXl3b3JkPjxr
ZXl3b3JkPkluZmFudDwva2V5d29yZD48a2V5d29yZD5NYWxhcmlhIFZhY2NpbmVzL2lzb2xhdGlv
biAmYW1wOyBwdXJpZmljYXRpb248L2tleXdvcmQ+PGtleXdvcmQ+TWFsYXJpYSwgVml2YXgvKnBy
ZXZlbnRpb24gJmFtcDsgY29udHJvbDwva2V5d29yZD48a2V5d29yZD5QYXB1YSBOZXcgR3VpbmVh
PC9rZXl3b3JkPjxrZXl3b3JkPlBsYXNtb2RpdW0gdml2YXgvKmltbXVub2xvZ3k8L2tleXdvcmQ+
PGtleXdvcmQ+UHJvdG96b2FuIFByb3RlaW5zL2dlbmV0aWNzLyppbW11bm9sb2d5PC9rZXl3b3Jk
PjxrZXl3b3JkPlJlY29tYmluYW50IFByb3RlaW5zL2dlbmV0aWNzLyppbW11bm9sb2d5PC9rZXl3
b3JkPjxrZXl3b3JkPklnRyBhbnRpYm9keTwva2V5d29yZD48a2V5d29yZD5QbGFzbW9kaXVtIHZp
dmF4PC9rZXl3b3JkPjxrZXl3b3JkPmNsaW5pY2FsIG1hbGFyaWE8L2tleXdvcmQ+PGtleXdvcmQ+
ZXBpZGVtaW9sb2d5PC9rZXl3b3JkPjxrZXl3b3JkPmdsb2JhbCBoZWFsdGg8L2tleXdvcmQ+PGtl
eXdvcmQ+bmF0dXJhbCBpbW11bml0eTwva2V5d29yZD48a2V5d29yZD5wcm90ZWN0aW9uPC9rZXl3
b3JkPjxrZXl3b3JkPnZhY2NpbmU8L2tleXdvcmQ+PC9rZXl3b3Jkcz48ZGF0ZXM+PHllYXI+MjAx
NzwveWVhcj48cHViLWRhdGVzPjxkYXRlPlNlcCAyNjwvZGF0ZT48L3B1Yi1kYXRlcz48L2RhdGVz
Pjxpc2JuPjIwNTAtMDg0WCAoRWxlY3Ryb25pYykmI3hEOzIwNTAtMDg0WCAoTGlua2luZyk8L2lz
Ym4+PGFjY2Vzc2lvbi1udW0+Mjg5NDkyOTM8L2FjY2Vzc2lvbi1udW0+PHVybHM+PHJlbGF0ZWQt
dXJscz48dXJsPmh0dHBzOi8vd3d3Lm5jYmkubmxtLm5paC5nb3YvcHVibWVkLzI4OTQ5MjkzPC91
cmw+PC9yZWxhdGVkLXVybHM+PC91cmxzPjxjdXN0b20yPlBNQzU2NTU1Mzg8L2N1c3RvbTI+PGVs
ZWN0cm9uaWMtcmVzb3VyY2UtbnVtPjEwLjc1NTQvZUxpZmUuMjg2NzM8L2VsZWN0cm9uaWMtcmVz
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</w:rPr>
              <w:t>[3, 4]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255C8" w:rsidRPr="00770443" w14:paraId="2AB6EFB5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69806E0E" w14:textId="2E2D856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87885A</w:t>
            </w:r>
          </w:p>
        </w:tc>
        <w:tc>
          <w:tcPr>
            <w:tcW w:w="1072" w:type="dxa"/>
            <w:vAlign w:val="bottom"/>
          </w:tcPr>
          <w:p w14:paraId="14596840" w14:textId="12DD9CBE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16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7F0AF4C3" w14:textId="0F99A4F1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rhoptry associated membrane antigen, putativ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25CC956" w14:textId="6D33B506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1CA4C2AF" w14:textId="73B48A15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462-730 (269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77CD7043" w14:textId="70223ED6" w:rsidR="001255C8" w:rsidRPr="00770443" w:rsidRDefault="001255C8" w:rsidP="00B3791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1F58BF7D" w14:textId="6CD197A4" w:rsidR="001255C8" w:rsidRPr="00770443" w:rsidRDefault="001255C8" w:rsidP="00576F0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45276FD0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1A374258" w14:textId="78E97CA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4255A</w:t>
            </w:r>
          </w:p>
        </w:tc>
        <w:tc>
          <w:tcPr>
            <w:tcW w:w="1072" w:type="dxa"/>
            <w:vAlign w:val="bottom"/>
          </w:tcPr>
          <w:p w14:paraId="58A7D3AB" w14:textId="5AD2D4E7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20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54F8F6C5" w14:textId="450129A7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reticulocyte binding protein 2b (RBP2b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E1FC45F" w14:textId="0E5F0857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80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53BD646D" w14:textId="6ECFA5C1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1986-2653 (667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23C28370" w14:textId="2F16C723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7839315B" w14:textId="17E26475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</w:p>
        </w:tc>
      </w:tr>
      <w:tr w:rsidR="001255C8" w:rsidRPr="00770443" w14:paraId="1898E346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759096A8" w14:textId="0E6783EB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2995</w:t>
            </w:r>
          </w:p>
        </w:tc>
        <w:tc>
          <w:tcPr>
            <w:tcW w:w="1072" w:type="dxa"/>
            <w:vAlign w:val="bottom"/>
          </w:tcPr>
          <w:p w14:paraId="1E59C748" w14:textId="653E7E61" w:rsidR="001255C8" w:rsidRPr="00770443" w:rsidRDefault="001255C8" w:rsidP="0075751A">
            <w:pPr>
              <w:rPr>
                <w:rFonts w:eastAsia="Times New Roman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46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46F0A158" w14:textId="39702575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tryptophan-rich antigen (Pv-fam-a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86A7F9E" w14:textId="10EC4C65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385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48AE9149" w14:textId="543B753D" w:rsidR="001255C8" w:rsidRPr="00770443" w:rsidRDefault="001255C8" w:rsidP="00B37919">
            <w:pPr>
              <w:rPr>
                <w:rFonts w:eastAsia="Times New Roman"/>
                <w:sz w:val="16"/>
                <w:szCs w:val="16"/>
              </w:rPr>
            </w:pPr>
            <w:r w:rsidRPr="00770443">
              <w:rPr>
                <w:rFonts w:eastAsia="Times New Roman"/>
                <w:sz w:val="16"/>
                <w:szCs w:val="16"/>
              </w:rPr>
              <w:t>25-358 (334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6C0882E5" w14:textId="080D87FF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1D92822E" w14:textId="0A26E528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dTwvQXV0aG9yPjxZZWFyPjIwMTQ8L1llYXI+PFJlY051
bT4yNDwvUmVjTnVtPjxEaXNwbGF5VGV4dD5bNV08L0Rpc3BsYXlUZXh0PjxyZWNvcmQ+PHJlYy1u
dW1iZXI+MjQ8L3JlYy1udW1iZXI+PGZvcmVpZ24ta2V5cz48a2V5IGFwcD0iRU4iIGRiLWlkPSJk
ejBheHB2NXMyeGVlbWVkcHRyeHNlczgycjlzMHJkeGRhYWEiIHRpbWVzdGFtcD0iMTUyODMzMjg1
MyI+MjQ8L2tleT48L2ZvcmVpZ24ta2V5cz48cmVmLXR5cGUgbmFtZT0iSm91cm5hbCBBcnRpY2xl
Ij4xNzwvcmVmLXR5cGU+PGNvbnRyaWJ1dG9ycz48YXV0aG9ycz48YXV0aG9yPkx1LCBGLjwvYXV0
aG9yPjxhdXRob3I+TGksIEouPC9hdXRob3I+PGF1dGhvcj5XYW5nLCBCLjwvYXV0aG9yPjxhdXRo
b3I+Q2hlbmcsIFkuPC9hdXRob3I+PGF1dGhvcj5Lb25nLCBELiBILjwvYXV0aG9yPjxhdXRob3I+
Q3VpLCBMLjwvYXV0aG9yPjxhdXRob3I+SGEsIEsuIFMuPC9hdXRob3I+PGF1dGhvcj5TYXR0YWJv
bmdrb3QsIEouPC9hdXRob3I+PGF1dGhvcj5Uc3Vib2ksIFQuPC9hdXRob3I+PGF1dGhvcj5IYW4s
IEUuIFQuPC9hdXRob3I+PC9hdXRob3JzPjwvY29udHJpYnV0b3JzPjxhdXRoLWFkZHJlc3M+RGVw
YXJ0bWVudCBvZiBNZWRpY2FsIEVudmlyb25tZW50YWwgQmlvbG9neSBhbmQgVHJvcGljYWwgTWVk
aWNpbmUsIFNjaG9vbCBvZiBNZWRpY2luZSwgS2FuZ3dvbiBOYXRpb25hbCBVbml2ZXJzaXR5LCBD
aHVuY2hvbiwgR2FuZ3dvbi1kbywgUmVwdWJsaWMgb2YgS29yZWE7IEppYW5nc3UgSW5zdGl0dXRl
IG9mIFBhcmFzaXRpYyBEaXNlYXNlcywgS2V5IExhYm9yYXRvcnkgb24gVGVjaG5vbG9neSBmb3Ig
UGFyYXNpdGljIERpc2Vhc2UgUHJldmVudGlvbiBhbmQgQ29udHJvbCwgTWluaXN0cnkgb2YgSGVh
bHRoLCBXdXhpLCBKaWFuZ3N1LCBQZW9wbGUmYXBvcztzIFJlcHVibGljIG9mIENoaW5hLiYjeEQ7
RGVwYXJ0bWVudCBvZiBNZWRpY2FsIEVudmlyb25tZW50YWwgQmlvbG9neSBhbmQgVHJvcGljYWwg
TWVkaWNpbmUsIFNjaG9vbCBvZiBNZWRpY2luZSwgS2FuZ3dvbiBOYXRpb25hbCBVbml2ZXJzaXR5
LCBDaHVuY2hvbiwgR2FuZ3dvbi1kbywgUmVwdWJsaWMgb2YgS29yZWEuJiN4RDtEZXBhcnRtZW50
IG9mIE1vbGVjdWxhciBhbmQgQ2VsbHVsYXIgQmlvY2hlbWlzdHJ5LCBTY2hvb2wgb2YgTWVkaWNp
bmUsIEthbmd3b24gTmF0aW9uYWwgVW5pdmVyc2l0eSwgQ2h1bmNob24sIEdhbmd3b24tZG8sIFJl
cHVibGljIG9mIEtvcmVhLiYjeEQ7RGVwYXJ0bWVudCBvZiBFbnRvbW9sb2d5LCBUaGUgUGVubnN5
bHZhbmlhIFN0YXRlIFVuaXZlcnNpdHksIFVuaXZlcnNpdHkgUGFyaywgUEEsIFVTQS4mI3hEO01h
aGlkb2wgVml2YXggUmVzZWFyY2ggVW5pdCwgRmFjdWx0eSBvZiBUcm9waWNhbCBNZWRpY2luZSwg
TWFoaWRvbCBVbml2ZXJzaXR5LCBCYW5na29rIDEwNDAwLCBUaGFpbGFuZC4mI3hEO0RpdmlzaW9u
IG9mIE1hbGFyaWEgUmVzZWFyY2gsIFByb3Rlby1TY2llbmNlIENlbnRlciwgRWhpbWUgVW5pdmVy
c2l0eSwgTWF0c3V5YW1hLCBFaGltZSwgSmFwYW4uIEVsZWN0cm9uaWMgYWRkcmVzczogdHN1Ym9p
LnRha2FmdW1pLm1iQGVoaW1lLXUuYWMuanAuJiN4RDtEZXBhcnRtZW50IG9mIE1lZGljYWwgRW52
aXJvbm1lbnRhbCBCaW9sb2d5IGFuZCBUcm9waWNhbCBNZWRpY2luZSwgU2Nob29sIG9mIE1lZGlj
aW5lLCBLYW5nd29uIE5hdGlvbmFsIFVuaXZlcnNpdHksIENodW5jaG9uLCBHYW5nd29uLWRvLCBS
ZXB1YmxpYyBvZiBLb3JlYS4gRWxlY3Ryb25pYyBhZGRyZXNzOiBldGhhbkBrYW5nd29uLmFjLmty
LjwvYXV0aC1hZGRyZXNzPjx0aXRsZXM+PHRpdGxlPlByb2ZpbGluZyB0aGUgaHVtb3JhbCBpbW11
bmUgcmVzcG9uc2VzIHRvIFBsYXNtb2RpdW0gdml2YXggaW5mZWN0aW9uIGFuZCBpZGVudGlmaWNh
dGlvbiBvZiBjYW5kaWRhdGUgaW1tdW5vZ2VuaWMgcmhvcHRyeS1hc3NvY2lhdGVkIG1lbWJyYW5l
IGFudGlnZW4gKFJBTUEpPC90aXRsZT48c2Vjb25kYXJ5LXRpdGxlPkogUHJvdGVvbWljczwvc2Vj
b25kYXJ5LXRpdGxlPjwvdGl0bGVzPjxwZXJpb2RpY2FsPjxmdWxsLXRpdGxlPkogUHJvdGVvbWlj
czwvZnVsbC10aXRsZT48L3BlcmlvZGljYWw+PHBhZ2VzPjY2LTgyPC9wYWdlcz48dm9sdW1lPjEw
Mjwvdm9sdW1lPjxlZGl0aW9uPjIwMTQvMDMvMTM8L2VkaXRpb24+PGtleXdvcmRzPjxrZXl3b3Jk
PkFkdWx0PC9rZXl3b3JkPjxrZXl3b3JkPkFtaW5vIEFjaWQgU2VxdWVuY2U8L2tleXdvcmQ+PGtl
eXdvcmQ+QW50aWJvZGllcywgUHJvdG96b2FuL2Jsb29kPC9rZXl3b3JkPjxrZXl3b3JkPkFudGln
ZW5zLCBQcm90b3pvYW4vbWV0YWJvbGlzbTwva2V5d29yZD48a2V5d29yZD5DZWxsLUZyZWUgU3lz
dGVtPC9rZXl3b3JkPjxrZXl3b3JkPkNsb25pbmcsIE1vbGVjdWxhcjwva2V5d29yZD48a2V5d29y
ZD5Fcnl0aHJvY3l0ZXMvcGFyYXNpdG9sb2d5PC9rZXl3b3JkPjxrZXl3b3JkPkZlbWFsZTwva2V5
d29yZD48a2V5d29yZD5GbHVvcmVzY2VudCBBbnRpYm9keSBUZWNobmlxdWUsIEluZGlyZWN0PC9r
ZXl3b3JkPjxrZXl3b3JkPkdlbm9tZSwgUHJvdG96b2FuPC9rZXl3b3JkPjxrZXl3b3JkPkh1bWFu
czwva2V5d29yZD48a2V5d29yZD4qSW1tdW5pdHksIEh1bW9yYWw8L2tleXdvcmQ+PGtleXdvcmQ+
TWFsYXJpYSwgVml2YXgvKmltbXVub2xvZ3k8L2tleXdvcmQ+PGtleXdvcmQ+TWFsZTwva2V5d29y
ZD48a2V5d29yZD5NaWRkbGUgQWdlZDwva2V5d29yZD48a2V5d29yZD5Nb2xlY3VsYXIgU2VxdWVu
Y2UgRGF0YTwva2V5d29yZD48a2V5d29yZD5QbGFzbWlkcy9tZXRhYm9saXNtPC9rZXl3b3JkPjxr
ZXl3b3JkPlBsYXNtb2RpdW0gZmFsY2lwYXJ1bS9tZXRhYm9saXNtPC9rZXl3b3JkPjxrZXl3b3Jk
PlBsYXNtb2RpdW0gdml2YXg8L2tleXdvcmQ+PGtleXdvcmQ+UHJvdG96b2FuIFByb3RlaW5zLypt
ZXRhYm9saXNtPC9rZXl3b3JkPjxrZXl3b3JkPlJlY29tYmluYW50IFByb3RlaW5zL21ldGFib2xp
c208L2tleXdvcmQ+PGtleXdvcmQ+U29sdWJpbGl0eTwva2V5d29yZD48a2V5d29yZD5Zb3VuZyBB
ZHVsdDwva2V5d29yZD48a2V5d29yZD5IaWdoLXRocm91Z2hwdXQgcHJvdGVpbiBleHByZXNzaW9u
PC9rZXl3b3JkPjxrZXl3b3JkPkltbXVub2dlbmljIHByb3RlaW48L2tleXdvcmQ+PGtleXdvcmQ+
UHJvdGVpbiBhcnJheTwva2V5d29yZD48a2V5d29yZD5SYW1hPC9rZXl3b3JkPjxrZXl3b3JkPlNl
cm9sb2dpY2FsIG1hcmtlcjwva2V5d29yZD48L2tleXdvcmRzPjxkYXRlcz48eWVhcj4yMDE0PC95
ZWFyPjxwdWItZGF0ZXM+PGRhdGU+TWF5IDY8L2RhdGU+PC9wdWItZGF0ZXM+PC9kYXRlcz48aXNi
bj4xODc2LTc3MzcgKEVsZWN0cm9uaWMpJiN4RDsxODc0LTM5MTkgKExpbmtpbmcpPC9pc2JuPjxh
Y2Nlc3Npb24tbnVtPjI0NjA3NDkxPC9hY2Nlc3Npb24tbnVtPjx1cmxzPjxyZWxhdGVkLXVybHM+
PHVybD5odHRwczovL3d3dy5uY2JpLm5sbS5uaWguZ292L3B1Ym1lZC8yNDYwNzQ5MTwvdXJsPjwv
cmVsYXRlZC11cmxzPjwvdXJscz48ZWxlY3Ryb25pYy1yZXNvdXJjZS1udW0+MTAuMTAxNi9qLmpw
cm90LjIwMTQuMDIuMDI5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dTwvQXV0aG9yPjxZZWFyPjIwMTQ8L1llYXI+PFJlY051
bT4yNDwvUmVjTnVtPjxEaXNwbGF5VGV4dD5bNV08L0Rpc3BsYXlUZXh0PjxyZWNvcmQ+PHJlYy1u
dW1iZXI+MjQ8L3JlYy1udW1iZXI+PGZvcmVpZ24ta2V5cz48a2V5IGFwcD0iRU4iIGRiLWlkPSJk
ejBheHB2NXMyeGVlbWVkcHRyeHNlczgycjlzMHJkeGRhYWEiIHRpbWVzdGFtcD0iMTUyODMzMjg1
MyI+MjQ8L2tleT48L2ZvcmVpZ24ta2V5cz48cmVmLXR5cGUgbmFtZT0iSm91cm5hbCBBcnRpY2xl
Ij4xNzwvcmVmLXR5cGU+PGNvbnRyaWJ1dG9ycz48YXV0aG9ycz48YXV0aG9yPkx1LCBGLjwvYXV0
aG9yPjxhdXRob3I+TGksIEouPC9hdXRob3I+PGF1dGhvcj5XYW5nLCBCLjwvYXV0aG9yPjxhdXRo
b3I+Q2hlbmcsIFkuPC9hdXRob3I+PGF1dGhvcj5Lb25nLCBELiBILjwvYXV0aG9yPjxhdXRob3I+
Q3VpLCBMLjwvYXV0aG9yPjxhdXRob3I+SGEsIEsuIFMuPC9hdXRob3I+PGF1dGhvcj5TYXR0YWJv
bmdrb3QsIEouPC9hdXRob3I+PGF1dGhvcj5Uc3Vib2ksIFQuPC9hdXRob3I+PGF1dGhvcj5IYW4s
IEUuIFQuPC9hdXRob3I+PC9hdXRob3JzPjwvY29udHJpYnV0b3JzPjxhdXRoLWFkZHJlc3M+RGVw
YXJ0bWVudCBvZiBNZWRpY2FsIEVudmlyb25tZW50YWwgQmlvbG9neSBhbmQgVHJvcGljYWwgTWVk
aWNpbmUsIFNjaG9vbCBvZiBNZWRpY2luZSwgS2FuZ3dvbiBOYXRpb25hbCBVbml2ZXJzaXR5LCBD
aHVuY2hvbiwgR2FuZ3dvbi1kbywgUmVwdWJsaWMgb2YgS29yZWE7IEppYW5nc3UgSW5zdGl0dXRl
IG9mIFBhcmFzaXRpYyBEaXNlYXNlcywgS2V5IExhYm9yYXRvcnkgb24gVGVjaG5vbG9neSBmb3Ig
UGFyYXNpdGljIERpc2Vhc2UgUHJldmVudGlvbiBhbmQgQ29udHJvbCwgTWluaXN0cnkgb2YgSGVh
bHRoLCBXdXhpLCBKaWFuZ3N1LCBQZW9wbGUmYXBvcztzIFJlcHVibGljIG9mIENoaW5hLiYjeEQ7
RGVwYXJ0bWVudCBvZiBNZWRpY2FsIEVudmlyb25tZW50YWwgQmlvbG9neSBhbmQgVHJvcGljYWwg
TWVkaWNpbmUsIFNjaG9vbCBvZiBNZWRpY2luZSwgS2FuZ3dvbiBOYXRpb25hbCBVbml2ZXJzaXR5
LCBDaHVuY2hvbiwgR2FuZ3dvbi1kbywgUmVwdWJsaWMgb2YgS29yZWEuJiN4RDtEZXBhcnRtZW50
IG9mIE1vbGVjdWxhciBhbmQgQ2VsbHVsYXIgQmlvY2hlbWlzdHJ5LCBTY2hvb2wgb2YgTWVkaWNp
bmUsIEthbmd3b24gTmF0aW9uYWwgVW5pdmVyc2l0eSwgQ2h1bmNob24sIEdhbmd3b24tZG8sIFJl
cHVibGljIG9mIEtvcmVhLiYjeEQ7RGVwYXJ0bWVudCBvZiBFbnRvbW9sb2d5LCBUaGUgUGVubnN5
bHZhbmlhIFN0YXRlIFVuaXZlcnNpdHksIFVuaXZlcnNpdHkgUGFyaywgUEEsIFVTQS4mI3hEO01h
aGlkb2wgVml2YXggUmVzZWFyY2ggVW5pdCwgRmFjdWx0eSBvZiBUcm9waWNhbCBNZWRpY2luZSwg
TWFoaWRvbCBVbml2ZXJzaXR5LCBCYW5na29rIDEwNDAwLCBUaGFpbGFuZC4mI3hEO0RpdmlzaW9u
IG9mIE1hbGFyaWEgUmVzZWFyY2gsIFByb3Rlby1TY2llbmNlIENlbnRlciwgRWhpbWUgVW5pdmVy
c2l0eSwgTWF0c3V5YW1hLCBFaGltZSwgSmFwYW4uIEVsZWN0cm9uaWMgYWRkcmVzczogdHN1Ym9p
LnRha2FmdW1pLm1iQGVoaW1lLXUuYWMuanAuJiN4RDtEZXBhcnRtZW50IG9mIE1lZGljYWwgRW52
aXJvbm1lbnRhbCBCaW9sb2d5IGFuZCBUcm9waWNhbCBNZWRpY2luZSwgU2Nob29sIG9mIE1lZGlj
aW5lLCBLYW5nd29uIE5hdGlvbmFsIFVuaXZlcnNpdHksIENodW5jaG9uLCBHYW5nd29uLWRvLCBS
ZXB1YmxpYyBvZiBLb3JlYS4gRWxlY3Ryb25pYyBhZGRyZXNzOiBldGhhbkBrYW5nd29uLmFjLmty
LjwvYXV0aC1hZGRyZXNzPjx0aXRsZXM+PHRpdGxlPlByb2ZpbGluZyB0aGUgaHVtb3JhbCBpbW11
bmUgcmVzcG9uc2VzIHRvIFBsYXNtb2RpdW0gdml2YXggaW5mZWN0aW9uIGFuZCBpZGVudGlmaWNh
dGlvbiBvZiBjYW5kaWRhdGUgaW1tdW5vZ2VuaWMgcmhvcHRyeS1hc3NvY2lhdGVkIG1lbWJyYW5l
IGFudGlnZW4gKFJBTUEpPC90aXRsZT48c2Vjb25kYXJ5LXRpdGxlPkogUHJvdGVvbWljczwvc2Vj
b25kYXJ5LXRpdGxlPjwvdGl0bGVzPjxwZXJpb2RpY2FsPjxmdWxsLXRpdGxlPkogUHJvdGVvbWlj
czwvZnVsbC10aXRsZT48L3BlcmlvZGljYWw+PHBhZ2VzPjY2LTgyPC9wYWdlcz48dm9sdW1lPjEw
Mjwvdm9sdW1lPjxlZGl0aW9uPjIwMTQvMDMvMTM8L2VkaXRpb24+PGtleXdvcmRzPjxrZXl3b3Jk
PkFkdWx0PC9rZXl3b3JkPjxrZXl3b3JkPkFtaW5vIEFjaWQgU2VxdWVuY2U8L2tleXdvcmQ+PGtl
eXdvcmQ+QW50aWJvZGllcywgUHJvdG96b2FuL2Jsb29kPC9rZXl3b3JkPjxrZXl3b3JkPkFudGln
ZW5zLCBQcm90b3pvYW4vbWV0YWJvbGlzbTwva2V5d29yZD48a2V5d29yZD5DZWxsLUZyZWUgU3lz
dGVtPC9rZXl3b3JkPjxrZXl3b3JkPkNsb25pbmcsIE1vbGVjdWxhcjwva2V5d29yZD48a2V5d29y
ZD5Fcnl0aHJvY3l0ZXMvcGFyYXNpdG9sb2d5PC9rZXl3b3JkPjxrZXl3b3JkPkZlbWFsZTwva2V5
d29yZD48a2V5d29yZD5GbHVvcmVzY2VudCBBbnRpYm9keSBUZWNobmlxdWUsIEluZGlyZWN0PC9r
ZXl3b3JkPjxrZXl3b3JkPkdlbm9tZSwgUHJvdG96b2FuPC9rZXl3b3JkPjxrZXl3b3JkPkh1bWFu
czwva2V5d29yZD48a2V5d29yZD4qSW1tdW5pdHksIEh1bW9yYWw8L2tleXdvcmQ+PGtleXdvcmQ+
TWFsYXJpYSwgVml2YXgvKmltbXVub2xvZ3k8L2tleXdvcmQ+PGtleXdvcmQ+TWFsZTwva2V5d29y
ZD48a2V5d29yZD5NaWRkbGUgQWdlZDwva2V5d29yZD48a2V5d29yZD5Nb2xlY3VsYXIgU2VxdWVu
Y2UgRGF0YTwva2V5d29yZD48a2V5d29yZD5QbGFzbWlkcy9tZXRhYm9saXNtPC9rZXl3b3JkPjxr
ZXl3b3JkPlBsYXNtb2RpdW0gZmFsY2lwYXJ1bS9tZXRhYm9saXNtPC9rZXl3b3JkPjxrZXl3b3Jk
PlBsYXNtb2RpdW0gdml2YXg8L2tleXdvcmQ+PGtleXdvcmQ+UHJvdG96b2FuIFByb3RlaW5zLypt
ZXRhYm9saXNtPC9rZXl3b3JkPjxrZXl3b3JkPlJlY29tYmluYW50IFByb3RlaW5zL21ldGFib2xp
c208L2tleXdvcmQ+PGtleXdvcmQ+U29sdWJpbGl0eTwva2V5d29yZD48a2V5d29yZD5Zb3VuZyBB
ZHVsdDwva2V5d29yZD48a2V5d29yZD5IaWdoLXRocm91Z2hwdXQgcHJvdGVpbiBleHByZXNzaW9u
PC9rZXl3b3JkPjxrZXl3b3JkPkltbXVub2dlbmljIHByb3RlaW48L2tleXdvcmQ+PGtleXdvcmQ+
UHJvdGVpbiBhcnJheTwva2V5d29yZD48a2V5d29yZD5SYW1hPC9rZXl3b3JkPjxrZXl3b3JkPlNl
cm9sb2dpY2FsIG1hcmtlcjwva2V5d29yZD48L2tleXdvcmRzPjxkYXRlcz48eWVhcj4yMDE0PC95
ZWFyPjxwdWItZGF0ZXM+PGRhdGU+TWF5IDY8L2RhdGU+PC9wdWItZGF0ZXM+PC9kYXRlcz48aXNi
bj4xODc2LTc3MzcgKEVsZWN0cm9uaWMpJiN4RDsxODc0LTM5MTkgKExpbmtpbmcpPC9pc2JuPjxh
Y2Nlc3Npb24tbnVtPjI0NjA3NDkxPC9hY2Nlc3Npb24tbnVtPjx1cmxzPjxyZWxhdGVkLXVybHM+
PHVybD5odHRwczovL3d3dy5uY2JpLm5sbS5uaWguZ292L3B1Ym1lZC8yNDYwNzQ5MTwvdXJsPjwv
cmVsYXRlZC11cmxzPjwvdXJscz48ZWxlY3Ryb25pYy1yZXNvdXJjZS1udW0+MTAuMTAxNi9qLmpw
cm90LjIwMTQuMDIuMDI5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</w:rPr>
              <w:t>[5]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255C8" w:rsidRPr="00770443" w14:paraId="6D4CC9E0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F001A3" w14:textId="30FE5F7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87885B</w:t>
            </w:r>
          </w:p>
        </w:tc>
        <w:tc>
          <w:tcPr>
            <w:tcW w:w="1072" w:type="dxa"/>
            <w:vAlign w:val="bottom"/>
          </w:tcPr>
          <w:p w14:paraId="07C2DC93" w14:textId="29832EA0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47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14:paraId="097BB1C5" w14:textId="753EDD76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rhoptry-associated membrane antigen, putative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CE63DC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8D9B4FB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462-730 (269)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300D4A8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WGCF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14:paraId="41EAF1D8" w14:textId="3E4F417E" w:rsidR="001255C8" w:rsidRPr="00770443" w:rsidRDefault="001255C8" w:rsidP="00576F0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One-step Ni colum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dTwvQXV0aG9yPjxZZWFyPjIwMTQ8L1llYXI+PFJlY051
bT4yNDwvUmVjTnVtPjxEaXNwbGF5VGV4dD5bNV08L0Rpc3BsYXlUZXh0PjxyZWNvcmQ+PHJlYy1u
dW1iZXI+MjQ8L3JlYy1udW1iZXI+PGZvcmVpZ24ta2V5cz48a2V5IGFwcD0iRU4iIGRiLWlkPSJk
ejBheHB2NXMyeGVlbWVkcHRyeHNlczgycjlzMHJkeGRhYWEiIHRpbWVzdGFtcD0iMTUyODMzMjg1
MyI+MjQ8L2tleT48L2ZvcmVpZ24ta2V5cz48cmVmLXR5cGUgbmFtZT0iSm91cm5hbCBBcnRpY2xl
Ij4xNzwvcmVmLXR5cGU+PGNvbnRyaWJ1dG9ycz48YXV0aG9ycz48YXV0aG9yPkx1LCBGLjwvYXV0
aG9yPjxhdXRob3I+TGksIEouPC9hdXRob3I+PGF1dGhvcj5XYW5nLCBCLjwvYXV0aG9yPjxhdXRo
b3I+Q2hlbmcsIFkuPC9hdXRob3I+PGF1dGhvcj5Lb25nLCBELiBILjwvYXV0aG9yPjxhdXRob3I+
Q3VpLCBMLjwvYXV0aG9yPjxhdXRob3I+SGEsIEsuIFMuPC9hdXRob3I+PGF1dGhvcj5TYXR0YWJv
bmdrb3QsIEouPC9hdXRob3I+PGF1dGhvcj5Uc3Vib2ksIFQuPC9hdXRob3I+PGF1dGhvcj5IYW4s
IEUuIFQuPC9hdXRob3I+PC9hdXRob3JzPjwvY29udHJpYnV0b3JzPjxhdXRoLWFkZHJlc3M+RGVw
YXJ0bWVudCBvZiBNZWRpY2FsIEVudmlyb25tZW50YWwgQmlvbG9neSBhbmQgVHJvcGljYWwgTWVk
aWNpbmUsIFNjaG9vbCBvZiBNZWRpY2luZSwgS2FuZ3dvbiBOYXRpb25hbCBVbml2ZXJzaXR5LCBD
aHVuY2hvbiwgR2FuZ3dvbi1kbywgUmVwdWJsaWMgb2YgS29yZWE7IEppYW5nc3UgSW5zdGl0dXRl
IG9mIFBhcmFzaXRpYyBEaXNlYXNlcywgS2V5IExhYm9yYXRvcnkgb24gVGVjaG5vbG9neSBmb3Ig
UGFyYXNpdGljIERpc2Vhc2UgUHJldmVudGlvbiBhbmQgQ29udHJvbCwgTWluaXN0cnkgb2YgSGVh
bHRoLCBXdXhpLCBKaWFuZ3N1LCBQZW9wbGUmYXBvcztzIFJlcHVibGljIG9mIENoaW5hLiYjeEQ7
RGVwYXJ0bWVudCBvZiBNZWRpY2FsIEVudmlyb25tZW50YWwgQmlvbG9neSBhbmQgVHJvcGljYWwg
TWVkaWNpbmUsIFNjaG9vbCBvZiBNZWRpY2luZSwgS2FuZ3dvbiBOYXRpb25hbCBVbml2ZXJzaXR5
LCBDaHVuY2hvbiwgR2FuZ3dvbi1kbywgUmVwdWJsaWMgb2YgS29yZWEuJiN4RDtEZXBhcnRtZW50
IG9mIE1vbGVjdWxhciBhbmQgQ2VsbHVsYXIgQmlvY2hlbWlzdHJ5LCBTY2hvb2wgb2YgTWVkaWNp
bmUsIEthbmd3b24gTmF0aW9uYWwgVW5pdmVyc2l0eSwgQ2h1bmNob24sIEdhbmd3b24tZG8sIFJl
cHVibGljIG9mIEtvcmVhLiYjeEQ7RGVwYXJ0bWVudCBvZiBFbnRvbW9sb2d5LCBUaGUgUGVubnN5
bHZhbmlhIFN0YXRlIFVuaXZlcnNpdHksIFVuaXZlcnNpdHkgUGFyaywgUEEsIFVTQS4mI3hEO01h
aGlkb2wgVml2YXggUmVzZWFyY2ggVW5pdCwgRmFjdWx0eSBvZiBUcm9waWNhbCBNZWRpY2luZSwg
TWFoaWRvbCBVbml2ZXJzaXR5LCBCYW5na29rIDEwNDAwLCBUaGFpbGFuZC4mI3hEO0RpdmlzaW9u
IG9mIE1hbGFyaWEgUmVzZWFyY2gsIFByb3Rlby1TY2llbmNlIENlbnRlciwgRWhpbWUgVW5pdmVy
c2l0eSwgTWF0c3V5YW1hLCBFaGltZSwgSmFwYW4uIEVsZWN0cm9uaWMgYWRkcmVzczogdHN1Ym9p
LnRha2FmdW1pLm1iQGVoaW1lLXUuYWMuanAuJiN4RDtEZXBhcnRtZW50IG9mIE1lZGljYWwgRW52
aXJvbm1lbnRhbCBCaW9sb2d5IGFuZCBUcm9waWNhbCBNZWRpY2luZSwgU2Nob29sIG9mIE1lZGlj
aW5lLCBLYW5nd29uIE5hdGlvbmFsIFVuaXZlcnNpdHksIENodW5jaG9uLCBHYW5nd29uLWRvLCBS
ZXB1YmxpYyBvZiBLb3JlYS4gRWxlY3Ryb25pYyBhZGRyZXNzOiBldGhhbkBrYW5nd29uLmFjLmty
LjwvYXV0aC1hZGRyZXNzPjx0aXRsZXM+PHRpdGxlPlByb2ZpbGluZyB0aGUgaHVtb3JhbCBpbW11
bmUgcmVzcG9uc2VzIHRvIFBsYXNtb2RpdW0gdml2YXggaW5mZWN0aW9uIGFuZCBpZGVudGlmaWNh
dGlvbiBvZiBjYW5kaWRhdGUgaW1tdW5vZ2VuaWMgcmhvcHRyeS1hc3NvY2lhdGVkIG1lbWJyYW5l
IGFudGlnZW4gKFJBTUEpPC90aXRsZT48c2Vjb25kYXJ5LXRpdGxlPkogUHJvdGVvbWljczwvc2Vj
b25kYXJ5LXRpdGxlPjwvdGl0bGVzPjxwZXJpb2RpY2FsPjxmdWxsLXRpdGxlPkogUHJvdGVvbWlj
czwvZnVsbC10aXRsZT48L3BlcmlvZGljYWw+PHBhZ2VzPjY2LTgyPC9wYWdlcz48dm9sdW1lPjEw
Mjwvdm9sdW1lPjxlZGl0aW9uPjIwMTQvMDMvMTM8L2VkaXRpb24+PGtleXdvcmRzPjxrZXl3b3Jk
PkFkdWx0PC9rZXl3b3JkPjxrZXl3b3JkPkFtaW5vIEFjaWQgU2VxdWVuY2U8L2tleXdvcmQ+PGtl
eXdvcmQ+QW50aWJvZGllcywgUHJvdG96b2FuL2Jsb29kPC9rZXl3b3JkPjxrZXl3b3JkPkFudGln
ZW5zLCBQcm90b3pvYW4vbWV0YWJvbGlzbTwva2V5d29yZD48a2V5d29yZD5DZWxsLUZyZWUgU3lz
dGVtPC9rZXl3b3JkPjxrZXl3b3JkPkNsb25pbmcsIE1vbGVjdWxhcjwva2V5d29yZD48a2V5d29y
ZD5Fcnl0aHJvY3l0ZXMvcGFyYXNpdG9sb2d5PC9rZXl3b3JkPjxrZXl3b3JkPkZlbWFsZTwva2V5
d29yZD48a2V5d29yZD5GbHVvcmVzY2VudCBBbnRpYm9keSBUZWNobmlxdWUsIEluZGlyZWN0PC9r
ZXl3b3JkPjxrZXl3b3JkPkdlbm9tZSwgUHJvdG96b2FuPC9rZXl3b3JkPjxrZXl3b3JkPkh1bWFu
czwva2V5d29yZD48a2V5d29yZD4qSW1tdW5pdHksIEh1bW9yYWw8L2tleXdvcmQ+PGtleXdvcmQ+
TWFsYXJpYSwgVml2YXgvKmltbXVub2xvZ3k8L2tleXdvcmQ+PGtleXdvcmQ+TWFsZTwva2V5d29y
ZD48a2V5d29yZD5NaWRkbGUgQWdlZDwva2V5d29yZD48a2V5d29yZD5Nb2xlY3VsYXIgU2VxdWVu
Y2UgRGF0YTwva2V5d29yZD48a2V5d29yZD5QbGFzbWlkcy9tZXRhYm9saXNtPC9rZXl3b3JkPjxr
ZXl3b3JkPlBsYXNtb2RpdW0gZmFsY2lwYXJ1bS9tZXRhYm9saXNtPC9rZXl3b3JkPjxrZXl3b3Jk
PlBsYXNtb2RpdW0gdml2YXg8L2tleXdvcmQ+PGtleXdvcmQ+UHJvdG96b2FuIFByb3RlaW5zLypt
ZXRhYm9saXNtPC9rZXl3b3JkPjxrZXl3b3JkPlJlY29tYmluYW50IFByb3RlaW5zL21ldGFib2xp
c208L2tleXdvcmQ+PGtleXdvcmQ+U29sdWJpbGl0eTwva2V5d29yZD48a2V5d29yZD5Zb3VuZyBB
ZHVsdDwva2V5d29yZD48a2V5d29yZD5IaWdoLXRocm91Z2hwdXQgcHJvdGVpbiBleHByZXNzaW9u
PC9rZXl3b3JkPjxrZXl3b3JkPkltbXVub2dlbmljIHByb3RlaW48L2tleXdvcmQ+PGtleXdvcmQ+
UHJvdGVpbiBhcnJheTwva2V5d29yZD48a2V5d29yZD5SYW1hPC9rZXl3b3JkPjxrZXl3b3JkPlNl
cm9sb2dpY2FsIG1hcmtlcjwva2V5d29yZD48L2tleXdvcmRzPjxkYXRlcz48eWVhcj4yMDE0PC95
ZWFyPjxwdWItZGF0ZXM+PGRhdGU+TWF5IDY8L2RhdGU+PC9wdWItZGF0ZXM+PC9kYXRlcz48aXNi
bj4xODc2LTc3MzcgKEVsZWN0cm9uaWMpJiN4RDsxODc0LTM5MTkgKExpbmtpbmcpPC9pc2JuPjxh
Y2Nlc3Npb24tbnVtPjI0NjA3NDkxPC9hY2Nlc3Npb24tbnVtPjx1cmxzPjxyZWxhdGVkLXVybHM+
PHVybD5odHRwczovL3d3dy5uY2JpLm5sbS5uaWguZ292L3B1Ym1lZC8yNDYwNzQ5MTwvdXJsPjwv
cmVsYXRlZC11cmxzPjwvdXJscz48ZWxlY3Ryb25pYy1yZXNvdXJjZS1udW0+MTAuMTAxNi9qLmpw
cm90LjIwMTQuMDIuMDI5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dTwvQXV0aG9yPjxZZWFyPjIwMTQ8L1llYXI+PFJlY051
bT4yNDwvUmVjTnVtPjxEaXNwbGF5VGV4dD5bNV08L0Rpc3BsYXlUZXh0PjxyZWNvcmQ+PHJlYy1u
dW1iZXI+MjQ8L3JlYy1udW1iZXI+PGZvcmVpZ24ta2V5cz48a2V5IGFwcD0iRU4iIGRiLWlkPSJk
ejBheHB2NXMyeGVlbWVkcHRyeHNlczgycjlzMHJkeGRhYWEiIHRpbWVzdGFtcD0iMTUyODMzMjg1
MyI+MjQ8L2tleT48L2ZvcmVpZ24ta2V5cz48cmVmLXR5cGUgbmFtZT0iSm91cm5hbCBBcnRpY2xl
Ij4xNzwvcmVmLXR5cGU+PGNvbnRyaWJ1dG9ycz48YXV0aG9ycz48YXV0aG9yPkx1LCBGLjwvYXV0
aG9yPjxhdXRob3I+TGksIEouPC9hdXRob3I+PGF1dGhvcj5XYW5nLCBCLjwvYXV0aG9yPjxhdXRo
b3I+Q2hlbmcsIFkuPC9hdXRob3I+PGF1dGhvcj5Lb25nLCBELiBILjwvYXV0aG9yPjxhdXRob3I+
Q3VpLCBMLjwvYXV0aG9yPjxhdXRob3I+SGEsIEsuIFMuPC9hdXRob3I+PGF1dGhvcj5TYXR0YWJv
bmdrb3QsIEouPC9hdXRob3I+PGF1dGhvcj5Uc3Vib2ksIFQuPC9hdXRob3I+PGF1dGhvcj5IYW4s
IEUuIFQuPC9hdXRob3I+PC9hdXRob3JzPjwvY29udHJpYnV0b3JzPjxhdXRoLWFkZHJlc3M+RGVw
YXJ0bWVudCBvZiBNZWRpY2FsIEVudmlyb25tZW50YWwgQmlvbG9neSBhbmQgVHJvcGljYWwgTWVk
aWNpbmUsIFNjaG9vbCBvZiBNZWRpY2luZSwgS2FuZ3dvbiBOYXRpb25hbCBVbml2ZXJzaXR5LCBD
aHVuY2hvbiwgR2FuZ3dvbi1kbywgUmVwdWJsaWMgb2YgS29yZWE7IEppYW5nc3UgSW5zdGl0dXRl
IG9mIFBhcmFzaXRpYyBEaXNlYXNlcywgS2V5IExhYm9yYXRvcnkgb24gVGVjaG5vbG9neSBmb3Ig
UGFyYXNpdGljIERpc2Vhc2UgUHJldmVudGlvbiBhbmQgQ29udHJvbCwgTWluaXN0cnkgb2YgSGVh
bHRoLCBXdXhpLCBKaWFuZ3N1LCBQZW9wbGUmYXBvcztzIFJlcHVibGljIG9mIENoaW5hLiYjeEQ7
RGVwYXJ0bWVudCBvZiBNZWRpY2FsIEVudmlyb25tZW50YWwgQmlvbG9neSBhbmQgVHJvcGljYWwg
TWVkaWNpbmUsIFNjaG9vbCBvZiBNZWRpY2luZSwgS2FuZ3dvbiBOYXRpb25hbCBVbml2ZXJzaXR5
LCBDaHVuY2hvbiwgR2FuZ3dvbi1kbywgUmVwdWJsaWMgb2YgS29yZWEuJiN4RDtEZXBhcnRtZW50
IG9mIE1vbGVjdWxhciBhbmQgQ2VsbHVsYXIgQmlvY2hlbWlzdHJ5LCBTY2hvb2wgb2YgTWVkaWNp
bmUsIEthbmd3b24gTmF0aW9uYWwgVW5pdmVyc2l0eSwgQ2h1bmNob24sIEdhbmd3b24tZG8sIFJl
cHVibGljIG9mIEtvcmVhLiYjeEQ7RGVwYXJ0bWVudCBvZiBFbnRvbW9sb2d5LCBUaGUgUGVubnN5
bHZhbmlhIFN0YXRlIFVuaXZlcnNpdHksIFVuaXZlcnNpdHkgUGFyaywgUEEsIFVTQS4mI3hEO01h
aGlkb2wgVml2YXggUmVzZWFyY2ggVW5pdCwgRmFjdWx0eSBvZiBUcm9waWNhbCBNZWRpY2luZSwg
TWFoaWRvbCBVbml2ZXJzaXR5LCBCYW5na29rIDEwNDAwLCBUaGFpbGFuZC4mI3hEO0RpdmlzaW9u
IG9mIE1hbGFyaWEgUmVzZWFyY2gsIFByb3Rlby1TY2llbmNlIENlbnRlciwgRWhpbWUgVW5pdmVy
c2l0eSwgTWF0c3V5YW1hLCBFaGltZSwgSmFwYW4uIEVsZWN0cm9uaWMgYWRkcmVzczogdHN1Ym9p
LnRha2FmdW1pLm1iQGVoaW1lLXUuYWMuanAuJiN4RDtEZXBhcnRtZW50IG9mIE1lZGljYWwgRW52
aXJvbm1lbnRhbCBCaW9sb2d5IGFuZCBUcm9waWNhbCBNZWRpY2luZSwgU2Nob29sIG9mIE1lZGlj
aW5lLCBLYW5nd29uIE5hdGlvbmFsIFVuaXZlcnNpdHksIENodW5jaG9uLCBHYW5nd29uLWRvLCBS
ZXB1YmxpYyBvZiBLb3JlYS4gRWxlY3Ryb25pYyBhZGRyZXNzOiBldGhhbkBrYW5nd29uLmFjLmty
LjwvYXV0aC1hZGRyZXNzPjx0aXRsZXM+PHRpdGxlPlByb2ZpbGluZyB0aGUgaHVtb3JhbCBpbW11
bmUgcmVzcG9uc2VzIHRvIFBsYXNtb2RpdW0gdml2YXggaW5mZWN0aW9uIGFuZCBpZGVudGlmaWNh
dGlvbiBvZiBjYW5kaWRhdGUgaW1tdW5vZ2VuaWMgcmhvcHRyeS1hc3NvY2lhdGVkIG1lbWJyYW5l
IGFudGlnZW4gKFJBTUEpPC90aXRsZT48c2Vjb25kYXJ5LXRpdGxlPkogUHJvdGVvbWljczwvc2Vj
b25kYXJ5LXRpdGxlPjwvdGl0bGVzPjxwZXJpb2RpY2FsPjxmdWxsLXRpdGxlPkogUHJvdGVvbWlj
czwvZnVsbC10aXRsZT48L3BlcmlvZGljYWw+PHBhZ2VzPjY2LTgyPC9wYWdlcz48dm9sdW1lPjEw
Mjwvdm9sdW1lPjxlZGl0aW9uPjIwMTQvMDMvMTM8L2VkaXRpb24+PGtleXdvcmRzPjxrZXl3b3Jk
PkFkdWx0PC9rZXl3b3JkPjxrZXl3b3JkPkFtaW5vIEFjaWQgU2VxdWVuY2U8L2tleXdvcmQ+PGtl
eXdvcmQ+QW50aWJvZGllcywgUHJvdG96b2FuL2Jsb29kPC9rZXl3b3JkPjxrZXl3b3JkPkFudGln
ZW5zLCBQcm90b3pvYW4vbWV0YWJvbGlzbTwva2V5d29yZD48a2V5d29yZD5DZWxsLUZyZWUgU3lz
dGVtPC9rZXl3b3JkPjxrZXl3b3JkPkNsb25pbmcsIE1vbGVjdWxhcjwva2V5d29yZD48a2V5d29y
ZD5Fcnl0aHJvY3l0ZXMvcGFyYXNpdG9sb2d5PC9rZXl3b3JkPjxrZXl3b3JkPkZlbWFsZTwva2V5
d29yZD48a2V5d29yZD5GbHVvcmVzY2VudCBBbnRpYm9keSBUZWNobmlxdWUsIEluZGlyZWN0PC9r
ZXl3b3JkPjxrZXl3b3JkPkdlbm9tZSwgUHJvdG96b2FuPC9rZXl3b3JkPjxrZXl3b3JkPkh1bWFu
czwva2V5d29yZD48a2V5d29yZD4qSW1tdW5pdHksIEh1bW9yYWw8L2tleXdvcmQ+PGtleXdvcmQ+
TWFsYXJpYSwgVml2YXgvKmltbXVub2xvZ3k8L2tleXdvcmQ+PGtleXdvcmQ+TWFsZTwva2V5d29y
ZD48a2V5d29yZD5NaWRkbGUgQWdlZDwva2V5d29yZD48a2V5d29yZD5Nb2xlY3VsYXIgU2VxdWVu
Y2UgRGF0YTwva2V5d29yZD48a2V5d29yZD5QbGFzbWlkcy9tZXRhYm9saXNtPC9rZXl3b3JkPjxr
ZXl3b3JkPlBsYXNtb2RpdW0gZmFsY2lwYXJ1bS9tZXRhYm9saXNtPC9rZXl3b3JkPjxrZXl3b3Jk
PlBsYXNtb2RpdW0gdml2YXg8L2tleXdvcmQ+PGtleXdvcmQ+UHJvdG96b2FuIFByb3RlaW5zLypt
ZXRhYm9saXNtPC9rZXl3b3JkPjxrZXl3b3JkPlJlY29tYmluYW50IFByb3RlaW5zL21ldGFib2xp
c208L2tleXdvcmQ+PGtleXdvcmQ+U29sdWJpbGl0eTwva2V5d29yZD48a2V5d29yZD5Zb3VuZyBB
ZHVsdDwva2V5d29yZD48a2V5d29yZD5IaWdoLXRocm91Z2hwdXQgcHJvdGVpbiBleHByZXNzaW9u
PC9rZXl3b3JkPjxrZXl3b3JkPkltbXVub2dlbmljIHByb3RlaW48L2tleXdvcmQ+PGtleXdvcmQ+
UHJvdGVpbiBhcnJheTwva2V5d29yZD48a2V5d29yZD5SYW1hPC9rZXl3b3JkPjxrZXl3b3JkPlNl
cm9sb2dpY2FsIG1hcmtlcjwva2V5d29yZD48L2tleXdvcmRzPjxkYXRlcz48eWVhcj4yMDE0PC95
ZWFyPjxwdWItZGF0ZXM+PGRhdGU+TWF5IDY8L2RhdGU+PC9wdWItZGF0ZXM+PC9kYXRlcz48aXNi
bj4xODc2LTc3MzcgKEVsZWN0cm9uaWMpJiN4RDsxODc0LTM5MTkgKExpbmtpbmcpPC9pc2JuPjxh
Y2Nlc3Npb24tbnVtPjI0NjA3NDkxPC9hY2Nlc3Npb24tbnVtPjx1cmxzPjxyZWxhdGVkLXVybHM+
PHVybD5odHRwczovL3d3dy5uY2JpLm5sbS5uaWguZ292L3B1Ym1lZC8yNDYwNzQ5MTwvdXJsPjwv
cmVsYXRlZC11cmxzPjwvdXJscz48ZWxlY3Ryb25pYy1yZXNvdXJjZS1udW0+MTAuMTAxNi9qLmpw
cm90LjIwMTQuMDIuMDI5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</w:rPr>
              <w:t>[5]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255C8" w:rsidRPr="00770443" w14:paraId="10300891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72BA8B0C" w14:textId="552AF1D6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KMZ83376.1</w:t>
            </w:r>
          </w:p>
        </w:tc>
        <w:tc>
          <w:tcPr>
            <w:tcW w:w="1072" w:type="dxa"/>
            <w:vAlign w:val="bottom"/>
          </w:tcPr>
          <w:p w14:paraId="378ACF22" w14:textId="28A06C5E" w:rsidR="001255C8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58</w:t>
            </w:r>
          </w:p>
        </w:tc>
        <w:tc>
          <w:tcPr>
            <w:tcW w:w="4274" w:type="dxa"/>
            <w:shd w:val="clear" w:color="auto" w:fill="auto"/>
            <w:noWrap/>
            <w:vAlign w:val="bottom"/>
          </w:tcPr>
          <w:p w14:paraId="79753B4D" w14:textId="5994ABA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rythrocyte binding protein II (</w:t>
            </w:r>
            <w:r w:rsidRPr="00770443">
              <w:rPr>
                <w:rFonts w:eastAsia="Times New Roman"/>
                <w:color w:val="000000"/>
                <w:sz w:val="16"/>
                <w:szCs w:val="16"/>
              </w:rPr>
              <w:t>PvEBPII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170E133" w14:textId="078D5735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14:paraId="027C2E7C" w14:textId="5457535C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09-432 (324)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710FED10" w14:textId="3525D8B9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14:paraId="0B066A7E" w14:textId="07F8050E" w:rsidR="001255C8" w:rsidRPr="00770443" w:rsidRDefault="001255C8" w:rsidP="00576F0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Ni, ion exchange, gel filtr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cmFuY2E8L0F1dGhvcj48WWVhcj4yMDE3PC9ZZWFyPjxS
ZWNOdW0+MjI8L1JlY051bT48RGlzcGxheVRleHQ+WzMsIDRdPC9EaXNwbGF5VGV4dD48cmVjb3Jk
PjxyZWMtbnVtYmVyPjIyPC9yZWMtbnVtYmVyPjxmb3JlaWduLWtleXM+PGtleSBhcHA9IkVOIiBk
Yi1pZD0iZHowYXhwdjVzMnhlZW1lZHB0cnhzZXM4MnI5czByZHhkYWFhIiB0aW1lc3RhbXA9IjE1
MjgzMzI3OTEiPjIyPC9rZXk+PC9mb3JlaWduLWtleXM+PHJlZi10eXBlIG5hbWU9IkpvdXJuYWwg
QXJ0aWNsZSI+MTc8L3JlZi10eXBlPjxjb250cmlidXRvcnM+PGF1dGhvcnM+PGF1dGhvcj5GcmFu
Y2EsIEMuIFQuPC9hdXRob3I+PGF1dGhvcj5XaGl0ZSwgTS4gVC48L2F1dGhvcj48YXV0aG9yPkhl
LCBXLiBRLjwvYXV0aG9yPjxhdXRob3I+SG9zdGV0bGVyLCBKLiBCLjwvYXV0aG9yPjxhdXRob3I+
QnJld3N0ZXIsIEouPC9hdXRob3I+PGF1dGhvcj5GcmF0bywgRy48L2F1dGhvcj48YXV0aG9yPk1h
bGhvdHJhLCBJLjwvYXV0aG9yPjxhdXRob3I+R3J1c3pjenlrLCBKLjwvYXV0aG9yPjxhdXRob3I+
SHVvbiwgQy48L2F1dGhvcj48YXV0aG9yPkxpbiwgRS48L2F1dGhvcj48YXV0aG9yPktpbmlib3Jv
LCBCLjwvYXV0aG9yPjxhdXRob3I+WWFkYXZhLCBBLjwvYXV0aG9yPjxhdXRob3I+U2liYSwgUC48
L2F1dGhvcj48YXV0aG9yPkdhbGluc2tpLCBNLiBSLjwvYXV0aG9yPjxhdXRob3I+SGVhbGVyLCBK
LjwvYXV0aG9yPjxhdXRob3I+Q2hpdG5pcywgQy48L2F1dGhvcj48YXV0aG9yPkNvd21hbiwgQS4g
Ri48L2F1dGhvcj48YXV0aG9yPlRha2FzaGltYSwgRS48L2F1dGhvcj48YXV0aG9yPlRzdWJvaSwg
VC48L2F1dGhvcj48YXV0aG9yPlRoYW0sIFcuIEguPC9hdXRob3I+PGF1dGhvcj5GYWlyaHVyc3Qs
IFIuIE0uPC9hdXRob3I+PGF1dGhvcj5SYXluZXIsIEouIEMuPC9hdXRob3I+PGF1dGhvcj5LaW5n
LCBDLiBMLjwvYXV0aG9yPjxhdXRob3I+TXVlbGxlciwgSS48L2F1dGhvcj48L2F1dGhvcnM+PC9j
b250cmlidXRvcnM+PGF1dGgtYWRkcmVzcz5EaXZpc2lvbiBvZiBQb3B1bGF0aW9uIEhlYWx0aCBh
bmQgSW1tdW5pdHksIFdhbHRlciBhbmQgRWxpemEgSGFsbCBJbnN0aXR1dGUsIFBhcmt2aWxsZSwg
QXVzdHJhbGlhLiYjeEQ7RGVwYXJ0bWVudCBvZiBNZWRpY2FsIEJpb2xvZ3ksIFVuaXZlcnNpdHkg
b2YgTWVsYm91cm5lLCBQYXJrdmlsbGUsIEF1c3RyYWxpYS4mI3hEO01SQyBDZW50ZXIgZm9yIE91
dGJyZWFrIEFuYWx5c2lzIGFuZCBNb2RlbGxpbmcsIERlcGFydG1lbnQgb2YgSW5mZWN0aW91cyBE
aXNlYXNlIEVwaWRlbWlvbG9neSwgSW1wZXJpYWwgQ29sbGVnZSBMb25kb24sIExvbmRvbiwgVW5p
dGVkIEtpbmdkb20uJiN4RDtEaXZpc2lvbiBvZiBJbmZlY3Rpb24gYW5kIEltbXVuaXR5LCBXYWx0
ZXIgYW5kIEVsaXphIEhhbGwgSW5zdGl0dXRlLCBQYXJrdmlsbGUsIEF1c3RyYWxpYS4mI3hEO01h
bGFyaWEgUHJvZ3JhbW1lLCBXZWxsY29tZSBUcnVzdCBTYW5nZXIgSW5zdGl0dXRlLCBIaW54dG9u
LCBVbml0ZWQgS2luZ2RvbS4mI3hEO0xhYm9yYXRvcnkgb2YgTWFsYXJpYSBhbmQgVmVjdG9yIFJl
c2VhcmNoLCBOYXRpb25hbCBJbnN0aXR1dGUgb2YgQWxsZXJneSBhbmQgSW5mZWN0aW91cyBEaXNl
YXNlcywgTmF0aW9uYWwgSW5zdGl0dXRlcyBvZiBIZWFsdGgsIFJvY2t2aWxsZSwgVW5pdGVkIFN0
YXRlcy4mI3hEO0NlbnRlciBmb3IgR2xvYmFsIEhlYWx0aCBhbmQgRGlzZWFzZXMsIENhc2UgV2Vz
dGVybiBSZXNlcnZlIFVuaXZlcnNpdHksIENsZXZlbGFuZCwgVW5pdGVkIFN0YXRlcy4mI3hEO01h
bGFyaWEgUGFyYXNpdGUgQmlvbG9neSBhbmQgVmFjY2luZXMgVW5pdCwgSW5zdGl0dXQgUGFzdGV1
ciwgUGFyaXMsIEZyYW5jZS4mI3hEO01hbGFyaWEgSW1tdW5vLUVwaWRlbWlvbG9neSBVbml0LCBQ
TkcgSW5zdGl0dXRlIG9mIE1lZGljYWwgUmVzZWFyY2gsIFlhZ2F1bSwgUGFwdWEgTmV3IEd1aW5l
YS4mI3hEO01hbGFyaWEgVmFjY2luZSBCcmFuY2gsIFdhbHRlciBSZWVkIEFybXkgSW5zdGl0dXRl
IG9mIFJlc2VhcmNoLCBTaWx2ZXIgU3ByaW5nLCBVbml0ZWQgU3RhdGVzLiYjeEQ7SW50ZXJuYXRp
b25hbCBDZW50ZXIgZm9yIE1hbGFyaWEgUmVzZWFyY2gsIEVkdWNhdGlvbiwgYW5kIERldmVsb3Bt
ZW50LCBFbW9yeSBWYWNjaW5lIENlbnRlciwgWWVya2VzIE5hdGlvbmFsIFByaW1hdGUgUmVzZWFy
Y2ggQ2VudGVyLCBFbW9yeSBVbml2ZXJzaXR5LCBBdGxhbnRhLCBVbml0ZWQgU3RhdGVzLiYjeEQ7
SW5mZWN0aW91cyBEaXNlYXNlcyBEaXZpc2lvbiwgRGVwYXJ0bWVudCBvZiBNZWRpY2luZSwgRW1v
cnkgVW5pdmVyc2l0eSwgQXRsYW50YSwgVW5pdGVkIFN0YXRlcy4mI3hEO0ludGVybmF0aW9uYWwg
Q2VudHJlIGZvciBHZW5ldGljIEVuZ2luZWVyaW5nIGFuZCBCaW90ZWNobm9sb2d5LCBOZXcgRGVs
aGksIEluZGlhLiYjeEQ7RGl2aXNpb24gb2YgTWFsYXJpYSBSZXNlYXJjaCwgUHJvdGVvLVNjaWVu
Y2UgQ2VudGVyLCBFaGltZSBVbml2ZXJzaXR5LCBNYXRzdXlhbWEsIEphcGFuLiYjeEQ7TWFsYXJp
YSBQYXJhc2l0ZXMgYW5kIEhvc3RzIFVuaXQsIERlcGFydG1lbnQgb2YgUGFyYXNpdGVzIGFuZCBJ
bnNlY3QgVmVjdG9ycywgSW5zdGl0dXQgUGFzdGV1ciwgUGFyaXMsIEZyYW5jZS4mI3hEO0JhcmNl
bG9uYSBJbnN0aXR1dGUgb2YgR2xvYmFsIEhlYWx0aCwgQmFyY2Vsb25hLCBTcGFpbi48L2F1dGgt
YWRkcmVzcz48dGl0bGVzPjx0aXRsZT5JZGVudGlmaWNhdGlvbiBvZiBoaWdobHktcHJvdGVjdGl2
ZSBjb21iaW5hdGlvbnMgb2YgUGxhc21vZGl1bSB2aXZheCByZWNvbWJpbmFudCBwcm90ZWlucyBm
b3IgdmFjY2luZSBkZXZlbG9wbWVudDwvdGl0bGU+PHNlY29uZGFyeS10aXRsZT5FbGlmZTwvc2Vj
b25kYXJ5LXRpdGxlPjwvdGl0bGVzPjxwZXJpb2RpY2FsPjxmdWxsLXRpdGxlPkVsaWZlPC9mdWxs
LXRpdGxlPjwvcGVyaW9kaWNhbD48dm9sdW1lPjY8L3ZvbHVtZT48ZWRpdGlvbj4yMDE3LzA5LzI4
PC9lZGl0aW9uPjxrZXl3b3Jkcz48a2V5d29yZD5BbnRpYm9kaWVzLCBQcm90b3pvYW4vKmJsb29k
PC9rZXl3b3JkPjxrZXl3b3JkPkFudGlnZW5zLCBQcm90b3pvYW4vZ2VuZXRpY3MvKmltbXVub2xv
Z3k8L2tleXdvcmQ+PGtleXdvcmQ+Q2hpbGQsIFByZXNjaG9vbDwva2V5d29yZD48a2V5d29yZD5I
dW1hbnM8L2tleXdvcmQ+PGtleXdvcmQ+SW1tdW5vZ2xvYnVsaW4gRy9ibG9vZDwva2V5d29yZD48
a2V5d29yZD5JbmZhbnQ8L2tleXdvcmQ+PGtleXdvcmQ+TWFsYXJpYSBWYWNjaW5lcy9pc29sYXRp
b24gJmFtcDsgcHVyaWZpY2F0aW9uPC9rZXl3b3JkPjxrZXl3b3JkPk1hbGFyaWEsIFZpdmF4Lypw
cmV2ZW50aW9uICZhbXA7IGNvbnRyb2w8L2tleXdvcmQ+PGtleXdvcmQ+UGFwdWEgTmV3IEd1aW5l
YTwva2V5d29yZD48a2V5d29yZD5QbGFzbW9kaXVtIHZpdmF4LyppbW11bm9sb2d5PC9rZXl3b3Jk
PjxrZXl3b3JkPlByb3Rvem9hbiBQcm90ZWlucy9nZW5ldGljcy8qaW1tdW5vbG9neTwva2V5d29y
ZD48a2V5d29yZD5SZWNvbWJpbmFudCBQcm90ZWlucy9nZW5ldGljcy8qaW1tdW5vbG9neTwva2V5
d29yZD48a2V5d29yZD5JZ0cgYW50aWJvZHk8L2tleXdvcmQ+PGtleXdvcmQ+UGxhc21vZGl1bSB2
aXZheDwva2V5d29yZD48a2V5d29yZD5jbGluaWNhbCBtYWxhcmlhPC9rZXl3b3JkPjxrZXl3b3Jk
PmVwaWRlbWlvbG9neTwva2V5d29yZD48a2V5d29yZD5nbG9iYWwgaGVhbHRoPC9rZXl3b3JkPjxr
ZXl3b3JkPm5hdHVyYWwgaW1tdW5pdHk8L2tleXdvcmQ+PGtleXdvcmQ+cHJvdGVjdGlvbjwva2V5
d29yZD48a2V5d29yZD52YWNjaW5lPC9rZXl3b3JkPjwva2V5d29yZHM+PGRhdGVzPjx5ZWFyPjIw
MTc8L3llYXI+PHB1Yi1kYXRlcz48ZGF0ZT5TZXAgMjY8L2RhdGU+PC9wdWItZGF0ZXM+PC9kYXRl
cz48aXNibj4yMDUwLTA4NFggKEVsZWN0cm9uaWMpJiN4RDsyMDUwLTA4NFggKExpbmtpbmcpPC9p
c2JuPjxhY2Nlc3Npb24tbnVtPjI4OTQ5MjkzPC9hY2Nlc3Npb24tbnVtPjx1cmxzPjxyZWxhdGVk
LXVybHM+PHVybD5odHRwczovL3d3dy5uY2JpLm5sbS5uaWguZ292L3B1Ym1lZC8yODk0OTI5Mzwv
dXJsPjwvcmVsYXRlZC11cmxzPjwvdXJscz48Y3VzdG9tMj5QTUM1NjU1NTM4PC9jdXN0b20yPjxl
bGVjdHJvbmljLXJlc291cmNlLW51bT4xMC43NTU0L2VMaWZlLjI4NjczPC9lbGVjdHJvbmljLXJl
c291cmNlLW51bT48L3JlY29yZD48L0NpdGU+PENpdGU+PEF1dGhvcj5Db2xlLVRvYmlhbjwvQXV0
aG9yPjxZZWFyPjIwMDk8L1llYXI+PFJlY051bT40MTwvUmVjTnVtPjxyZWNvcmQ+PHJlYy1udW1i
ZXI+NDE8L3JlYy1udW1iZXI+PGZvcmVpZ24ta2V5cz48a2V5IGFwcD0iRU4iIGRiLWlkPSJkejBh
eHB2NXMyeGVlbWVkcHRyeHNlczgycjlzMHJkeGRhYWEiIHRpbWVzdGFtcD0iMTUyOTQ3MzkxMCI+
NDE8L2tleT48L2ZvcmVpZ24ta2V5cz48cmVmLXR5cGUgbmFtZT0iSm91cm5hbCBBcnRpY2xlIj4x
NzwvcmVmLXR5cGU+PGNvbnRyaWJ1dG9ycz48YXV0aG9ycz48YXV0aG9yPkNvbGUtVG9iaWFuLCBK
LiBMLjwvYXV0aG9yPjxhdXRob3I+TWljaG9uLCBQLjwvYXV0aG9yPjxhdXRob3I+Qmlhc29yLCBN
LjwvYXV0aG9yPjxhdXRob3I+UmljaGFyZHMsIEouIFMuPC9hdXRob3I+PGF1dGhvcj5CZWVzb24s
IEouIEcuPC9hdXRob3I+PGF1dGhvcj5NdWVsbGVyLCBJLjwvYXV0aG9yPjxhdXRob3I+S2luZywg
Qy4gTC48L2F1dGhvcj48L2F1dGhvcnM+PC9jb250cmlidXRvcnM+PGF1dGgtYWRkcmVzcz5DZW50
ZXIgZm9yIEdsb2JhbCBIZWFsdGggYW5kIERpc2Vhc2VzLCBDYXNlIFdlc3Rlcm4gUmVzZXJ2ZSBV
bml2ZXJzaXR5LCBDbGV2ZWxhbmQsIE9oaW8gNDQxMDYsIFVTQS48L2F1dGgtYWRkcmVzcz48dGl0
bGVzPjx0aXRsZT5TdHJhaW4tc3BlY2lmaWMgZHVmZnkgYmluZGluZyBwcm90ZWluIGFudGlib2Rp
ZXMgY29ycmVsYXRlIHdpdGggcHJvdGVjdGlvbiBhZ2FpbnN0IGluZmVjdGlvbiB3aXRoIGhvbW9s
b2dvdXMgY29tcGFyZWQgdG8gaGV0ZXJvbG9nb3VzIHBsYXNtb2RpdW0gdml2YXggc3RyYWlucyBp
biBQYXB1YSBOZXcgR3VpbmVhbiBjaGlsZHJlbjwvdGl0bGU+PHNlY29uZGFyeS10aXRsZT5JbmZl
Y3QgSW1tdW48L3NlY29uZGFyeS10aXRsZT48L3RpdGxlcz48cGVyaW9kaWNhbD48ZnVsbC10aXRs
ZT5JbmZlY3QgSW1tdW48L2Z1bGwtdGl0bGU+PC9wZXJpb2RpY2FsPjxwYWdlcz40MDA5LTE3PC9w
YWdlcz48dm9sdW1lPjc3PC92b2x1bWU+PG51bWJlcj45PC9udW1iZXI+PGVkaXRpb24+MjAwOS8w
Ny8wMTwvZWRpdGlvbj48a2V5d29yZHM+PGtleXdvcmQ+QWRvbGVzY2VudDwva2V5d29yZD48a2V5
d29yZD5BbmltYWxzPC9rZXl3b3JkPjxrZXl3b3JkPkFudGlib2RpZXMsIFByb3Rvem9hbi8qYmxv
b2Q8L2tleXdvcmQ+PGtleXdvcmQ+QW50aWdlbnMsIFByb3Rvem9hbi9nZW5ldGljcy8qaW1tdW5v
bG9neTwva2V5d29yZD48a2V5d29yZD5DaGlsZDwva2V5d29yZD48a2V5d29yZD5DaGlsZCwgUHJl
c2Nob29sPC9rZXl3b3JkPjxrZXl3b3JkPkhhcGxvdHlwZXM8L2tleXdvcmQ+PGtleXdvcmQ+SHVt
YW5zPC9rZXl3b3JkPjxrZXl3b3JkPk1hbGFyaWEgVmFjY2luZXMvaW1tdW5vbG9neTwva2V5d29y
ZD48a2V5d29yZD5NYWxhcmlhLCBGYWxjaXBhcnVtL2VwaWRlbWlvbG9neTwva2V5d29yZD48a2V5
d29yZD5NYWxhcmlhLCBWaXZheC9lcGlkZW1pb2xvZ3kvKmltbXVub2xvZ3k8L2tleXdvcmQ+PGtl
eXdvcmQ+TmV3IEd1aW5lYS9lcGlkZW1pb2xvZ3k8L2tleXdvcmQ+PGtleXdvcmQ+UGFyYXNpdGVt
aWEvZXBpZGVtaW9sb2d5PC9rZXl3b3JkPjxrZXl3b3JkPlBsYXNtb2RpdW0gdml2YXgvKmltbXVu
b2xvZ3k8L2tleXdvcmQ+PGtleXdvcmQ+UHJvdG96b2FuIFByb3RlaW5zL2dlbmV0aWNzLyppbW11
bm9sb2d5PC9rZXl3b3JkPjxrZXl3b3JkPlJlY2VwdG9ycywgQ2VsbCBTdXJmYWNlL2dlbmV0aWNz
LyppbW11bm9sb2d5PC9rZXl3b3JkPjxrZXl3b3JkPlJlY3VycmVuY2U8L2tleXdvcmQ+PGtleXdv
cmQ+U3BlY2llcyBTcGVjaWZpY2l0eTwva2V5d29yZD48L2tleXdvcmRzPjxkYXRlcz48eWVhcj4y
MDA5PC95ZWFyPjxwdWItZGF0ZXM+PGRhdGU+U2VwPC9kYXRlPjwvcHViLWRhdGVzPjwvZGF0ZXM+
PGlzYm4+MTA5OC01NTIyIChFbGVjdHJvbmljKSYjeEQ7MDAxOS05NTY3IChMaW5raW5nKTwvaXNi
bj48YWNjZXNzaW9uLW51bT4xOTU2NDM3NjwvYWNjZXNzaW9uLW51bT48dXJscz48cmVsYXRlZC11
cmxzPjx1cmw+aHR0cHM6Ly93d3cubmNiaS5ubG0ubmloLmdvdi9wdWJtZWQvMTk1NjQzNzY8L3Vy
bD48L3JlbGF0ZWQtdXJscz48L3VybHM+PGN1c3RvbTI+UE1DMjczNzk5NTwvY3VzdG9tMj48ZWxl
Y3Ryb25pYy1yZXNvdXJjZS1udW0+MTAuMTEyOC9JQUkuMDAxNTgtMDk8L2VsZWN0cm9uaWMtcmVz
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cmFuY2E8L0F1dGhvcj48WWVhcj4yMDE3PC9ZZWFyPjxS
ZWNOdW0+MjI8L1JlY051bT48RGlzcGxheVRleHQ+WzMsIDRdPC9EaXNwbGF5VGV4dD48cmVjb3Jk
PjxyZWMtbnVtYmVyPjIyPC9yZWMtbnVtYmVyPjxmb3JlaWduLWtleXM+PGtleSBhcHA9IkVOIiBk
Yi1pZD0iZHowYXhwdjVzMnhlZW1lZHB0cnhzZXM4MnI5czByZHhkYWFhIiB0aW1lc3RhbXA9IjE1
MjgzMzI3OTEiPjIyPC9rZXk+PC9mb3JlaWduLWtleXM+PHJlZi10eXBlIG5hbWU9IkpvdXJuYWwg
QXJ0aWNsZSI+MTc8L3JlZi10eXBlPjxjb250cmlidXRvcnM+PGF1dGhvcnM+PGF1dGhvcj5GcmFu
Y2EsIEMuIFQuPC9hdXRob3I+PGF1dGhvcj5XaGl0ZSwgTS4gVC48L2F1dGhvcj48YXV0aG9yPkhl
LCBXLiBRLjwvYXV0aG9yPjxhdXRob3I+SG9zdGV0bGVyLCBKLiBCLjwvYXV0aG9yPjxhdXRob3I+
QnJld3N0ZXIsIEouPC9hdXRob3I+PGF1dGhvcj5GcmF0bywgRy48L2F1dGhvcj48YXV0aG9yPk1h
bGhvdHJhLCBJLjwvYXV0aG9yPjxhdXRob3I+R3J1c3pjenlrLCBKLjwvYXV0aG9yPjxhdXRob3I+
SHVvbiwgQy48L2F1dGhvcj48YXV0aG9yPkxpbiwgRS48L2F1dGhvcj48YXV0aG9yPktpbmlib3Jv
LCBCLjwvYXV0aG9yPjxhdXRob3I+WWFkYXZhLCBBLjwvYXV0aG9yPjxhdXRob3I+U2liYSwgUC48
L2F1dGhvcj48YXV0aG9yPkdhbGluc2tpLCBNLiBSLjwvYXV0aG9yPjxhdXRob3I+SGVhbGVyLCBK
LjwvYXV0aG9yPjxhdXRob3I+Q2hpdG5pcywgQy48L2F1dGhvcj48YXV0aG9yPkNvd21hbiwgQS4g
Ri48L2F1dGhvcj48YXV0aG9yPlRha2FzaGltYSwgRS48L2F1dGhvcj48YXV0aG9yPlRzdWJvaSwg
VC48L2F1dGhvcj48YXV0aG9yPlRoYW0sIFcuIEguPC9hdXRob3I+PGF1dGhvcj5GYWlyaHVyc3Qs
IFIuIE0uPC9hdXRob3I+PGF1dGhvcj5SYXluZXIsIEouIEMuPC9hdXRob3I+PGF1dGhvcj5LaW5n
LCBDLiBMLjwvYXV0aG9yPjxhdXRob3I+TXVlbGxlciwgSS48L2F1dGhvcj48L2F1dGhvcnM+PC9j
b250cmlidXRvcnM+PGF1dGgtYWRkcmVzcz5EaXZpc2lvbiBvZiBQb3B1bGF0aW9uIEhlYWx0aCBh
bmQgSW1tdW5pdHksIFdhbHRlciBhbmQgRWxpemEgSGFsbCBJbnN0aXR1dGUsIFBhcmt2aWxsZSwg
QXVzdHJhbGlhLiYjeEQ7RGVwYXJ0bWVudCBvZiBNZWRpY2FsIEJpb2xvZ3ksIFVuaXZlcnNpdHkg
b2YgTWVsYm91cm5lLCBQYXJrdmlsbGUsIEF1c3RyYWxpYS4mI3hEO01SQyBDZW50ZXIgZm9yIE91
dGJyZWFrIEFuYWx5c2lzIGFuZCBNb2RlbGxpbmcsIERlcGFydG1lbnQgb2YgSW5mZWN0aW91cyBE
aXNlYXNlIEVwaWRlbWlvbG9neSwgSW1wZXJpYWwgQ29sbGVnZSBMb25kb24sIExvbmRvbiwgVW5p
dGVkIEtpbmdkb20uJiN4RDtEaXZpc2lvbiBvZiBJbmZlY3Rpb24gYW5kIEltbXVuaXR5LCBXYWx0
ZXIgYW5kIEVsaXphIEhhbGwgSW5zdGl0dXRlLCBQYXJrdmlsbGUsIEF1c3RyYWxpYS4mI3hEO01h
bGFyaWEgUHJvZ3JhbW1lLCBXZWxsY29tZSBUcnVzdCBTYW5nZXIgSW5zdGl0dXRlLCBIaW54dG9u
LCBVbml0ZWQgS2luZ2RvbS4mI3hEO0xhYm9yYXRvcnkgb2YgTWFsYXJpYSBhbmQgVmVjdG9yIFJl
c2VhcmNoLCBOYXRpb25hbCBJbnN0aXR1dGUgb2YgQWxsZXJneSBhbmQgSW5mZWN0aW91cyBEaXNl
YXNlcywgTmF0aW9uYWwgSW5zdGl0dXRlcyBvZiBIZWFsdGgsIFJvY2t2aWxsZSwgVW5pdGVkIFN0
YXRlcy4mI3hEO0NlbnRlciBmb3IgR2xvYmFsIEhlYWx0aCBhbmQgRGlzZWFzZXMsIENhc2UgV2Vz
dGVybiBSZXNlcnZlIFVuaXZlcnNpdHksIENsZXZlbGFuZCwgVW5pdGVkIFN0YXRlcy4mI3hEO01h
bGFyaWEgUGFyYXNpdGUgQmlvbG9neSBhbmQgVmFjY2luZXMgVW5pdCwgSW5zdGl0dXQgUGFzdGV1
ciwgUGFyaXMsIEZyYW5jZS4mI3hEO01hbGFyaWEgSW1tdW5vLUVwaWRlbWlvbG9neSBVbml0LCBQ
TkcgSW5zdGl0dXRlIG9mIE1lZGljYWwgUmVzZWFyY2gsIFlhZ2F1bSwgUGFwdWEgTmV3IEd1aW5l
YS4mI3hEO01hbGFyaWEgVmFjY2luZSBCcmFuY2gsIFdhbHRlciBSZWVkIEFybXkgSW5zdGl0dXRl
IG9mIFJlc2VhcmNoLCBTaWx2ZXIgU3ByaW5nLCBVbml0ZWQgU3RhdGVzLiYjeEQ7SW50ZXJuYXRp
b25hbCBDZW50ZXIgZm9yIE1hbGFyaWEgUmVzZWFyY2gsIEVkdWNhdGlvbiwgYW5kIERldmVsb3Bt
ZW50LCBFbW9yeSBWYWNjaW5lIENlbnRlciwgWWVya2VzIE5hdGlvbmFsIFByaW1hdGUgUmVzZWFy
Y2ggQ2VudGVyLCBFbW9yeSBVbml2ZXJzaXR5LCBBdGxhbnRhLCBVbml0ZWQgU3RhdGVzLiYjeEQ7
SW5mZWN0aW91cyBEaXNlYXNlcyBEaXZpc2lvbiwgRGVwYXJ0bWVudCBvZiBNZWRpY2luZSwgRW1v
cnkgVW5pdmVyc2l0eSwgQXRsYW50YSwgVW5pdGVkIFN0YXRlcy4mI3hEO0ludGVybmF0aW9uYWwg
Q2VudHJlIGZvciBHZW5ldGljIEVuZ2luZWVyaW5nIGFuZCBCaW90ZWNobm9sb2d5LCBOZXcgRGVs
aGksIEluZGlhLiYjeEQ7RGl2aXNpb24gb2YgTWFsYXJpYSBSZXNlYXJjaCwgUHJvdGVvLVNjaWVu
Y2UgQ2VudGVyLCBFaGltZSBVbml2ZXJzaXR5LCBNYXRzdXlhbWEsIEphcGFuLiYjeEQ7TWFsYXJp
YSBQYXJhc2l0ZXMgYW5kIEhvc3RzIFVuaXQsIERlcGFydG1lbnQgb2YgUGFyYXNpdGVzIGFuZCBJ
bnNlY3QgVmVjdG9ycywgSW5zdGl0dXQgUGFzdGV1ciwgUGFyaXMsIEZyYW5jZS4mI3hEO0JhcmNl
bG9uYSBJbnN0aXR1dGUgb2YgR2xvYmFsIEhlYWx0aCwgQmFyY2Vsb25hLCBTcGFpbi48L2F1dGgt
YWRkcmVzcz48dGl0bGVzPjx0aXRsZT5JZGVudGlmaWNhdGlvbiBvZiBoaWdobHktcHJvdGVjdGl2
ZSBjb21iaW5hdGlvbnMgb2YgUGxhc21vZGl1bSB2aXZheCByZWNvbWJpbmFudCBwcm90ZWlucyBm
b3IgdmFjY2luZSBkZXZlbG9wbWVudDwvdGl0bGU+PHNlY29uZGFyeS10aXRsZT5FbGlmZTwvc2Vj
b25kYXJ5LXRpdGxlPjwvdGl0bGVzPjxwZXJpb2RpY2FsPjxmdWxsLXRpdGxlPkVsaWZlPC9mdWxs
LXRpdGxlPjwvcGVyaW9kaWNhbD48dm9sdW1lPjY8L3ZvbHVtZT48ZWRpdGlvbj4yMDE3LzA5LzI4
PC9lZGl0aW9uPjxrZXl3b3Jkcz48a2V5d29yZD5BbnRpYm9kaWVzLCBQcm90b3pvYW4vKmJsb29k
PC9rZXl3b3JkPjxrZXl3b3JkPkFudGlnZW5zLCBQcm90b3pvYW4vZ2VuZXRpY3MvKmltbXVub2xv
Z3k8L2tleXdvcmQ+PGtleXdvcmQ+Q2hpbGQsIFByZXNjaG9vbDwva2V5d29yZD48a2V5d29yZD5I
dW1hbnM8L2tleXdvcmQ+PGtleXdvcmQ+SW1tdW5vZ2xvYnVsaW4gRy9ibG9vZDwva2V5d29yZD48
a2V5d29yZD5JbmZhbnQ8L2tleXdvcmQ+PGtleXdvcmQ+TWFsYXJpYSBWYWNjaW5lcy9pc29sYXRp
b24gJmFtcDsgcHVyaWZpY2F0aW9uPC9rZXl3b3JkPjxrZXl3b3JkPk1hbGFyaWEsIFZpdmF4Lypw
cmV2ZW50aW9uICZhbXA7IGNvbnRyb2w8L2tleXdvcmQ+PGtleXdvcmQ+UGFwdWEgTmV3IEd1aW5l
YTwva2V5d29yZD48a2V5d29yZD5QbGFzbW9kaXVtIHZpdmF4LyppbW11bm9sb2d5PC9rZXl3b3Jk
PjxrZXl3b3JkPlByb3Rvem9hbiBQcm90ZWlucy9nZW5ldGljcy8qaW1tdW5vbG9neTwva2V5d29y
ZD48a2V5d29yZD5SZWNvbWJpbmFudCBQcm90ZWlucy9nZW5ldGljcy8qaW1tdW5vbG9neTwva2V5
d29yZD48a2V5d29yZD5JZ0cgYW50aWJvZHk8L2tleXdvcmQ+PGtleXdvcmQ+UGxhc21vZGl1bSB2
aXZheDwva2V5d29yZD48a2V5d29yZD5jbGluaWNhbCBtYWxhcmlhPC9rZXl3b3JkPjxrZXl3b3Jk
PmVwaWRlbWlvbG9neTwva2V5d29yZD48a2V5d29yZD5nbG9iYWwgaGVhbHRoPC9rZXl3b3JkPjxr
ZXl3b3JkPm5hdHVyYWwgaW1tdW5pdHk8L2tleXdvcmQ+PGtleXdvcmQ+cHJvdGVjdGlvbjwva2V5
d29yZD48a2V5d29yZD52YWNjaW5lPC9rZXl3b3JkPjwva2V5d29yZHM+PGRhdGVzPjx5ZWFyPjIw
MTc8L3llYXI+PHB1Yi1kYXRlcz48ZGF0ZT5TZXAgMjY8L2RhdGU+PC9wdWItZGF0ZXM+PC9kYXRl
cz48aXNibj4yMDUwLTA4NFggKEVsZWN0cm9uaWMpJiN4RDsyMDUwLTA4NFggKExpbmtpbmcpPC9p
c2JuPjxhY2Nlc3Npb24tbnVtPjI4OTQ5MjkzPC9hY2Nlc3Npb24tbnVtPjx1cmxzPjxyZWxhdGVk
LXVybHM+PHVybD5odHRwczovL3d3dy5uY2JpLm5sbS5uaWguZ292L3B1Ym1lZC8yODk0OTI5Mzwv
dXJsPjwvcmVsYXRlZC11cmxzPjwvdXJscz48Y3VzdG9tMj5QTUM1NjU1NTM4PC9jdXN0b20yPjxl
bGVjdHJvbmljLXJlc291cmNlLW51bT4xMC43NTU0L2VMaWZlLjI4NjczPC9lbGVjdHJvbmljLXJl
c291cmNlLW51bT48L3JlY29yZD48L0NpdGU+PENpdGU+PEF1dGhvcj5Db2xlLVRvYmlhbjwvQXV0
aG9yPjxZZWFyPjIwMDk8L1llYXI+PFJlY051bT40MTwvUmVjTnVtPjxyZWNvcmQ+PHJlYy1udW1i
ZXI+NDE8L3JlYy1udW1iZXI+PGZvcmVpZ24ta2V5cz48a2V5IGFwcD0iRU4iIGRiLWlkPSJkejBh
eHB2NXMyeGVlbWVkcHRyeHNlczgycjlzMHJkeGRhYWEiIHRpbWVzdGFtcD0iMTUyOTQ3MzkxMCI+
NDE8L2tleT48L2ZvcmVpZ24ta2V5cz48cmVmLXR5cGUgbmFtZT0iSm91cm5hbCBBcnRpY2xlIj4x
NzwvcmVmLXR5cGU+PGNvbnRyaWJ1dG9ycz48YXV0aG9ycz48YXV0aG9yPkNvbGUtVG9iaWFuLCBK
LiBMLjwvYXV0aG9yPjxhdXRob3I+TWljaG9uLCBQLjwvYXV0aG9yPjxhdXRob3I+Qmlhc29yLCBN
LjwvYXV0aG9yPjxhdXRob3I+UmljaGFyZHMsIEouIFMuPC9hdXRob3I+PGF1dGhvcj5CZWVzb24s
IEouIEcuPC9hdXRob3I+PGF1dGhvcj5NdWVsbGVyLCBJLjwvYXV0aG9yPjxhdXRob3I+S2luZywg
Qy4gTC48L2F1dGhvcj48L2F1dGhvcnM+PC9jb250cmlidXRvcnM+PGF1dGgtYWRkcmVzcz5DZW50
ZXIgZm9yIEdsb2JhbCBIZWFsdGggYW5kIERpc2Vhc2VzLCBDYXNlIFdlc3Rlcm4gUmVzZXJ2ZSBV
bml2ZXJzaXR5LCBDbGV2ZWxhbmQsIE9oaW8gNDQxMDYsIFVTQS48L2F1dGgtYWRkcmVzcz48dGl0
bGVzPjx0aXRsZT5TdHJhaW4tc3BlY2lmaWMgZHVmZnkgYmluZGluZyBwcm90ZWluIGFudGlib2Rp
ZXMgY29ycmVsYXRlIHdpdGggcHJvdGVjdGlvbiBhZ2FpbnN0IGluZmVjdGlvbiB3aXRoIGhvbW9s
b2dvdXMgY29tcGFyZWQgdG8gaGV0ZXJvbG9nb3VzIHBsYXNtb2RpdW0gdml2YXggc3RyYWlucyBp
biBQYXB1YSBOZXcgR3VpbmVhbiBjaGlsZHJlbjwvdGl0bGU+PHNlY29uZGFyeS10aXRsZT5JbmZl
Y3QgSW1tdW48L3NlY29uZGFyeS10aXRsZT48L3RpdGxlcz48cGVyaW9kaWNhbD48ZnVsbC10aXRs
ZT5JbmZlY3QgSW1tdW48L2Z1bGwtdGl0bGU+PC9wZXJpb2RpY2FsPjxwYWdlcz40MDA5LTE3PC9w
YWdlcz48dm9sdW1lPjc3PC92b2x1bWU+PG51bWJlcj45PC9udW1iZXI+PGVkaXRpb24+MjAwOS8w
Ny8wMTwvZWRpdGlvbj48a2V5d29yZHM+PGtleXdvcmQ+QWRvbGVzY2VudDwva2V5d29yZD48a2V5
d29yZD5BbmltYWxzPC9rZXl3b3JkPjxrZXl3b3JkPkFudGlib2RpZXMsIFByb3Rvem9hbi8qYmxv
b2Q8L2tleXdvcmQ+PGtleXdvcmQ+QW50aWdlbnMsIFByb3Rvem9hbi9nZW5ldGljcy8qaW1tdW5v
bG9neTwva2V5d29yZD48a2V5d29yZD5DaGlsZDwva2V5d29yZD48a2V5d29yZD5DaGlsZCwgUHJl
c2Nob29sPC9rZXl3b3JkPjxrZXl3b3JkPkhhcGxvdHlwZXM8L2tleXdvcmQ+PGtleXdvcmQ+SHVt
YW5zPC9rZXl3b3JkPjxrZXl3b3JkPk1hbGFyaWEgVmFjY2luZXMvaW1tdW5vbG9neTwva2V5d29y
ZD48a2V5d29yZD5NYWxhcmlhLCBGYWxjaXBhcnVtL2VwaWRlbWlvbG9neTwva2V5d29yZD48a2V5
d29yZD5NYWxhcmlhLCBWaXZheC9lcGlkZW1pb2xvZ3kvKmltbXVub2xvZ3k8L2tleXdvcmQ+PGtl
eXdvcmQ+TmV3IEd1aW5lYS9lcGlkZW1pb2xvZ3k8L2tleXdvcmQ+PGtleXdvcmQ+UGFyYXNpdGVt
aWEvZXBpZGVtaW9sb2d5PC9rZXl3b3JkPjxrZXl3b3JkPlBsYXNtb2RpdW0gdml2YXgvKmltbXVu
b2xvZ3k8L2tleXdvcmQ+PGtleXdvcmQ+UHJvdG96b2FuIFByb3RlaW5zL2dlbmV0aWNzLyppbW11
bm9sb2d5PC9rZXl3b3JkPjxrZXl3b3JkPlJlY2VwdG9ycywgQ2VsbCBTdXJmYWNlL2dlbmV0aWNz
LyppbW11bm9sb2d5PC9rZXl3b3JkPjxrZXl3b3JkPlJlY3VycmVuY2U8L2tleXdvcmQ+PGtleXdv
cmQ+U3BlY2llcyBTcGVjaWZpY2l0eTwva2V5d29yZD48L2tleXdvcmRzPjxkYXRlcz48eWVhcj4y
MDA5PC95ZWFyPjxwdWItZGF0ZXM+PGRhdGU+U2VwPC9kYXRlPjwvcHViLWRhdGVzPjwvZGF0ZXM+
PGlzYm4+MTA5OC01NTIyIChFbGVjdHJvbmljKSYjeEQ7MDAxOS05NTY3IChMaW5raW5nKTwvaXNi
bj48YWNjZXNzaW9uLW51bT4xOTU2NDM3NjwvYWNjZXNzaW9uLW51bT48dXJscz48cmVsYXRlZC11
cmxzPjx1cmw+aHR0cHM6Ly93d3cubmNiaS5ubG0ubmloLmdvdi9wdWJtZWQvMTk1NjQzNzY8L3Vy
bD48L3JlbGF0ZWQtdXJscz48L3VybHM+PGN1c3RvbTI+UE1DMjczNzk5NTwvY3VzdG9tMj48ZWxl
Y3Ryb25pYy1yZXNvdXJjZS1udW0+MTAuMTEyOC9JQUkuMDAxNTgtMDk8L2VsZWN0cm9uaWMtcmVz
b3VyY2UtbnVt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</w:rPr>
              <w:t>[3, 4]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1255C8" w:rsidRPr="00770443" w14:paraId="647C04EE" w14:textId="77777777" w:rsidTr="0075751A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E9917C" w14:textId="45843ABB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PVX_095055</w:t>
            </w:r>
          </w:p>
        </w:tc>
        <w:tc>
          <w:tcPr>
            <w:tcW w:w="1072" w:type="dxa"/>
            <w:vAlign w:val="bottom"/>
          </w:tcPr>
          <w:p w14:paraId="22FB52F9" w14:textId="2D6A2D7D" w:rsidR="001255C8" w:rsidRPr="00770443" w:rsidRDefault="001255C8" w:rsidP="0075751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B676B">
              <w:rPr>
                <w:rFonts w:ascii="Cambria" w:eastAsia="Times New Roman" w:hAnsi="Cambria"/>
                <w:color w:val="000000"/>
                <w:sz w:val="16"/>
                <w:szCs w:val="16"/>
              </w:rPr>
              <w:t>W55</w:t>
            </w:r>
          </w:p>
        </w:tc>
        <w:tc>
          <w:tcPr>
            <w:tcW w:w="4274" w:type="dxa"/>
            <w:shd w:val="clear" w:color="auto" w:fill="auto"/>
            <w:noWrap/>
            <w:vAlign w:val="bottom"/>
            <w:hideMark/>
          </w:tcPr>
          <w:p w14:paraId="5C7F064E" w14:textId="63392989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Rh5 interacting protein, putative (RIPR)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5DE897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CB0E4A3" w14:textId="77777777" w:rsidR="001255C8" w:rsidRPr="00770443" w:rsidRDefault="001255C8" w:rsidP="00B3791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552-1075 (524)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9401DC1" w14:textId="77777777" w:rsidR="001255C8" w:rsidRPr="00770443" w:rsidRDefault="001255C8" w:rsidP="00B3791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661" w:type="dxa"/>
            <w:shd w:val="clear" w:color="000000" w:fill="auto"/>
            <w:noWrap/>
            <w:vAlign w:val="bottom"/>
            <w:hideMark/>
          </w:tcPr>
          <w:p w14:paraId="7BC23519" w14:textId="0AED9DBC" w:rsidR="001255C8" w:rsidRPr="00770443" w:rsidRDefault="001255C8" w:rsidP="00576F0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70443">
              <w:rPr>
                <w:rFonts w:eastAsia="Times New Roman"/>
                <w:color w:val="000000"/>
                <w:sz w:val="16"/>
                <w:szCs w:val="16"/>
              </w:rPr>
              <w:t>2x affinity + size exclus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ZWFsZXI8L0F1dGhvcj48WWVhcj4yMDEzPC9ZZWFyPjxS
ZWNOdW0+NjQ8L1JlY051bT48RGlzcGxheVRleHQ+WzZdPC9EaXNwbGF5VGV4dD48cmVjb3JkPjxy
ZWMtbnVtYmVyPjY0PC9yZWMtbnVtYmVyPjxmb3JlaWduLWtleXM+PGtleSBhcHA9IkVOIiBkYi1p
ZD0iZHowYXhwdjVzMnhlZW1lZHB0cnhzZXM4MnI5czByZHhkYWFhIiB0aW1lc3RhbXA9IjE1MzU1
MTMyNjYiPjY0PC9rZXk+PC9mb3JlaWduLWtleXM+PHJlZi10eXBlIG5hbWU9IkpvdXJuYWwgQXJ0
aWNsZSI+MTc8L3JlZi10eXBlPjxjb250cmlidXRvcnM+PGF1dGhvcnM+PGF1dGhvcj5IZWFsZXIs
IEouPC9hdXRob3I+PGF1dGhvcj5UaG9tcHNvbiwgSi4gSy48L2F1dGhvcj48YXV0aG9yPlJpZ2xh
ciwgRC4gVC48L2F1dGhvcj48YXV0aG9yPldpbHNvbiwgRC4gVy48L2F1dGhvcj48YXV0aG9yPkNo
aXUsIFkuIEguPC9hdXRob3I+PGF1dGhvcj5NaXVyYSwgSy48L2F1dGhvcj48YXV0aG9yPkNoZW4s
IEwuPC9hdXRob3I+PGF1dGhvcj5Ib2RkZXIsIEEuIE4uPC9hdXRob3I+PGF1dGhvcj5Mb25nLCBD
LiBBLjwvYXV0aG9yPjxhdXRob3I+SGFuc2VuLCBELiBTLjwvYXV0aG9yPjxhdXRob3I+QmF1bSwg
Si48L2F1dGhvcj48YXV0aG9yPkNvd21hbiwgQS4gRi48L2F1dGhvcj48L2F1dGhvcnM+PC9jb250
cmlidXRvcnM+PGF1dGgtYWRkcmVzcz5XYWx0ZXIgJmFtcDsgRWxpemEgSGFsbCBJbnN0aXR1dGUg
Zm9yIE1lZGljYWwgUmVzZWFyY2gsIE1lbGJvdXJuZSwgQXVzdHJhbGlhLjwvYXV0aC1hZGRyZXNz
Pjx0aXRsZXM+PHRpdGxlPlZhY2NpbmF0aW9uIHdpdGggY29uc2VydmVkIHJlZ2lvbnMgb2YgZXJ5
dGhyb2N5dGUtYmluZGluZyBhbnRpZ2VucyBpbmR1Y2VzIG5ldXRyYWxpemluZyBhbnRpYm9kaWVz
IGFnYWluc3QgbXVsdGlwbGUgc3RyYWlucyBvZiBQbGFzbW9kaXVtIGZhbGNpcGFydW08L3RpdGxl
PjxzZWNvbmRhcnktdGl0bGU+UExvUyBPbmU8L3NlY29uZGFyeS10aXRsZT48L3RpdGxlcz48cGVy
aW9kaWNhbD48ZnVsbC10aXRsZT5QTG9TIE9uZTwvZnVsbC10aXRsZT48L3BlcmlvZGljYWw+PHBh
Z2VzPmU3MjUwNDwvcGFnZXM+PHZvbHVtZT44PC92b2x1bWU+PG51bWJlcj45PC9udW1iZXI+PGVk
aXRpb24+MjAxMy8wOS8xNzwvZWRpdGlvbj48a2V5d29yZHM+PGtleXdvcmQ+QW1pbm8gQWNpZCBT
ZXF1ZW5jZTwva2V5d29yZD48a2V5d29yZD5BbmltYWxzPC9rZXl3b3JkPjxrZXl3b3JkPkFudGli
b2RpZXMsIE5ldXRyYWxpemluZy8qYmxvb2QvcGhhcm1hY29sb2d5PC9rZXl3b3JkPjxrZXl3b3Jk
PkFudGlib2RpZXMsIFByb3Rvem9hbi8qYmxvb2QvcGhhcm1hY29sb2d5PC9rZXl3b3JkPjxrZXl3
b3JkPkFudGlnZW5zLCBQcm90b3pvYW4vY2hlbWlzdHJ5LyppbW11bm9sb2d5PC9rZXl3b3JkPjxr
ZXl3b3JkPkNvbnNlcnZlZCBTZXF1ZW5jZTwva2V5d29yZD48a2V5d29yZD5FcGl0b3BlIE1hcHBp
bmc8L2tleXdvcmQ+PGtleXdvcmQ+SG9zdC1QYXJhc2l0ZSBJbnRlcmFjdGlvbnMvaW1tdW5vbG9n
eTwva2V5d29yZD48a2V5d29yZD5IdW1hbnM8L2tleXdvcmQ+PGtleXdvcmQ+SW1tdW5vZ2xvYnVs
aW4gRy9ibG9vZDwva2V5d29yZD48a2V5d29yZD5JbmhpYml0b3J5IENvbmNlbnRyYXRpb24gNTA8
L2tleXdvcmQ+PGtleXdvcmQ+TWFsYXJpYSBWYWNjaW5lcy9pbW11bm9sb2d5PC9rZXl3b3JkPjxr
ZXl3b3JkPk1hbGFyaWEsIEZhbGNpcGFydW0vYmxvb2QvaW1tdW5vbG9neS8qcHJldmVudGlvbiAm
YW1wOyBjb250cm9sPC9rZXl3b3JkPjxrZXl3b3JkPlBsYXNtb2RpdW0gZmFsY2lwYXJ1bS9kcnVn
IGVmZmVjdHMvZ3Jvd3RoICZhbXA7IGRldmVsb3BtZW50LyppbW11bm9sb2d5PC9rZXl3b3JkPjxr
ZXl3b3JkPlByb3Rvem9hbiBQcm90ZWlucy9jaGVtaXN0cnkvKmltbXVub2xvZ3k8L2tleXdvcmQ+
PGtleXdvcmQ+UmFiYml0czwva2V5d29yZD48a2V5d29yZD5TcGVjaWVzIFNwZWNpZmljaXR5PC9r
ZXl3b3JkPjxrZXl3b3JkPipWYWNjaW5hdGlvbjwva2V5d29yZD48L2tleXdvcmRzPjxkYXRlcz48
eWVhcj4yMDEzPC95ZWFyPjwvZGF0ZXM+PGlzYm4+MTkzMi02MjAzIChFbGVjdHJvbmljKSYjeEQ7
MTkzMi02MjAzIChMaW5raW5nKTwvaXNibj48YWNjZXNzaW9uLW51bT4yNDAzOTc3NDwvYWNjZXNz
aW9uLW51bT48dXJscz48cmVsYXRlZC11cmxzPjx1cmw+aHR0cHM6Ly93d3cubmNiaS5ubG0ubmlo
Lmdvdi9wdWJtZWQvMjQwMzk3NzQ8L3VybD48L3JlbGF0ZWQtdXJscz48L3VybHM+PGN1c3RvbTI+
UE1DMzc2OTM0MDwvY3VzdG9tMj48ZWxlY3Ryb25pYy1yZXNvdXJjZS1udW0+MTAuMTM3MS9qb3Vy
bmFsLnBvbmUuMDA3MjUwNDwvZWxlY3Ryb25pYy1yZXNvdXJjZS1udW0+PC9yZWNvcmQ+PC9DaXRl
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ZWFsZXI8L0F1dGhvcj48WWVhcj4yMDEzPC9ZZWFyPjxS
ZWNOdW0+NjQ8L1JlY051bT48RGlzcGxheVRleHQ+WzZdPC9EaXNwbGF5VGV4dD48cmVjb3JkPjxy
ZWMtbnVtYmVyPjY0PC9yZWMtbnVtYmVyPjxmb3JlaWduLWtleXM+PGtleSBhcHA9IkVOIiBkYi1p
ZD0iZHowYXhwdjVzMnhlZW1lZHB0cnhzZXM4MnI5czByZHhkYWFhIiB0aW1lc3RhbXA9IjE1MzU1
MTMyNjYiPjY0PC9rZXk+PC9mb3JlaWduLWtleXM+PHJlZi10eXBlIG5hbWU9IkpvdXJuYWwgQXJ0
aWNsZSI+MTc8L3JlZi10eXBlPjxjb250cmlidXRvcnM+PGF1dGhvcnM+PGF1dGhvcj5IZWFsZXIs
IEouPC9hdXRob3I+PGF1dGhvcj5UaG9tcHNvbiwgSi4gSy48L2F1dGhvcj48YXV0aG9yPlJpZ2xh
ciwgRC4gVC48L2F1dGhvcj48YXV0aG9yPldpbHNvbiwgRC4gVy48L2F1dGhvcj48YXV0aG9yPkNo
aXUsIFkuIEguPC9hdXRob3I+PGF1dGhvcj5NaXVyYSwgSy48L2F1dGhvcj48YXV0aG9yPkNoZW4s
IEwuPC9hdXRob3I+PGF1dGhvcj5Ib2RkZXIsIEEuIE4uPC9hdXRob3I+PGF1dGhvcj5Mb25nLCBD
LiBBLjwvYXV0aG9yPjxhdXRob3I+SGFuc2VuLCBELiBTLjwvYXV0aG9yPjxhdXRob3I+QmF1bSwg
Si48L2F1dGhvcj48YXV0aG9yPkNvd21hbiwgQS4gRi48L2F1dGhvcj48L2F1dGhvcnM+PC9jb250
cmlidXRvcnM+PGF1dGgtYWRkcmVzcz5XYWx0ZXIgJmFtcDsgRWxpemEgSGFsbCBJbnN0aXR1dGUg
Zm9yIE1lZGljYWwgUmVzZWFyY2gsIE1lbGJvdXJuZSwgQXVzdHJhbGlhLjwvYXV0aC1hZGRyZXNz
Pjx0aXRsZXM+PHRpdGxlPlZhY2NpbmF0aW9uIHdpdGggY29uc2VydmVkIHJlZ2lvbnMgb2YgZXJ5
dGhyb2N5dGUtYmluZGluZyBhbnRpZ2VucyBpbmR1Y2VzIG5ldXRyYWxpemluZyBhbnRpYm9kaWVz
IGFnYWluc3QgbXVsdGlwbGUgc3RyYWlucyBvZiBQbGFzbW9kaXVtIGZhbGNpcGFydW08L3RpdGxl
PjxzZWNvbmRhcnktdGl0bGU+UExvUyBPbmU8L3NlY29uZGFyeS10aXRsZT48L3RpdGxlcz48cGVy
aW9kaWNhbD48ZnVsbC10aXRsZT5QTG9TIE9uZTwvZnVsbC10aXRsZT48L3BlcmlvZGljYWw+PHBh
Z2VzPmU3MjUwNDwvcGFnZXM+PHZvbHVtZT44PC92b2x1bWU+PG51bWJlcj45PC9udW1iZXI+PGVk
aXRpb24+MjAxMy8wOS8xNzwvZWRpdGlvbj48a2V5d29yZHM+PGtleXdvcmQ+QW1pbm8gQWNpZCBT
ZXF1ZW5jZTwva2V5d29yZD48a2V5d29yZD5BbmltYWxzPC9rZXl3b3JkPjxrZXl3b3JkPkFudGli
b2RpZXMsIE5ldXRyYWxpemluZy8qYmxvb2QvcGhhcm1hY29sb2d5PC9rZXl3b3JkPjxrZXl3b3Jk
PkFudGlib2RpZXMsIFByb3Rvem9hbi8qYmxvb2QvcGhhcm1hY29sb2d5PC9rZXl3b3JkPjxrZXl3
b3JkPkFudGlnZW5zLCBQcm90b3pvYW4vY2hlbWlzdHJ5LyppbW11bm9sb2d5PC9rZXl3b3JkPjxr
ZXl3b3JkPkNvbnNlcnZlZCBTZXF1ZW5jZTwva2V5d29yZD48a2V5d29yZD5FcGl0b3BlIE1hcHBp
bmc8L2tleXdvcmQ+PGtleXdvcmQ+SG9zdC1QYXJhc2l0ZSBJbnRlcmFjdGlvbnMvaW1tdW5vbG9n
eTwva2V5d29yZD48a2V5d29yZD5IdW1hbnM8L2tleXdvcmQ+PGtleXdvcmQ+SW1tdW5vZ2xvYnVs
aW4gRy9ibG9vZDwva2V5d29yZD48a2V5d29yZD5JbmhpYml0b3J5IENvbmNlbnRyYXRpb24gNTA8
L2tleXdvcmQ+PGtleXdvcmQ+TWFsYXJpYSBWYWNjaW5lcy9pbW11bm9sb2d5PC9rZXl3b3JkPjxr
ZXl3b3JkPk1hbGFyaWEsIEZhbGNpcGFydW0vYmxvb2QvaW1tdW5vbG9neS8qcHJldmVudGlvbiAm
YW1wOyBjb250cm9sPC9rZXl3b3JkPjxrZXl3b3JkPlBsYXNtb2RpdW0gZmFsY2lwYXJ1bS9kcnVn
IGVmZmVjdHMvZ3Jvd3RoICZhbXA7IGRldmVsb3BtZW50LyppbW11bm9sb2d5PC9rZXl3b3JkPjxr
ZXl3b3JkPlByb3Rvem9hbiBQcm90ZWlucy9jaGVtaXN0cnkvKmltbXVub2xvZ3k8L2tleXdvcmQ+
PGtleXdvcmQ+UmFiYml0czwva2V5d29yZD48a2V5d29yZD5TcGVjaWVzIFNwZWNpZmljaXR5PC9r
ZXl3b3JkPjxrZXl3b3JkPipWYWNjaW5hdGlvbjwva2V5d29yZD48L2tleXdvcmRzPjxkYXRlcz48
eWVhcj4yMDEzPC95ZWFyPjwvZGF0ZXM+PGlzYm4+MTkzMi02MjAzIChFbGVjdHJvbmljKSYjeEQ7
MTkzMi02MjAzIChMaW5raW5nKTwvaXNibj48YWNjZXNzaW9uLW51bT4yNDAzOTc3NDwvYWNjZXNz
aW9uLW51bT48dXJscz48cmVsYXRlZC11cmxzPjx1cmw+aHR0cHM6Ly93d3cubmNiaS5ubG0ubmlo
Lmdvdi9wdWJtZWQvMjQwMzk3NzQ8L3VybD48L3JlbGF0ZWQtdXJscz48L3VybHM+PGN1c3RvbTI+
UE1DMzc2OTM0MDwvY3VzdG9tMj48ZWxlY3Ryb25pYy1yZXNvdXJjZS1udW0+MTAuMTM3MS9qb3Vy
bmFsLnBvbmUuMDA3MjUwNDwvZWxlY3Ryb25pYy1yZXNvdXJjZS1udW0+PC9yZWNvcmQ+PC9DaXRl
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</w:rPr>
              <w:t>[6]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3DC577B4" w14:textId="77777777" w:rsidR="0090720F" w:rsidRDefault="0090720F" w:rsidP="0090720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9B94A7F" w14:textId="77777777" w:rsidR="0090720F" w:rsidRDefault="0090720F" w:rsidP="0090720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2: Direct comparison of AUC values for each protein for IgG versus IgM, for classifying recent infection in the past 9 month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760"/>
        <w:gridCol w:w="1400"/>
        <w:gridCol w:w="760"/>
        <w:gridCol w:w="1400"/>
      </w:tblGrid>
      <w:tr w:rsidR="0090720F" w:rsidRPr="0069682D" w14:paraId="4E2F6050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646BCA3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gridSpan w:val="2"/>
            <w:noWrap/>
            <w:hideMark/>
          </w:tcPr>
          <w:p w14:paraId="1638B4C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Thailand</w:t>
            </w:r>
          </w:p>
        </w:tc>
        <w:tc>
          <w:tcPr>
            <w:tcW w:w="2160" w:type="dxa"/>
            <w:gridSpan w:val="2"/>
            <w:noWrap/>
            <w:hideMark/>
          </w:tcPr>
          <w:p w14:paraId="187B531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Brazil</w:t>
            </w:r>
          </w:p>
        </w:tc>
      </w:tr>
      <w:tr w:rsidR="0090720F" w:rsidRPr="0069682D" w14:paraId="649DA113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0A8EB76E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Antigen</w:t>
            </w:r>
          </w:p>
        </w:tc>
        <w:tc>
          <w:tcPr>
            <w:tcW w:w="760" w:type="dxa"/>
            <w:noWrap/>
            <w:hideMark/>
          </w:tcPr>
          <w:p w14:paraId="201FACB0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IgM</w:t>
            </w:r>
          </w:p>
        </w:tc>
        <w:tc>
          <w:tcPr>
            <w:tcW w:w="1400" w:type="dxa"/>
            <w:noWrap/>
            <w:hideMark/>
          </w:tcPr>
          <w:p w14:paraId="7A30987A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IgG</w:t>
            </w:r>
          </w:p>
        </w:tc>
        <w:tc>
          <w:tcPr>
            <w:tcW w:w="760" w:type="dxa"/>
            <w:noWrap/>
            <w:hideMark/>
          </w:tcPr>
          <w:p w14:paraId="3556778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IgM</w:t>
            </w:r>
          </w:p>
        </w:tc>
        <w:tc>
          <w:tcPr>
            <w:tcW w:w="1400" w:type="dxa"/>
            <w:noWrap/>
            <w:hideMark/>
          </w:tcPr>
          <w:p w14:paraId="513475F2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IgG</w:t>
            </w:r>
          </w:p>
        </w:tc>
      </w:tr>
      <w:tr w:rsidR="0090720F" w:rsidRPr="0069682D" w14:paraId="3DFC9DE2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0E393FC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9980</w:t>
            </w:r>
          </w:p>
        </w:tc>
        <w:tc>
          <w:tcPr>
            <w:tcW w:w="760" w:type="dxa"/>
            <w:noWrap/>
            <w:hideMark/>
          </w:tcPr>
          <w:p w14:paraId="45508205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07</w:t>
            </w:r>
          </w:p>
        </w:tc>
        <w:tc>
          <w:tcPr>
            <w:tcW w:w="1400" w:type="dxa"/>
            <w:noWrap/>
            <w:hideMark/>
          </w:tcPr>
          <w:p w14:paraId="3C98D3A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8117523</w:t>
            </w:r>
          </w:p>
        </w:tc>
        <w:tc>
          <w:tcPr>
            <w:tcW w:w="760" w:type="dxa"/>
            <w:noWrap/>
            <w:hideMark/>
          </w:tcPr>
          <w:p w14:paraId="4DFCA5B4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37</w:t>
            </w:r>
          </w:p>
        </w:tc>
        <w:tc>
          <w:tcPr>
            <w:tcW w:w="1400" w:type="dxa"/>
            <w:noWrap/>
            <w:hideMark/>
          </w:tcPr>
          <w:p w14:paraId="706DC3C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870332</w:t>
            </w:r>
          </w:p>
        </w:tc>
      </w:tr>
      <w:tr w:rsidR="0090720F" w:rsidRPr="0069682D" w14:paraId="40A16DB5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1F41B2DB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6995</w:t>
            </w:r>
          </w:p>
        </w:tc>
        <w:tc>
          <w:tcPr>
            <w:tcW w:w="760" w:type="dxa"/>
            <w:noWrap/>
            <w:hideMark/>
          </w:tcPr>
          <w:p w14:paraId="3677478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49</w:t>
            </w:r>
          </w:p>
        </w:tc>
        <w:tc>
          <w:tcPr>
            <w:tcW w:w="1400" w:type="dxa"/>
            <w:noWrap/>
            <w:hideMark/>
          </w:tcPr>
          <w:p w14:paraId="190033A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457229</w:t>
            </w:r>
          </w:p>
        </w:tc>
        <w:tc>
          <w:tcPr>
            <w:tcW w:w="760" w:type="dxa"/>
            <w:noWrap/>
            <w:hideMark/>
          </w:tcPr>
          <w:p w14:paraId="37CA6230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93</w:t>
            </w:r>
          </w:p>
        </w:tc>
        <w:tc>
          <w:tcPr>
            <w:tcW w:w="1400" w:type="dxa"/>
            <w:noWrap/>
            <w:hideMark/>
          </w:tcPr>
          <w:p w14:paraId="6A25A114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243792</w:t>
            </w:r>
          </w:p>
        </w:tc>
      </w:tr>
      <w:tr w:rsidR="0090720F" w:rsidRPr="0069682D" w14:paraId="441F9147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0BFA92B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112670</w:t>
            </w:r>
          </w:p>
        </w:tc>
        <w:tc>
          <w:tcPr>
            <w:tcW w:w="760" w:type="dxa"/>
            <w:noWrap/>
            <w:hideMark/>
          </w:tcPr>
          <w:p w14:paraId="26DC62A2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67</w:t>
            </w:r>
          </w:p>
        </w:tc>
        <w:tc>
          <w:tcPr>
            <w:tcW w:w="1400" w:type="dxa"/>
            <w:noWrap/>
            <w:hideMark/>
          </w:tcPr>
          <w:p w14:paraId="6FC0B1F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553279</w:t>
            </w:r>
          </w:p>
        </w:tc>
        <w:tc>
          <w:tcPr>
            <w:tcW w:w="760" w:type="dxa"/>
            <w:noWrap/>
            <w:hideMark/>
          </w:tcPr>
          <w:p w14:paraId="4E7978F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89</w:t>
            </w:r>
          </w:p>
        </w:tc>
        <w:tc>
          <w:tcPr>
            <w:tcW w:w="1400" w:type="dxa"/>
            <w:noWrap/>
            <w:hideMark/>
          </w:tcPr>
          <w:p w14:paraId="2522D3AE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306483</w:t>
            </w:r>
          </w:p>
        </w:tc>
      </w:tr>
      <w:tr w:rsidR="0090720F" w:rsidRPr="0069682D" w14:paraId="77FA078A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0A152D2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03770</w:t>
            </w:r>
          </w:p>
        </w:tc>
        <w:tc>
          <w:tcPr>
            <w:tcW w:w="760" w:type="dxa"/>
            <w:noWrap/>
            <w:hideMark/>
          </w:tcPr>
          <w:p w14:paraId="69731620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02</w:t>
            </w:r>
          </w:p>
        </w:tc>
        <w:tc>
          <w:tcPr>
            <w:tcW w:w="1400" w:type="dxa"/>
            <w:noWrap/>
            <w:hideMark/>
          </w:tcPr>
          <w:p w14:paraId="7F24B05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530849</w:t>
            </w:r>
          </w:p>
        </w:tc>
        <w:tc>
          <w:tcPr>
            <w:tcW w:w="760" w:type="dxa"/>
            <w:noWrap/>
            <w:hideMark/>
          </w:tcPr>
          <w:p w14:paraId="3D8E47A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33</w:t>
            </w:r>
          </w:p>
        </w:tc>
        <w:tc>
          <w:tcPr>
            <w:tcW w:w="1400" w:type="dxa"/>
            <w:noWrap/>
            <w:hideMark/>
          </w:tcPr>
          <w:p w14:paraId="165FE5A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703616</w:t>
            </w:r>
          </w:p>
        </w:tc>
      </w:tr>
      <w:tr w:rsidR="0090720F" w:rsidRPr="0069682D" w14:paraId="56DB60C4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4E002B1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82700</w:t>
            </w:r>
          </w:p>
        </w:tc>
        <w:tc>
          <w:tcPr>
            <w:tcW w:w="760" w:type="dxa"/>
            <w:noWrap/>
            <w:hideMark/>
          </w:tcPr>
          <w:p w14:paraId="7782428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41</w:t>
            </w:r>
          </w:p>
        </w:tc>
        <w:tc>
          <w:tcPr>
            <w:tcW w:w="1400" w:type="dxa"/>
            <w:noWrap/>
            <w:hideMark/>
          </w:tcPr>
          <w:p w14:paraId="5B40580A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587684</w:t>
            </w:r>
          </w:p>
        </w:tc>
        <w:tc>
          <w:tcPr>
            <w:tcW w:w="760" w:type="dxa"/>
            <w:noWrap/>
            <w:hideMark/>
          </w:tcPr>
          <w:p w14:paraId="4E7E6DA5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96</w:t>
            </w:r>
          </w:p>
        </w:tc>
        <w:tc>
          <w:tcPr>
            <w:tcW w:w="1400" w:type="dxa"/>
            <w:noWrap/>
            <w:hideMark/>
          </w:tcPr>
          <w:p w14:paraId="63413000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436841</w:t>
            </w:r>
          </w:p>
        </w:tc>
      </w:tr>
      <w:tr w:rsidR="0090720F" w:rsidRPr="0069682D" w14:paraId="22BC9D82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391C2734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7680</w:t>
            </w:r>
          </w:p>
        </w:tc>
        <w:tc>
          <w:tcPr>
            <w:tcW w:w="760" w:type="dxa"/>
            <w:noWrap/>
            <w:hideMark/>
          </w:tcPr>
          <w:p w14:paraId="0818D43B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93</w:t>
            </w:r>
          </w:p>
        </w:tc>
        <w:tc>
          <w:tcPr>
            <w:tcW w:w="1400" w:type="dxa"/>
            <w:noWrap/>
            <w:hideMark/>
          </w:tcPr>
          <w:p w14:paraId="3B9282D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049692</w:t>
            </w:r>
          </w:p>
        </w:tc>
        <w:tc>
          <w:tcPr>
            <w:tcW w:w="760" w:type="dxa"/>
            <w:noWrap/>
            <w:hideMark/>
          </w:tcPr>
          <w:p w14:paraId="7EB28722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29</w:t>
            </w:r>
          </w:p>
        </w:tc>
        <w:tc>
          <w:tcPr>
            <w:tcW w:w="1400" w:type="dxa"/>
            <w:noWrap/>
            <w:hideMark/>
          </w:tcPr>
          <w:p w14:paraId="21F72E6C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507685</w:t>
            </w:r>
          </w:p>
        </w:tc>
      </w:tr>
      <w:tr w:rsidR="0090720F" w:rsidRPr="0069682D" w14:paraId="700FDBE7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38F3478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7625</w:t>
            </w:r>
          </w:p>
        </w:tc>
        <w:tc>
          <w:tcPr>
            <w:tcW w:w="760" w:type="dxa"/>
            <w:noWrap/>
            <w:hideMark/>
          </w:tcPr>
          <w:p w14:paraId="680B4AC6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71</w:t>
            </w:r>
          </w:p>
        </w:tc>
        <w:tc>
          <w:tcPr>
            <w:tcW w:w="1400" w:type="dxa"/>
            <w:noWrap/>
            <w:hideMark/>
          </w:tcPr>
          <w:p w14:paraId="1440742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670301</w:t>
            </w:r>
          </w:p>
        </w:tc>
        <w:tc>
          <w:tcPr>
            <w:tcW w:w="760" w:type="dxa"/>
            <w:noWrap/>
            <w:hideMark/>
          </w:tcPr>
          <w:p w14:paraId="07B40CE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65</w:t>
            </w:r>
          </w:p>
        </w:tc>
        <w:tc>
          <w:tcPr>
            <w:tcW w:w="1400" w:type="dxa"/>
            <w:noWrap/>
            <w:hideMark/>
          </w:tcPr>
          <w:p w14:paraId="215FB78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456572</w:t>
            </w:r>
          </w:p>
        </w:tc>
      </w:tr>
      <w:tr w:rsidR="0090720F" w:rsidRPr="0069682D" w14:paraId="120FC250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2B74196A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82670</w:t>
            </w:r>
          </w:p>
        </w:tc>
        <w:tc>
          <w:tcPr>
            <w:tcW w:w="760" w:type="dxa"/>
            <w:noWrap/>
            <w:hideMark/>
          </w:tcPr>
          <w:p w14:paraId="1FFFD1F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47</w:t>
            </w:r>
          </w:p>
        </w:tc>
        <w:tc>
          <w:tcPr>
            <w:tcW w:w="1400" w:type="dxa"/>
            <w:noWrap/>
            <w:hideMark/>
          </w:tcPr>
          <w:p w14:paraId="342613F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268631</w:t>
            </w:r>
          </w:p>
        </w:tc>
        <w:tc>
          <w:tcPr>
            <w:tcW w:w="760" w:type="dxa"/>
            <w:noWrap/>
            <w:hideMark/>
          </w:tcPr>
          <w:p w14:paraId="33D8EFE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35</w:t>
            </w:r>
          </w:p>
        </w:tc>
        <w:tc>
          <w:tcPr>
            <w:tcW w:w="1400" w:type="dxa"/>
            <w:noWrap/>
            <w:hideMark/>
          </w:tcPr>
          <w:p w14:paraId="24775BF6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978052</w:t>
            </w:r>
          </w:p>
        </w:tc>
      </w:tr>
      <w:tr w:rsidR="0090720F" w:rsidRPr="0069682D" w14:paraId="14F2E992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019E37A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82735</w:t>
            </w:r>
          </w:p>
        </w:tc>
        <w:tc>
          <w:tcPr>
            <w:tcW w:w="760" w:type="dxa"/>
            <w:noWrap/>
            <w:hideMark/>
          </w:tcPr>
          <w:p w14:paraId="2DC9CB2D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43</w:t>
            </w:r>
          </w:p>
        </w:tc>
        <w:tc>
          <w:tcPr>
            <w:tcW w:w="1400" w:type="dxa"/>
            <w:noWrap/>
            <w:hideMark/>
          </w:tcPr>
          <w:p w14:paraId="3184381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019698</w:t>
            </w:r>
          </w:p>
        </w:tc>
        <w:tc>
          <w:tcPr>
            <w:tcW w:w="760" w:type="dxa"/>
            <w:noWrap/>
            <w:hideMark/>
          </w:tcPr>
          <w:p w14:paraId="3868BF4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05</w:t>
            </w:r>
          </w:p>
        </w:tc>
        <w:tc>
          <w:tcPr>
            <w:tcW w:w="1400" w:type="dxa"/>
            <w:noWrap/>
            <w:hideMark/>
          </w:tcPr>
          <w:p w14:paraId="257F0516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598704</w:t>
            </w:r>
          </w:p>
        </w:tc>
      </w:tr>
      <w:tr w:rsidR="0090720F" w:rsidRPr="0069682D" w14:paraId="7F6A57B4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45F751F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7720</w:t>
            </w:r>
          </w:p>
        </w:tc>
        <w:tc>
          <w:tcPr>
            <w:tcW w:w="760" w:type="dxa"/>
            <w:noWrap/>
            <w:hideMark/>
          </w:tcPr>
          <w:p w14:paraId="3C0F647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28</w:t>
            </w:r>
          </w:p>
        </w:tc>
        <w:tc>
          <w:tcPr>
            <w:tcW w:w="1400" w:type="dxa"/>
            <w:noWrap/>
            <w:hideMark/>
          </w:tcPr>
          <w:p w14:paraId="358E01D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894644</w:t>
            </w:r>
          </w:p>
        </w:tc>
        <w:tc>
          <w:tcPr>
            <w:tcW w:w="760" w:type="dxa"/>
            <w:noWrap/>
            <w:hideMark/>
          </w:tcPr>
          <w:p w14:paraId="23EA9D4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73</w:t>
            </w:r>
          </w:p>
        </w:tc>
        <w:tc>
          <w:tcPr>
            <w:tcW w:w="1400" w:type="dxa"/>
            <w:noWrap/>
            <w:hideMark/>
          </w:tcPr>
          <w:p w14:paraId="7AA0A1C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270199</w:t>
            </w:r>
          </w:p>
        </w:tc>
      </w:tr>
      <w:tr w:rsidR="0090720F" w:rsidRPr="0069682D" w14:paraId="6072943A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2DB3987E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00930</w:t>
            </w:r>
          </w:p>
        </w:tc>
        <w:tc>
          <w:tcPr>
            <w:tcW w:w="760" w:type="dxa"/>
            <w:noWrap/>
            <w:hideMark/>
          </w:tcPr>
          <w:p w14:paraId="5DEDD63D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73</w:t>
            </w:r>
          </w:p>
        </w:tc>
        <w:tc>
          <w:tcPr>
            <w:tcW w:w="1400" w:type="dxa"/>
            <w:noWrap/>
            <w:hideMark/>
          </w:tcPr>
          <w:p w14:paraId="0840D26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899103</w:t>
            </w:r>
          </w:p>
        </w:tc>
        <w:tc>
          <w:tcPr>
            <w:tcW w:w="760" w:type="dxa"/>
            <w:noWrap/>
            <w:hideMark/>
          </w:tcPr>
          <w:p w14:paraId="39D4970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54</w:t>
            </w:r>
          </w:p>
        </w:tc>
        <w:tc>
          <w:tcPr>
            <w:tcW w:w="1400" w:type="dxa"/>
            <w:noWrap/>
            <w:hideMark/>
          </w:tcPr>
          <w:p w14:paraId="2BB1D62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811927</w:t>
            </w:r>
          </w:p>
        </w:tc>
      </w:tr>
      <w:tr w:rsidR="0090720F" w:rsidRPr="0069682D" w14:paraId="1B120136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26AD560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4255B</w:t>
            </w:r>
          </w:p>
        </w:tc>
        <w:tc>
          <w:tcPr>
            <w:tcW w:w="760" w:type="dxa"/>
            <w:noWrap/>
            <w:hideMark/>
          </w:tcPr>
          <w:p w14:paraId="62CA260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31</w:t>
            </w:r>
          </w:p>
        </w:tc>
        <w:tc>
          <w:tcPr>
            <w:tcW w:w="1400" w:type="dxa"/>
            <w:noWrap/>
            <w:hideMark/>
          </w:tcPr>
          <w:p w14:paraId="0021D26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849134</w:t>
            </w:r>
          </w:p>
        </w:tc>
        <w:tc>
          <w:tcPr>
            <w:tcW w:w="760" w:type="dxa"/>
            <w:noWrap/>
            <w:hideMark/>
          </w:tcPr>
          <w:p w14:paraId="2C92916A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60</w:t>
            </w:r>
          </w:p>
        </w:tc>
        <w:tc>
          <w:tcPr>
            <w:tcW w:w="1400" w:type="dxa"/>
            <w:noWrap/>
            <w:hideMark/>
          </w:tcPr>
          <w:p w14:paraId="0DE165FB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8177998</w:t>
            </w:r>
          </w:p>
        </w:tc>
      </w:tr>
      <w:tr w:rsidR="0090720F" w:rsidRPr="0069682D" w14:paraId="183F00D3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1CC542D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AAY34130.1</w:t>
            </w:r>
          </w:p>
        </w:tc>
        <w:tc>
          <w:tcPr>
            <w:tcW w:w="760" w:type="dxa"/>
            <w:noWrap/>
            <w:hideMark/>
          </w:tcPr>
          <w:p w14:paraId="56A22438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97</w:t>
            </w:r>
          </w:p>
        </w:tc>
        <w:tc>
          <w:tcPr>
            <w:tcW w:w="1400" w:type="dxa"/>
            <w:noWrap/>
            <w:hideMark/>
          </w:tcPr>
          <w:p w14:paraId="25546AB0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397995</w:t>
            </w:r>
          </w:p>
        </w:tc>
        <w:tc>
          <w:tcPr>
            <w:tcW w:w="760" w:type="dxa"/>
            <w:noWrap/>
            <w:hideMark/>
          </w:tcPr>
          <w:p w14:paraId="328D9C75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40</w:t>
            </w:r>
          </w:p>
        </w:tc>
        <w:tc>
          <w:tcPr>
            <w:tcW w:w="1400" w:type="dxa"/>
            <w:noWrap/>
            <w:hideMark/>
          </w:tcPr>
          <w:p w14:paraId="7DB80905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72517</w:t>
            </w:r>
          </w:p>
        </w:tc>
      </w:tr>
      <w:tr w:rsidR="0090720F" w:rsidRPr="0069682D" w14:paraId="3183D011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440F69CE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110810A</w:t>
            </w:r>
          </w:p>
        </w:tc>
        <w:tc>
          <w:tcPr>
            <w:tcW w:w="760" w:type="dxa"/>
            <w:noWrap/>
            <w:hideMark/>
          </w:tcPr>
          <w:p w14:paraId="1E5AE4CC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54</w:t>
            </w:r>
          </w:p>
        </w:tc>
        <w:tc>
          <w:tcPr>
            <w:tcW w:w="1400" w:type="dxa"/>
            <w:noWrap/>
            <w:hideMark/>
          </w:tcPr>
          <w:p w14:paraId="20081B3C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155953</w:t>
            </w:r>
          </w:p>
        </w:tc>
        <w:tc>
          <w:tcPr>
            <w:tcW w:w="760" w:type="dxa"/>
            <w:noWrap/>
            <w:hideMark/>
          </w:tcPr>
          <w:p w14:paraId="72099E5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496</w:t>
            </w:r>
          </w:p>
        </w:tc>
        <w:tc>
          <w:tcPr>
            <w:tcW w:w="1400" w:type="dxa"/>
            <w:noWrap/>
            <w:hideMark/>
          </w:tcPr>
          <w:p w14:paraId="760B7B3D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613065</w:t>
            </w:r>
          </w:p>
        </w:tc>
      </w:tr>
      <w:tr w:rsidR="0090720F" w:rsidRPr="0069682D" w14:paraId="29947871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28D1EE3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87885A</w:t>
            </w:r>
          </w:p>
        </w:tc>
        <w:tc>
          <w:tcPr>
            <w:tcW w:w="760" w:type="dxa"/>
            <w:noWrap/>
            <w:hideMark/>
          </w:tcPr>
          <w:p w14:paraId="18ACD694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15</w:t>
            </w:r>
          </w:p>
        </w:tc>
        <w:tc>
          <w:tcPr>
            <w:tcW w:w="1400" w:type="dxa"/>
            <w:noWrap/>
            <w:hideMark/>
          </w:tcPr>
          <w:p w14:paraId="39B0A56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588708</w:t>
            </w:r>
          </w:p>
        </w:tc>
        <w:tc>
          <w:tcPr>
            <w:tcW w:w="760" w:type="dxa"/>
            <w:noWrap/>
            <w:hideMark/>
          </w:tcPr>
          <w:p w14:paraId="48C5949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1400" w:type="dxa"/>
            <w:noWrap/>
            <w:hideMark/>
          </w:tcPr>
          <w:p w14:paraId="5EE24596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527885</w:t>
            </w:r>
          </w:p>
        </w:tc>
      </w:tr>
      <w:tr w:rsidR="0090720F" w:rsidRPr="0069682D" w14:paraId="487A64EF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3FDD3E9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4255A</w:t>
            </w:r>
          </w:p>
        </w:tc>
        <w:tc>
          <w:tcPr>
            <w:tcW w:w="760" w:type="dxa"/>
            <w:noWrap/>
            <w:hideMark/>
          </w:tcPr>
          <w:p w14:paraId="25B657BC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75</w:t>
            </w:r>
          </w:p>
        </w:tc>
        <w:tc>
          <w:tcPr>
            <w:tcW w:w="1400" w:type="dxa"/>
            <w:noWrap/>
            <w:hideMark/>
          </w:tcPr>
          <w:p w14:paraId="5F5081F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8051379</w:t>
            </w:r>
          </w:p>
        </w:tc>
        <w:tc>
          <w:tcPr>
            <w:tcW w:w="760" w:type="dxa"/>
            <w:noWrap/>
            <w:hideMark/>
          </w:tcPr>
          <w:p w14:paraId="2E96C330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81</w:t>
            </w:r>
          </w:p>
        </w:tc>
        <w:tc>
          <w:tcPr>
            <w:tcW w:w="1400" w:type="dxa"/>
            <w:noWrap/>
            <w:hideMark/>
          </w:tcPr>
          <w:p w14:paraId="68CAD5D6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624446</w:t>
            </w:r>
          </w:p>
        </w:tc>
      </w:tr>
      <w:tr w:rsidR="0090720F" w:rsidRPr="0069682D" w14:paraId="64BE84FE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1A7EF7C6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2995</w:t>
            </w:r>
          </w:p>
        </w:tc>
        <w:tc>
          <w:tcPr>
            <w:tcW w:w="760" w:type="dxa"/>
            <w:noWrap/>
            <w:hideMark/>
          </w:tcPr>
          <w:p w14:paraId="13F41D55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40</w:t>
            </w:r>
          </w:p>
        </w:tc>
        <w:tc>
          <w:tcPr>
            <w:tcW w:w="1400" w:type="dxa"/>
            <w:noWrap/>
            <w:hideMark/>
          </w:tcPr>
          <w:p w14:paraId="1715F46A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917883</w:t>
            </w:r>
          </w:p>
        </w:tc>
        <w:tc>
          <w:tcPr>
            <w:tcW w:w="760" w:type="dxa"/>
            <w:noWrap/>
            <w:hideMark/>
          </w:tcPr>
          <w:p w14:paraId="404E3244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599</w:t>
            </w:r>
          </w:p>
        </w:tc>
        <w:tc>
          <w:tcPr>
            <w:tcW w:w="1400" w:type="dxa"/>
            <w:noWrap/>
            <w:hideMark/>
          </w:tcPr>
          <w:p w14:paraId="12EB378B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028894</w:t>
            </w:r>
          </w:p>
        </w:tc>
      </w:tr>
      <w:tr w:rsidR="0090720F" w:rsidRPr="0069682D" w14:paraId="3F6566CF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7C00F8A2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87885B</w:t>
            </w:r>
          </w:p>
        </w:tc>
        <w:tc>
          <w:tcPr>
            <w:tcW w:w="760" w:type="dxa"/>
            <w:noWrap/>
            <w:hideMark/>
          </w:tcPr>
          <w:p w14:paraId="4C4F626D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71</w:t>
            </w:r>
          </w:p>
        </w:tc>
        <w:tc>
          <w:tcPr>
            <w:tcW w:w="1400" w:type="dxa"/>
            <w:noWrap/>
            <w:hideMark/>
          </w:tcPr>
          <w:p w14:paraId="1C7FC7F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8065824</w:t>
            </w:r>
          </w:p>
        </w:tc>
        <w:tc>
          <w:tcPr>
            <w:tcW w:w="760" w:type="dxa"/>
            <w:noWrap/>
            <w:hideMark/>
          </w:tcPr>
          <w:p w14:paraId="6D2621F2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15</w:t>
            </w:r>
          </w:p>
        </w:tc>
        <w:tc>
          <w:tcPr>
            <w:tcW w:w="1400" w:type="dxa"/>
            <w:noWrap/>
            <w:hideMark/>
          </w:tcPr>
          <w:p w14:paraId="6AF11FF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481328</w:t>
            </w:r>
          </w:p>
        </w:tc>
      </w:tr>
      <w:tr w:rsidR="0090720F" w:rsidRPr="0069682D" w14:paraId="1A3D50EC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3025DFB4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KMZ83376.1</w:t>
            </w:r>
          </w:p>
        </w:tc>
        <w:tc>
          <w:tcPr>
            <w:tcW w:w="760" w:type="dxa"/>
            <w:noWrap/>
            <w:hideMark/>
          </w:tcPr>
          <w:p w14:paraId="3803C15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 </w:t>
            </w: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1400" w:type="dxa"/>
            <w:noWrap/>
            <w:hideMark/>
          </w:tcPr>
          <w:p w14:paraId="031C6B31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 </w:t>
            </w: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60" w:type="dxa"/>
            <w:noWrap/>
            <w:hideMark/>
          </w:tcPr>
          <w:p w14:paraId="7448E8B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17</w:t>
            </w:r>
          </w:p>
        </w:tc>
        <w:tc>
          <w:tcPr>
            <w:tcW w:w="1400" w:type="dxa"/>
            <w:noWrap/>
            <w:hideMark/>
          </w:tcPr>
          <w:p w14:paraId="2C141A2F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393093</w:t>
            </w:r>
          </w:p>
        </w:tc>
      </w:tr>
      <w:tr w:rsidR="0090720F" w:rsidRPr="0069682D" w14:paraId="3B8498BE" w14:textId="77777777" w:rsidTr="00046087">
        <w:trPr>
          <w:trHeight w:val="300"/>
        </w:trPr>
        <w:tc>
          <w:tcPr>
            <w:tcW w:w="2040" w:type="dxa"/>
            <w:noWrap/>
            <w:hideMark/>
          </w:tcPr>
          <w:p w14:paraId="3D562B0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PVX_095055</w:t>
            </w:r>
          </w:p>
        </w:tc>
        <w:tc>
          <w:tcPr>
            <w:tcW w:w="760" w:type="dxa"/>
            <w:noWrap/>
            <w:hideMark/>
          </w:tcPr>
          <w:p w14:paraId="2DBD7559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 </w:t>
            </w: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1400" w:type="dxa"/>
            <w:noWrap/>
            <w:hideMark/>
          </w:tcPr>
          <w:p w14:paraId="584BADF3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 </w:t>
            </w: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60" w:type="dxa"/>
            <w:noWrap/>
            <w:hideMark/>
          </w:tcPr>
          <w:p w14:paraId="6A5D1C37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624</w:t>
            </w:r>
          </w:p>
        </w:tc>
        <w:tc>
          <w:tcPr>
            <w:tcW w:w="1400" w:type="dxa"/>
            <w:noWrap/>
            <w:hideMark/>
          </w:tcPr>
          <w:p w14:paraId="11105B20" w14:textId="77777777" w:rsidR="0090720F" w:rsidRPr="0069682D" w:rsidRDefault="0090720F" w:rsidP="00046087">
            <w:pPr>
              <w:spacing w:line="480" w:lineRule="auto"/>
              <w:jc w:val="both"/>
              <w:rPr>
                <w:rFonts w:cs="Arial"/>
                <w:sz w:val="16"/>
                <w:szCs w:val="16"/>
              </w:rPr>
            </w:pPr>
            <w:r w:rsidRPr="0069682D">
              <w:rPr>
                <w:rFonts w:cs="Arial"/>
                <w:sz w:val="16"/>
                <w:szCs w:val="16"/>
              </w:rPr>
              <w:t>0.7717238</w:t>
            </w:r>
          </w:p>
        </w:tc>
      </w:tr>
    </w:tbl>
    <w:p w14:paraId="662EA3E2" w14:textId="77777777" w:rsidR="00CF012E" w:rsidRDefault="00CF012E" w:rsidP="00F61B2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F362F45" w14:textId="071B34BD" w:rsidR="00CF012E" w:rsidRPr="00CF012E" w:rsidRDefault="00CF012E" w:rsidP="00F61B2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:</w:t>
      </w:r>
    </w:p>
    <w:p w14:paraId="6659CD9C" w14:textId="77777777" w:rsidR="00C5787A" w:rsidRPr="00C5787A" w:rsidRDefault="00CF012E" w:rsidP="00C5787A">
      <w:pPr>
        <w:pStyle w:val="EndNoteBibliography"/>
        <w:rPr>
          <w:noProof/>
        </w:rPr>
      </w:pPr>
      <w:r w:rsidRPr="00DF2532">
        <w:rPr>
          <w:rFonts w:ascii="Arial" w:hAnsi="Arial" w:cs="Arial"/>
          <w:sz w:val="22"/>
          <w:szCs w:val="22"/>
        </w:rPr>
        <w:fldChar w:fldCharType="begin"/>
      </w:r>
      <w:r w:rsidRPr="00DF2532">
        <w:rPr>
          <w:rFonts w:ascii="Arial" w:hAnsi="Arial" w:cs="Arial"/>
          <w:sz w:val="22"/>
          <w:szCs w:val="22"/>
        </w:rPr>
        <w:instrText xml:space="preserve"> ADDIN EN.REFLIST </w:instrText>
      </w:r>
      <w:r w:rsidRPr="00DF2532">
        <w:rPr>
          <w:rFonts w:ascii="Arial" w:hAnsi="Arial" w:cs="Arial"/>
          <w:sz w:val="22"/>
          <w:szCs w:val="22"/>
        </w:rPr>
        <w:fldChar w:fldCharType="separate"/>
      </w:r>
      <w:r w:rsidR="00C5787A" w:rsidRPr="00C5787A">
        <w:rPr>
          <w:noProof/>
        </w:rPr>
        <w:t xml:space="preserve">1. Longley RJ, White MT, Takashima E, et al. Development and validation of serological markers for detecting recent exposure to &lt;em&gt;Plasmodium vivax&lt;/em&gt; infection. bioRxiv </w:t>
      </w:r>
      <w:r w:rsidR="00C5787A" w:rsidRPr="00C5787A">
        <w:rPr>
          <w:b/>
          <w:noProof/>
        </w:rPr>
        <w:t>2018</w:t>
      </w:r>
      <w:r w:rsidR="00C5787A" w:rsidRPr="00C5787A">
        <w:rPr>
          <w:noProof/>
        </w:rPr>
        <w:t>:481168.</w:t>
      </w:r>
    </w:p>
    <w:p w14:paraId="221561E5" w14:textId="77777777" w:rsidR="00C5787A" w:rsidRPr="00C5787A" w:rsidRDefault="00C5787A" w:rsidP="00C5787A">
      <w:pPr>
        <w:pStyle w:val="EndNoteBibliography"/>
        <w:rPr>
          <w:noProof/>
        </w:rPr>
      </w:pPr>
      <w:r w:rsidRPr="00C5787A">
        <w:rPr>
          <w:noProof/>
        </w:rPr>
        <w:t xml:space="preserve">2. Hietanen J, Chim-Ong A, Chiramanewong T, et al. Gene Models, Expression Repertoire, and Immune Response of Plasmodium vivax Reticulocyte Binding Proteins. Infect Immun </w:t>
      </w:r>
      <w:r w:rsidRPr="00C5787A">
        <w:rPr>
          <w:b/>
          <w:noProof/>
        </w:rPr>
        <w:t>2015</w:t>
      </w:r>
      <w:r w:rsidRPr="00C5787A">
        <w:rPr>
          <w:noProof/>
        </w:rPr>
        <w:t>; 84:677-85.</w:t>
      </w:r>
    </w:p>
    <w:p w14:paraId="2C98BCC7" w14:textId="77777777" w:rsidR="00C5787A" w:rsidRPr="00C5787A" w:rsidRDefault="00C5787A" w:rsidP="00C5787A">
      <w:pPr>
        <w:pStyle w:val="EndNoteBibliography"/>
        <w:rPr>
          <w:noProof/>
        </w:rPr>
      </w:pPr>
      <w:r w:rsidRPr="00C5787A">
        <w:rPr>
          <w:noProof/>
        </w:rPr>
        <w:t xml:space="preserve">3. Cole-Tobian JL, Michon P, Biasor M, et al. Strain-specific duffy binding protein antibodies correlate with protection against infection with homologous compared to heterologous plasmodium vivax strains in Papua New Guinean children. Infect Immun </w:t>
      </w:r>
      <w:r w:rsidRPr="00C5787A">
        <w:rPr>
          <w:b/>
          <w:noProof/>
        </w:rPr>
        <w:t>2009</w:t>
      </w:r>
      <w:r w:rsidRPr="00C5787A">
        <w:rPr>
          <w:noProof/>
        </w:rPr>
        <w:t>; 77:4009-17.</w:t>
      </w:r>
    </w:p>
    <w:p w14:paraId="27D024B9" w14:textId="77777777" w:rsidR="00C5787A" w:rsidRPr="00C5787A" w:rsidRDefault="00C5787A" w:rsidP="00C5787A">
      <w:pPr>
        <w:pStyle w:val="EndNoteBibliography"/>
        <w:rPr>
          <w:noProof/>
        </w:rPr>
      </w:pPr>
      <w:r w:rsidRPr="00C5787A">
        <w:rPr>
          <w:noProof/>
        </w:rPr>
        <w:t xml:space="preserve">4. Franca CT, White MT, He WQ, et al. Identification of highly-protective combinations of Plasmodium vivax recombinant proteins for vaccine development. Elife </w:t>
      </w:r>
      <w:r w:rsidRPr="00C5787A">
        <w:rPr>
          <w:b/>
          <w:noProof/>
        </w:rPr>
        <w:t>2017</w:t>
      </w:r>
      <w:r w:rsidRPr="00C5787A">
        <w:rPr>
          <w:noProof/>
        </w:rPr>
        <w:t>; 6.</w:t>
      </w:r>
    </w:p>
    <w:p w14:paraId="25314387" w14:textId="77777777" w:rsidR="00C5787A" w:rsidRPr="00C5787A" w:rsidRDefault="00C5787A" w:rsidP="00C5787A">
      <w:pPr>
        <w:pStyle w:val="EndNoteBibliography"/>
        <w:rPr>
          <w:noProof/>
        </w:rPr>
      </w:pPr>
      <w:r w:rsidRPr="00C5787A">
        <w:rPr>
          <w:noProof/>
        </w:rPr>
        <w:t xml:space="preserve">5. Lu F, Li J, Wang B, et al. Profiling the humoral immune responses to Plasmodium vivax infection and identification of candidate immunogenic rhoptry-associated membrane antigen (RAMA). J Proteomics </w:t>
      </w:r>
      <w:r w:rsidRPr="00C5787A">
        <w:rPr>
          <w:b/>
          <w:noProof/>
        </w:rPr>
        <w:t>2014</w:t>
      </w:r>
      <w:r w:rsidRPr="00C5787A">
        <w:rPr>
          <w:noProof/>
        </w:rPr>
        <w:t>; 102:66-82.</w:t>
      </w:r>
    </w:p>
    <w:p w14:paraId="69D4A25F" w14:textId="77777777" w:rsidR="00C5787A" w:rsidRPr="00C5787A" w:rsidRDefault="00C5787A" w:rsidP="00C5787A">
      <w:pPr>
        <w:pStyle w:val="EndNoteBibliography"/>
        <w:rPr>
          <w:noProof/>
        </w:rPr>
      </w:pPr>
      <w:r w:rsidRPr="00C5787A">
        <w:rPr>
          <w:noProof/>
        </w:rPr>
        <w:t xml:space="preserve">6. Healer J, Thompson JK, Riglar DT, et al. Vaccination with conserved regions of erythrocyte-binding antigens induces neutralizing antibodies against multiple strains of Plasmodium falciparum. PLoS One </w:t>
      </w:r>
      <w:r w:rsidRPr="00C5787A">
        <w:rPr>
          <w:b/>
          <w:noProof/>
        </w:rPr>
        <w:t>2013</w:t>
      </w:r>
      <w:r w:rsidRPr="00C5787A">
        <w:rPr>
          <w:noProof/>
        </w:rPr>
        <w:t>; 8:e72504.</w:t>
      </w:r>
    </w:p>
    <w:p w14:paraId="3D7DA7BD" w14:textId="6DF84DFC" w:rsidR="002D4E84" w:rsidRPr="002D4E84" w:rsidRDefault="00CF012E" w:rsidP="00DF253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F2532">
        <w:rPr>
          <w:rFonts w:ascii="Arial" w:hAnsi="Arial" w:cs="Arial"/>
          <w:sz w:val="22"/>
          <w:szCs w:val="22"/>
        </w:rPr>
        <w:fldChar w:fldCharType="end"/>
      </w:r>
    </w:p>
    <w:sectPr w:rsidR="002D4E84" w:rsidRPr="002D4E84" w:rsidSect="00CF012E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9E52A" w14:textId="77777777" w:rsidR="00D13F65" w:rsidRDefault="00D13F65" w:rsidP="00F61B20">
      <w:r>
        <w:separator/>
      </w:r>
    </w:p>
  </w:endnote>
  <w:endnote w:type="continuationSeparator" w:id="0">
    <w:p w14:paraId="53EC7BDF" w14:textId="77777777" w:rsidR="00D13F65" w:rsidRDefault="00D13F65" w:rsidP="00F61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02FB2" w14:textId="77777777" w:rsidR="00D13F65" w:rsidRDefault="00D13F65" w:rsidP="00B379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427BFB" w14:textId="77777777" w:rsidR="00D13F65" w:rsidRDefault="00D13F65" w:rsidP="00F61B2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3573C" w14:textId="77777777" w:rsidR="00D13F65" w:rsidRDefault="00D13F65" w:rsidP="00B379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26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46933C" w14:textId="77777777" w:rsidR="00D13F65" w:rsidRDefault="00D13F65" w:rsidP="00F61B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E9B95" w14:textId="77777777" w:rsidR="00D13F65" w:rsidRDefault="00D13F65" w:rsidP="00F61B20">
      <w:r>
        <w:separator/>
      </w:r>
    </w:p>
  </w:footnote>
  <w:footnote w:type="continuationSeparator" w:id="0">
    <w:p w14:paraId="01B9A235" w14:textId="77777777" w:rsidR="00D13F65" w:rsidRDefault="00D13F65" w:rsidP="00F61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axpv5s2xeemedptrxses82r9s0rdxdaaa&quot;&gt;vivax_malaria&lt;record-ids&gt;&lt;item&gt;22&lt;/item&gt;&lt;item&gt;24&lt;/item&gt;&lt;item&gt;40&lt;/item&gt;&lt;item&gt;41&lt;/item&gt;&lt;item&gt;64&lt;/item&gt;&lt;item&gt;132&lt;/item&gt;&lt;/record-ids&gt;&lt;/item&gt;&lt;/Libraries&gt;"/>
  </w:docVars>
  <w:rsids>
    <w:rsidRoot w:val="00F61B20"/>
    <w:rsid w:val="000E322C"/>
    <w:rsid w:val="001002A5"/>
    <w:rsid w:val="001255C8"/>
    <w:rsid w:val="00132266"/>
    <w:rsid w:val="00155F69"/>
    <w:rsid w:val="001934F7"/>
    <w:rsid w:val="00194F87"/>
    <w:rsid w:val="002D4E84"/>
    <w:rsid w:val="0033393E"/>
    <w:rsid w:val="00395270"/>
    <w:rsid w:val="00536716"/>
    <w:rsid w:val="00576F01"/>
    <w:rsid w:val="005F232B"/>
    <w:rsid w:val="005F6E47"/>
    <w:rsid w:val="006E26F8"/>
    <w:rsid w:val="006F7AFF"/>
    <w:rsid w:val="00745A6D"/>
    <w:rsid w:val="0075751A"/>
    <w:rsid w:val="00763B29"/>
    <w:rsid w:val="007E5E35"/>
    <w:rsid w:val="0086350C"/>
    <w:rsid w:val="0090720F"/>
    <w:rsid w:val="009926B6"/>
    <w:rsid w:val="00A443A6"/>
    <w:rsid w:val="00AA3DAB"/>
    <w:rsid w:val="00AA4D84"/>
    <w:rsid w:val="00B33130"/>
    <w:rsid w:val="00B37919"/>
    <w:rsid w:val="00B452E2"/>
    <w:rsid w:val="00BB676B"/>
    <w:rsid w:val="00C5787A"/>
    <w:rsid w:val="00C66001"/>
    <w:rsid w:val="00CD0300"/>
    <w:rsid w:val="00CF012E"/>
    <w:rsid w:val="00CF111F"/>
    <w:rsid w:val="00CF19DC"/>
    <w:rsid w:val="00CF6004"/>
    <w:rsid w:val="00D028A2"/>
    <w:rsid w:val="00D13F65"/>
    <w:rsid w:val="00DF2532"/>
    <w:rsid w:val="00F53D8E"/>
    <w:rsid w:val="00F61B20"/>
    <w:rsid w:val="00F72285"/>
    <w:rsid w:val="00FB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7E8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1B20"/>
  </w:style>
  <w:style w:type="paragraph" w:styleId="Footer">
    <w:name w:val="footer"/>
    <w:basedOn w:val="Normal"/>
    <w:link w:val="FooterChar"/>
    <w:uiPriority w:val="99"/>
    <w:unhideWhenUsed/>
    <w:rsid w:val="00F61B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B20"/>
  </w:style>
  <w:style w:type="character" w:styleId="PageNumber">
    <w:name w:val="page number"/>
    <w:basedOn w:val="DefaultParagraphFont"/>
    <w:uiPriority w:val="99"/>
    <w:semiHidden/>
    <w:unhideWhenUsed/>
    <w:rsid w:val="00F61B20"/>
  </w:style>
  <w:style w:type="paragraph" w:styleId="BalloonText">
    <w:name w:val="Balloon Text"/>
    <w:basedOn w:val="Normal"/>
    <w:link w:val="BalloonTextChar"/>
    <w:uiPriority w:val="99"/>
    <w:semiHidden/>
    <w:unhideWhenUsed/>
    <w:rsid w:val="001322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26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F012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F012E"/>
    <w:pPr>
      <w:jc w:val="both"/>
    </w:pPr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7E5E3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07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1B20"/>
  </w:style>
  <w:style w:type="paragraph" w:styleId="Footer">
    <w:name w:val="footer"/>
    <w:basedOn w:val="Normal"/>
    <w:link w:val="FooterChar"/>
    <w:uiPriority w:val="99"/>
    <w:unhideWhenUsed/>
    <w:rsid w:val="00F61B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B20"/>
  </w:style>
  <w:style w:type="character" w:styleId="PageNumber">
    <w:name w:val="page number"/>
    <w:basedOn w:val="DefaultParagraphFont"/>
    <w:uiPriority w:val="99"/>
    <w:semiHidden/>
    <w:unhideWhenUsed/>
    <w:rsid w:val="00F61B20"/>
  </w:style>
  <w:style w:type="paragraph" w:styleId="BalloonText">
    <w:name w:val="Balloon Text"/>
    <w:basedOn w:val="Normal"/>
    <w:link w:val="BalloonTextChar"/>
    <w:uiPriority w:val="99"/>
    <w:semiHidden/>
    <w:unhideWhenUsed/>
    <w:rsid w:val="001322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26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F012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F012E"/>
    <w:pPr>
      <w:jc w:val="both"/>
    </w:pPr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7E5E3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07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yperlink" Target="http://plasmodb.org/plasmo/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148542-4FDF-684D-8F60-F0C438211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2</Words>
  <Characters>8166</Characters>
  <Application>Microsoft Macintosh Word</Application>
  <DocSecurity>0</DocSecurity>
  <Lines>68</Lines>
  <Paragraphs>19</Paragraphs>
  <ScaleCrop>false</ScaleCrop>
  <Company>The Walter &amp; Eliza Hall Institute of Medical Resear</Company>
  <LinksUpToDate>false</LinksUpToDate>
  <CharactersWithSpaces>9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 Longley</dc:creator>
  <cp:keywords/>
  <dc:description/>
  <cp:lastModifiedBy>Rhea Longley</cp:lastModifiedBy>
  <cp:revision>3</cp:revision>
  <dcterms:created xsi:type="dcterms:W3CDTF">2021-03-22T04:47:00Z</dcterms:created>
  <dcterms:modified xsi:type="dcterms:W3CDTF">2021-03-22T04:48:00Z</dcterms:modified>
</cp:coreProperties>
</file>